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778EF" w14:textId="1DF87960" w:rsidR="00C43F0A" w:rsidRPr="00C14F12" w:rsidRDefault="00C43F0A" w:rsidP="00C43F0A">
      <w:pPr>
        <w:spacing w:before="240"/>
        <w:jc w:val="center"/>
        <w:rPr>
          <w:b/>
          <w:bCs/>
          <w:snapToGrid w:val="0"/>
        </w:rPr>
      </w:pPr>
      <w:r w:rsidRPr="00C14F12">
        <w:rPr>
          <w:b/>
          <w:bCs/>
          <w:snapToGrid w:val="0"/>
        </w:rPr>
        <w:t>Supplementary material</w:t>
      </w:r>
    </w:p>
    <w:p w14:paraId="269D49A3" w14:textId="77777777" w:rsidR="00806E9E" w:rsidRPr="00483451" w:rsidRDefault="00806E9E" w:rsidP="00806E9E">
      <w:pPr>
        <w:pStyle w:val="afa"/>
        <w:shd w:val="clear" w:color="auto" w:fill="FFFFFF"/>
        <w:wordWrap/>
        <w:spacing w:after="160" w:line="480" w:lineRule="auto"/>
        <w:ind w:right="-80"/>
        <w:jc w:val="left"/>
        <w:rPr>
          <w:rFonts w:ascii="Times New Roman" w:eastAsia="바탕체" w:hAnsi="Times New Roman" w:cs="Times New Roman"/>
          <w:b/>
          <w:sz w:val="24"/>
          <w:szCs w:val="24"/>
        </w:rPr>
      </w:pPr>
      <w:bookmarkStart w:id="0" w:name="_Hlk155895070"/>
      <w:proofErr w:type="spellStart"/>
      <w:r w:rsidRPr="00573BD2">
        <w:rPr>
          <w:rFonts w:ascii="Times New Roman" w:eastAsia="바탕체" w:hAnsi="Times New Roman" w:cs="Times New Roman"/>
          <w:b/>
          <w:i/>
          <w:sz w:val="24"/>
          <w:szCs w:val="24"/>
        </w:rPr>
        <w:t>Methylosinus</w:t>
      </w:r>
      <w:proofErr w:type="spellEnd"/>
      <w:r w:rsidRPr="00573BD2">
        <w:rPr>
          <w:rFonts w:ascii="Times New Roman" w:eastAsia="바탕체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573BD2">
        <w:rPr>
          <w:rFonts w:ascii="Times New Roman" w:eastAsia="바탕체" w:hAnsi="Times New Roman" w:cs="Times New Roman"/>
          <w:b/>
          <w:i/>
          <w:sz w:val="24"/>
          <w:szCs w:val="24"/>
        </w:rPr>
        <w:t>trichosporium</w:t>
      </w:r>
      <w:proofErr w:type="spellEnd"/>
      <w:r>
        <w:rPr>
          <w:rFonts w:ascii="Times New Roman" w:eastAsia="바탕체" w:hAnsi="Times New Roman" w:cs="Times New Roman"/>
          <w:b/>
          <w:sz w:val="24"/>
          <w:szCs w:val="24"/>
        </w:rPr>
        <w:t xml:space="preserve"> OB3b bioaugmentation unleashes </w:t>
      </w:r>
      <w:proofErr w:type="spellStart"/>
      <w:r>
        <w:rPr>
          <w:rFonts w:ascii="Times New Roman" w:eastAsia="바탕체" w:hAnsi="Times New Roman" w:cs="Times New Roman"/>
          <w:b/>
          <w:sz w:val="24"/>
          <w:szCs w:val="24"/>
        </w:rPr>
        <w:t>polyhydroxybutyrate</w:t>
      </w:r>
      <w:proofErr w:type="spellEnd"/>
      <w:r>
        <w:rPr>
          <w:rFonts w:ascii="Times New Roman" w:eastAsia="바탕체" w:hAnsi="Times New Roman" w:cs="Times New Roman"/>
          <w:b/>
          <w:sz w:val="24"/>
          <w:szCs w:val="24"/>
        </w:rPr>
        <w:t>-accumulating potential in waste-activated sludge</w:t>
      </w:r>
    </w:p>
    <w:bookmarkEnd w:id="0"/>
    <w:p w14:paraId="7B1EB340" w14:textId="77777777" w:rsidR="00806E9E" w:rsidRPr="00483451" w:rsidRDefault="00806E9E" w:rsidP="00806E9E">
      <w:pPr>
        <w:pStyle w:val="afa"/>
        <w:shd w:val="clear" w:color="auto" w:fill="FFFFFF"/>
        <w:wordWrap/>
        <w:spacing w:after="160" w:line="480" w:lineRule="auto"/>
        <w:ind w:right="-80"/>
        <w:jc w:val="left"/>
        <w:rPr>
          <w:rFonts w:ascii="Times New Roman" w:eastAsia="바탕체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바탕체" w:hAnsi="Times New Roman" w:cs="Times New Roman"/>
          <w:b/>
          <w:sz w:val="24"/>
          <w:szCs w:val="24"/>
        </w:rPr>
        <w:t>Hyerim</w:t>
      </w:r>
      <w:proofErr w:type="spellEnd"/>
      <w:r>
        <w:rPr>
          <w:rFonts w:ascii="Times New Roman" w:eastAsia="바탕체" w:hAnsi="Times New Roman" w:cs="Times New Roman"/>
          <w:b/>
          <w:sz w:val="24"/>
          <w:szCs w:val="24"/>
        </w:rPr>
        <w:t xml:space="preserve"> Eam</w:t>
      </w:r>
      <w:r w:rsidRPr="00957C89">
        <w:rPr>
          <w:rFonts w:ascii="Times New Roman" w:eastAsia="바탕체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바탕체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바탕체" w:hAnsi="Times New Roman" w:cs="Times New Roman"/>
          <w:b/>
          <w:sz w:val="24"/>
          <w:szCs w:val="24"/>
        </w:rPr>
        <w:t>Dayoung</w:t>
      </w:r>
      <w:proofErr w:type="spellEnd"/>
      <w:r>
        <w:rPr>
          <w:rFonts w:ascii="Times New Roman" w:eastAsia="바탕체" w:hAnsi="Times New Roman" w:cs="Times New Roman"/>
          <w:b/>
          <w:sz w:val="24"/>
          <w:szCs w:val="24"/>
        </w:rPr>
        <w:t xml:space="preserve"> Ko</w:t>
      </w:r>
      <w:r w:rsidRPr="00095445">
        <w:rPr>
          <w:rFonts w:ascii="Times New Roman" w:eastAsia="바탕체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바탕체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바탕체" w:hAnsi="Times New Roman" w:cs="Times New Roman"/>
          <w:b/>
          <w:sz w:val="24"/>
          <w:szCs w:val="24"/>
        </w:rPr>
        <w:t>Changsoo</w:t>
      </w:r>
      <w:proofErr w:type="spellEnd"/>
      <w:r>
        <w:rPr>
          <w:rFonts w:ascii="Times New Roman" w:eastAsia="바탕체" w:hAnsi="Times New Roman" w:cs="Times New Roman"/>
          <w:b/>
          <w:sz w:val="24"/>
          <w:szCs w:val="24"/>
        </w:rPr>
        <w:t xml:space="preserve"> Lee</w:t>
      </w:r>
      <w:r w:rsidRPr="00095445">
        <w:rPr>
          <w:rFonts w:ascii="Times New Roman" w:eastAsia="바탕체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바탕체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바탕체" w:hAnsi="Times New Roman" w:cs="Times New Roman"/>
          <w:b/>
          <w:sz w:val="24"/>
          <w:szCs w:val="24"/>
        </w:rPr>
        <w:t>Jaewook</w:t>
      </w:r>
      <w:proofErr w:type="spellEnd"/>
      <w:r>
        <w:rPr>
          <w:rFonts w:ascii="Times New Roman" w:eastAsia="바탕체" w:hAnsi="Times New Roman" w:cs="Times New Roman"/>
          <w:b/>
          <w:sz w:val="24"/>
          <w:szCs w:val="24"/>
        </w:rPr>
        <w:t xml:space="preserve"> Myung</w:t>
      </w:r>
      <w:r w:rsidRPr="00957C89">
        <w:rPr>
          <w:rFonts w:ascii="Times New Roman" w:eastAsia="바탕체" w:hAnsi="Times New Roman" w:cs="Times New Roman"/>
          <w:b/>
          <w:sz w:val="24"/>
          <w:szCs w:val="24"/>
          <w:vertAlign w:val="superscript"/>
        </w:rPr>
        <w:t>1</w:t>
      </w:r>
      <w:r w:rsidRPr="00483451">
        <w:rPr>
          <w:rFonts w:ascii="Times New Roman" w:eastAsia="바탕체" w:hAnsi="Times New Roman" w:cs="Times New Roman"/>
          <w:b/>
          <w:sz w:val="24"/>
          <w:szCs w:val="24"/>
        </w:rPr>
        <w:t xml:space="preserve">* </w:t>
      </w:r>
    </w:p>
    <w:p w14:paraId="63CF9190" w14:textId="77777777" w:rsidR="00806E9E" w:rsidRPr="00483451" w:rsidRDefault="00806E9E" w:rsidP="00806E9E">
      <w:pPr>
        <w:pStyle w:val="afa"/>
        <w:shd w:val="clear" w:color="auto" w:fill="FFFFFF"/>
        <w:wordWrap/>
        <w:spacing w:after="160" w:line="480" w:lineRule="auto"/>
        <w:ind w:right="-80"/>
        <w:jc w:val="left"/>
        <w:rPr>
          <w:rFonts w:ascii="Times New Roman" w:eastAsia="바탕체" w:hAnsi="Times New Roman" w:cs="Times New Roman"/>
          <w:b/>
          <w:sz w:val="24"/>
          <w:szCs w:val="24"/>
        </w:rPr>
      </w:pPr>
    </w:p>
    <w:p w14:paraId="2D103022" w14:textId="77777777" w:rsidR="00806E9E" w:rsidRDefault="00806E9E" w:rsidP="00806E9E">
      <w:pPr>
        <w:pStyle w:val="afa"/>
        <w:shd w:val="clear" w:color="auto" w:fill="FFFFFF"/>
        <w:wordWrap/>
        <w:spacing w:after="160" w:line="480" w:lineRule="auto"/>
        <w:ind w:right="-80"/>
        <w:jc w:val="left"/>
        <w:rPr>
          <w:rFonts w:ascii="Times New Roman" w:eastAsia="바탕체" w:hAnsi="Times New Roman" w:cs="Times New Roman"/>
          <w:sz w:val="24"/>
          <w:szCs w:val="24"/>
        </w:rPr>
      </w:pPr>
      <w:r w:rsidRPr="00483451">
        <w:rPr>
          <w:rFonts w:ascii="Times New Roman" w:eastAsia="바탕체" w:hAnsi="Times New Roman" w:cs="Times New Roman"/>
          <w:sz w:val="24"/>
          <w:szCs w:val="24"/>
          <w:vertAlign w:val="superscript"/>
        </w:rPr>
        <w:t>1</w:t>
      </w:r>
      <w:r w:rsidRPr="005472E6">
        <w:t xml:space="preserve"> </w:t>
      </w:r>
      <w:r w:rsidRPr="005472E6">
        <w:rPr>
          <w:rFonts w:ascii="Times New Roman" w:eastAsia="바탕체" w:hAnsi="Times New Roman" w:cs="Times New Roman"/>
          <w:sz w:val="24"/>
          <w:szCs w:val="24"/>
        </w:rPr>
        <w:t>Department of Civil and Environmental Engineering, KAIST, Daejeon 34141, Republic of Korea</w:t>
      </w:r>
    </w:p>
    <w:p w14:paraId="611354A0" w14:textId="77777777" w:rsidR="00806E9E" w:rsidRDefault="00806E9E" w:rsidP="00806E9E">
      <w:pPr>
        <w:pStyle w:val="afa"/>
        <w:shd w:val="clear" w:color="auto" w:fill="FFFFFF"/>
        <w:wordWrap/>
        <w:spacing w:after="160" w:line="480" w:lineRule="auto"/>
        <w:ind w:right="-80"/>
        <w:jc w:val="left"/>
        <w:rPr>
          <w:rFonts w:ascii="Times New Roman" w:eastAsia="바탕체" w:hAnsi="Times New Roman" w:cs="Times New Roman"/>
          <w:sz w:val="24"/>
          <w:szCs w:val="24"/>
        </w:rPr>
      </w:pPr>
      <w:r w:rsidRPr="00957C89">
        <w:rPr>
          <w:rFonts w:ascii="Times New Roman" w:eastAsia="바탕체" w:hAnsi="Times New Roman" w:cs="Times New Roman"/>
          <w:sz w:val="24"/>
          <w:szCs w:val="24"/>
          <w:vertAlign w:val="superscript"/>
        </w:rPr>
        <w:t>2</w:t>
      </w:r>
      <w:r w:rsidRPr="005472E6">
        <w:rPr>
          <w:rFonts w:ascii="Times New Roman" w:eastAsia="바탕체" w:hAnsi="Times New Roman" w:cs="Times New Roman"/>
          <w:sz w:val="24"/>
          <w:szCs w:val="24"/>
        </w:rPr>
        <w:t>Department of Civil, Urban, Earth, and Environmental Engineering, UNIST, Ulsan 44919, Republic of Korea</w:t>
      </w:r>
    </w:p>
    <w:p w14:paraId="3DA27AE2" w14:textId="61D0DCDF" w:rsidR="0042771C" w:rsidRDefault="00806E9E" w:rsidP="00806E9E">
      <w:pPr>
        <w:pStyle w:val="afa"/>
        <w:shd w:val="clear" w:color="auto" w:fill="FFFFFF"/>
        <w:wordWrap/>
        <w:spacing w:after="160" w:line="480" w:lineRule="auto"/>
        <w:ind w:right="-80"/>
        <w:jc w:val="left"/>
        <w:rPr>
          <w:rFonts w:ascii="Times New Roman" w:eastAsia="바탕체" w:hAnsi="Times New Roman" w:cs="Times New Roman"/>
          <w:b/>
          <w:sz w:val="24"/>
          <w:szCs w:val="24"/>
        </w:rPr>
      </w:pPr>
      <w:r w:rsidRPr="00483451">
        <w:rPr>
          <w:rFonts w:ascii="Times New Roman" w:eastAsia="바탕체" w:hAnsi="Times New Roman" w:cs="Times New Roman"/>
          <w:b/>
          <w:sz w:val="24"/>
          <w:szCs w:val="24"/>
        </w:rPr>
        <w:t xml:space="preserve">*Corresponding author. Mailing address: </w:t>
      </w:r>
      <w:hyperlink r:id="rId8" w:history="1">
        <w:r w:rsidR="0042771C" w:rsidRPr="00BA582B">
          <w:rPr>
            <w:rStyle w:val="af2"/>
            <w:rFonts w:ascii="Times New Roman" w:eastAsia="바탕체" w:hAnsi="Times New Roman" w:cs="Times New Roman"/>
            <w:b/>
            <w:sz w:val="24"/>
            <w:szCs w:val="24"/>
          </w:rPr>
          <w:t>jjaimyung@kaist.ac.kr</w:t>
        </w:r>
      </w:hyperlink>
    </w:p>
    <w:p w14:paraId="2E091D6F" w14:textId="77777777" w:rsidR="0042771C" w:rsidRDefault="0042771C">
      <w:pPr>
        <w:spacing w:line="240" w:lineRule="auto"/>
        <w:rPr>
          <w:rFonts w:eastAsia="바탕체"/>
          <w:b/>
          <w:color w:val="000000"/>
          <w:lang w:val="en-US" w:eastAsia="ko-KR"/>
        </w:rPr>
      </w:pPr>
      <w:r>
        <w:rPr>
          <w:rFonts w:eastAsia="바탕체"/>
          <w:b/>
        </w:rPr>
        <w:br w:type="page"/>
      </w:r>
    </w:p>
    <w:tbl>
      <w:tblPr>
        <w:tblpPr w:leftFromText="142" w:rightFromText="142" w:vertAnchor="page" w:horzAnchor="margin" w:tblpY="1531"/>
        <w:tblW w:w="95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2"/>
        <w:gridCol w:w="3510"/>
        <w:gridCol w:w="2355"/>
        <w:gridCol w:w="2158"/>
      </w:tblGrid>
      <w:tr w:rsidR="0098025F" w:rsidRPr="00CF73DF" w14:paraId="731ED405" w14:textId="77777777" w:rsidTr="0098025F">
        <w:trPr>
          <w:trHeight w:val="259"/>
        </w:trPr>
        <w:tc>
          <w:tcPr>
            <w:tcW w:w="154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118ED" w14:textId="77777777" w:rsidR="0098025F" w:rsidRPr="00CF73DF" w:rsidRDefault="0098025F" w:rsidP="0098025F">
            <w:pPr>
              <w:spacing w:line="240" w:lineRule="auto"/>
              <w:jc w:val="center"/>
              <w:rPr>
                <w:rFonts w:eastAsia="굴림"/>
              </w:rPr>
            </w:pPr>
            <w:r w:rsidRPr="00CF73DF">
              <w:rPr>
                <w:rFonts w:eastAsia="굴림"/>
                <w:b/>
                <w:bCs/>
                <w:color w:val="000000" w:themeColor="text1"/>
                <w:kern w:val="24"/>
              </w:rPr>
              <w:lastRenderedPageBreak/>
              <w:t>Primer</w:t>
            </w:r>
          </w:p>
        </w:tc>
        <w:tc>
          <w:tcPr>
            <w:tcW w:w="351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63BED" w14:textId="77777777" w:rsidR="0098025F" w:rsidRPr="00CF73DF" w:rsidRDefault="0098025F" w:rsidP="0098025F">
            <w:pPr>
              <w:spacing w:line="240" w:lineRule="auto"/>
              <w:jc w:val="center"/>
              <w:rPr>
                <w:rFonts w:eastAsia="굴림"/>
              </w:rPr>
            </w:pPr>
            <w:r w:rsidRPr="00CF73DF">
              <w:rPr>
                <w:rFonts w:eastAsia="굴림"/>
                <w:b/>
                <w:bCs/>
                <w:color w:val="000000" w:themeColor="text1"/>
                <w:kern w:val="24"/>
              </w:rPr>
              <w:t>Sequences (5’ to 3’)</w:t>
            </w:r>
          </w:p>
        </w:tc>
        <w:tc>
          <w:tcPr>
            <w:tcW w:w="23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5C870" w14:textId="77777777" w:rsidR="0098025F" w:rsidRPr="00CF73DF" w:rsidRDefault="0098025F" w:rsidP="0098025F">
            <w:pPr>
              <w:spacing w:line="240" w:lineRule="auto"/>
              <w:jc w:val="center"/>
              <w:rPr>
                <w:rFonts w:eastAsia="굴림"/>
              </w:rPr>
            </w:pPr>
            <w:r w:rsidRPr="00CF73DF">
              <w:rPr>
                <w:rFonts w:eastAsia="굴림"/>
                <w:b/>
                <w:bCs/>
                <w:color w:val="000000" w:themeColor="text1"/>
                <w:kern w:val="24"/>
              </w:rPr>
              <w:t xml:space="preserve">Target </w:t>
            </w:r>
          </w:p>
        </w:tc>
        <w:tc>
          <w:tcPr>
            <w:tcW w:w="21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76C9E" w14:textId="77777777" w:rsidR="0098025F" w:rsidRPr="00CF73DF" w:rsidRDefault="0098025F" w:rsidP="0098025F">
            <w:pPr>
              <w:spacing w:line="240" w:lineRule="auto"/>
              <w:jc w:val="center"/>
              <w:rPr>
                <w:rFonts w:eastAsia="굴림"/>
              </w:rPr>
            </w:pPr>
            <w:r w:rsidRPr="00CF73DF">
              <w:rPr>
                <w:rFonts w:eastAsia="굴림"/>
                <w:b/>
                <w:bCs/>
                <w:color w:val="000000" w:themeColor="text1"/>
                <w:kern w:val="24"/>
              </w:rPr>
              <w:t>Reference</w:t>
            </w:r>
          </w:p>
        </w:tc>
      </w:tr>
      <w:tr w:rsidR="0098025F" w:rsidRPr="00CF73DF" w14:paraId="5C6B2F6C" w14:textId="77777777" w:rsidTr="0098025F">
        <w:trPr>
          <w:trHeight w:val="259"/>
        </w:trPr>
        <w:tc>
          <w:tcPr>
            <w:tcW w:w="15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B8AFF1" w14:textId="77777777" w:rsidR="0098025F" w:rsidRPr="0092662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92662F">
              <w:rPr>
                <w:rFonts w:eastAsia="맑은 고딕"/>
                <w:kern w:val="24"/>
              </w:rPr>
              <w:t>338F</w:t>
            </w:r>
          </w:p>
        </w:tc>
        <w:tc>
          <w:tcPr>
            <w:tcW w:w="35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426839" w14:textId="77777777" w:rsidR="0098025F" w:rsidRPr="0092662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92662F">
              <w:rPr>
                <w:kern w:val="24"/>
              </w:rPr>
              <w:t>ACTCCTRCGGGAGGCAGCAG</w:t>
            </w:r>
          </w:p>
        </w:tc>
        <w:tc>
          <w:tcPr>
            <w:tcW w:w="235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A52AFA" w14:textId="77777777" w:rsidR="0098025F" w:rsidRPr="0092662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92662F">
              <w:rPr>
                <w:rFonts w:eastAsia="맑은 고딕"/>
                <w:kern w:val="24"/>
              </w:rPr>
              <w:t xml:space="preserve">Universal bacteria </w:t>
            </w:r>
          </w:p>
          <w:p w14:paraId="796E76B5" w14:textId="77777777" w:rsidR="0098025F" w:rsidRPr="0092662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92662F">
              <w:rPr>
                <w:rFonts w:eastAsia="맑은 고딕"/>
                <w:kern w:val="24"/>
              </w:rPr>
              <w:t>(</w:t>
            </w:r>
            <w:r>
              <w:rPr>
                <w:rFonts w:eastAsia="맑은 고딕"/>
                <w:kern w:val="24"/>
              </w:rPr>
              <w:t>16S</w:t>
            </w:r>
            <w:r w:rsidRPr="0092662F">
              <w:rPr>
                <w:rFonts w:eastAsia="맑은 고딕"/>
                <w:kern w:val="24"/>
              </w:rPr>
              <w:t xml:space="preserve"> rRNA gene)</w:t>
            </w:r>
          </w:p>
        </w:tc>
        <w:tc>
          <w:tcPr>
            <w:tcW w:w="215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CCFF4F" w14:textId="64124534" w:rsidR="0098025F" w:rsidRPr="00CF73DF" w:rsidRDefault="0098025F" w:rsidP="0098025F">
            <w:pPr>
              <w:spacing w:line="240" w:lineRule="auto"/>
              <w:jc w:val="center"/>
              <w:rPr>
                <w:rFonts w:eastAsia="굴림"/>
              </w:rPr>
            </w:pPr>
            <w:r>
              <w:rPr>
                <w:rFonts w:eastAsia="굴림"/>
                <w:noProof/>
              </w:rPr>
              <w:t>[1, 2]</w:t>
            </w:r>
          </w:p>
        </w:tc>
      </w:tr>
      <w:tr w:rsidR="0098025F" w:rsidRPr="00CF73DF" w14:paraId="3F53AADC" w14:textId="77777777" w:rsidTr="0098025F">
        <w:trPr>
          <w:trHeight w:val="259"/>
        </w:trPr>
        <w:tc>
          <w:tcPr>
            <w:tcW w:w="15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072524" w14:textId="77777777" w:rsidR="0098025F" w:rsidRPr="00CF73D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CF73DF">
              <w:rPr>
                <w:rFonts w:eastAsia="맑은 고딕"/>
                <w:color w:val="000000" w:themeColor="text1"/>
                <w:kern w:val="24"/>
              </w:rPr>
              <w:t>806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28A6EE" w14:textId="77777777" w:rsidR="0098025F" w:rsidRPr="00CF73D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CF73DF">
              <w:rPr>
                <w:color w:val="000000" w:themeColor="text1"/>
                <w:kern w:val="24"/>
              </w:rPr>
              <w:t>GGACTACNVGGGTWTCTAAT</w:t>
            </w:r>
          </w:p>
        </w:tc>
        <w:tc>
          <w:tcPr>
            <w:tcW w:w="235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98AB91" w14:textId="77777777" w:rsidR="0098025F" w:rsidRPr="00CF73DF" w:rsidRDefault="0098025F" w:rsidP="0098025F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215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FA8881" w14:textId="77777777" w:rsidR="0098025F" w:rsidRPr="00CF73DF" w:rsidRDefault="0098025F" w:rsidP="0098025F">
            <w:pPr>
              <w:spacing w:line="240" w:lineRule="auto"/>
              <w:rPr>
                <w:rFonts w:eastAsia="굴림"/>
              </w:rPr>
            </w:pPr>
          </w:p>
        </w:tc>
      </w:tr>
      <w:tr w:rsidR="0098025F" w:rsidRPr="00CF73DF" w14:paraId="55C0E972" w14:textId="77777777" w:rsidTr="0098025F">
        <w:trPr>
          <w:trHeight w:val="259"/>
        </w:trPr>
        <w:tc>
          <w:tcPr>
            <w:tcW w:w="15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CE8647" w14:textId="77777777" w:rsidR="0098025F" w:rsidRPr="00CF73D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CF73DF">
              <w:rPr>
                <w:rFonts w:eastAsia="맑은 고딕"/>
                <w:color w:val="000000" w:themeColor="text1"/>
                <w:kern w:val="24"/>
              </w:rPr>
              <w:t>27F</w:t>
            </w:r>
          </w:p>
        </w:tc>
        <w:tc>
          <w:tcPr>
            <w:tcW w:w="35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0208CB" w14:textId="77777777" w:rsidR="0098025F" w:rsidRPr="00CF73D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CF73DF">
              <w:rPr>
                <w:color w:val="000000" w:themeColor="text1"/>
                <w:kern w:val="24"/>
              </w:rPr>
              <w:t>GAGAGTTTGATCMTGGCTCAG</w:t>
            </w:r>
          </w:p>
        </w:tc>
        <w:tc>
          <w:tcPr>
            <w:tcW w:w="235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1813A8" w14:textId="77777777" w:rsidR="0098025F" w:rsidRDefault="0098025F" w:rsidP="0098025F">
            <w:pPr>
              <w:spacing w:line="240" w:lineRule="auto"/>
              <w:jc w:val="center"/>
              <w:textAlignment w:val="bottom"/>
              <w:rPr>
                <w:rFonts w:eastAsia="맑은 고딕"/>
                <w:color w:val="000000" w:themeColor="text1"/>
                <w:kern w:val="24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Type</w:t>
            </w:r>
            <w:r w:rsidRPr="00CF73DF">
              <w:rPr>
                <w:rFonts w:eastAsia="맑은 고딕"/>
                <w:color w:val="000000" w:themeColor="text1"/>
                <w:kern w:val="24"/>
              </w:rPr>
              <w:t xml:space="preserve"> II methanotrophs</w:t>
            </w:r>
          </w:p>
          <w:p w14:paraId="7CB711E8" w14:textId="77777777" w:rsidR="0098025F" w:rsidRPr="00095851" w:rsidRDefault="0098025F" w:rsidP="0098025F">
            <w:pPr>
              <w:spacing w:line="240" w:lineRule="auto"/>
              <w:jc w:val="center"/>
              <w:textAlignment w:val="bottom"/>
              <w:rPr>
                <w:rFonts w:eastAsia="맑은 고딕"/>
                <w:color w:val="000000" w:themeColor="text1"/>
                <w:kern w:val="24"/>
              </w:rPr>
            </w:pPr>
            <w:r w:rsidRPr="0092662F">
              <w:rPr>
                <w:rFonts w:eastAsia="맑은 고딕"/>
                <w:kern w:val="24"/>
              </w:rPr>
              <w:t>(</w:t>
            </w:r>
            <w:r>
              <w:rPr>
                <w:rFonts w:eastAsia="맑은 고딕"/>
                <w:kern w:val="24"/>
              </w:rPr>
              <w:t>16S</w:t>
            </w:r>
            <w:r w:rsidRPr="0092662F">
              <w:rPr>
                <w:rFonts w:eastAsia="맑은 고딕"/>
                <w:kern w:val="24"/>
              </w:rPr>
              <w:t xml:space="preserve"> rRNA gene)</w:t>
            </w:r>
          </w:p>
        </w:tc>
        <w:tc>
          <w:tcPr>
            <w:tcW w:w="215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36F77B" w14:textId="02682C0A" w:rsidR="0098025F" w:rsidRPr="00CF73DF" w:rsidRDefault="0098025F" w:rsidP="0098025F">
            <w:pPr>
              <w:spacing w:line="240" w:lineRule="auto"/>
              <w:jc w:val="center"/>
              <w:rPr>
                <w:rFonts w:eastAsia="굴림"/>
              </w:rPr>
            </w:pPr>
            <w:r>
              <w:rPr>
                <w:rFonts w:eastAsia="굴림"/>
                <w:noProof/>
              </w:rPr>
              <w:t>[3, 4]</w:t>
            </w:r>
          </w:p>
        </w:tc>
      </w:tr>
      <w:tr w:rsidR="0098025F" w:rsidRPr="00CF73DF" w14:paraId="7FB3B81D" w14:textId="77777777" w:rsidTr="0098025F">
        <w:trPr>
          <w:trHeight w:val="259"/>
        </w:trPr>
        <w:tc>
          <w:tcPr>
            <w:tcW w:w="15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C8AA5B" w14:textId="77777777" w:rsidR="0098025F" w:rsidRPr="00CF73D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CF73DF">
              <w:rPr>
                <w:rFonts w:eastAsia="맑은 고딕"/>
                <w:color w:val="000000" w:themeColor="text1"/>
                <w:kern w:val="24"/>
              </w:rPr>
              <w:t>MethT2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3C4D23" w14:textId="77777777" w:rsidR="0098025F" w:rsidRPr="00CF73D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CF73DF">
              <w:rPr>
                <w:color w:val="000000" w:themeColor="text1"/>
                <w:kern w:val="24"/>
              </w:rPr>
              <w:t>CATCTCTGRCSAYCATACCGG</w:t>
            </w:r>
          </w:p>
        </w:tc>
        <w:tc>
          <w:tcPr>
            <w:tcW w:w="235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67F6A9" w14:textId="77777777" w:rsidR="0098025F" w:rsidRPr="00CF73DF" w:rsidRDefault="0098025F" w:rsidP="0098025F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215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6E54B1" w14:textId="77777777" w:rsidR="0098025F" w:rsidRPr="00CF73DF" w:rsidRDefault="0098025F" w:rsidP="0098025F">
            <w:pPr>
              <w:spacing w:line="240" w:lineRule="auto"/>
              <w:rPr>
                <w:rFonts w:eastAsia="굴림"/>
              </w:rPr>
            </w:pPr>
          </w:p>
        </w:tc>
      </w:tr>
      <w:tr w:rsidR="0098025F" w:rsidRPr="00CF73DF" w14:paraId="610EA99D" w14:textId="77777777" w:rsidTr="0098025F">
        <w:trPr>
          <w:trHeight w:val="259"/>
        </w:trPr>
        <w:tc>
          <w:tcPr>
            <w:tcW w:w="15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AB2FBD" w14:textId="77777777" w:rsidR="0098025F" w:rsidRPr="00CF73D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CF73DF">
              <w:rPr>
                <w:rFonts w:eastAsia="맑은 고딕"/>
                <w:color w:val="000000" w:themeColor="text1"/>
                <w:kern w:val="24"/>
              </w:rPr>
              <w:t>OB3B_pmoAF</w:t>
            </w:r>
          </w:p>
        </w:tc>
        <w:tc>
          <w:tcPr>
            <w:tcW w:w="35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532221" w14:textId="77777777" w:rsidR="0098025F" w:rsidRPr="00CF73D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CF73DF">
              <w:rPr>
                <w:color w:val="000000" w:themeColor="text1"/>
                <w:kern w:val="24"/>
              </w:rPr>
              <w:t>TTCTGGGGCTGGACCTAYTTC</w:t>
            </w:r>
          </w:p>
        </w:tc>
        <w:tc>
          <w:tcPr>
            <w:tcW w:w="235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5115DF" w14:textId="77777777" w:rsidR="0098025F" w:rsidRPr="00CF73D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CF73DF">
              <w:rPr>
                <w:rFonts w:eastAsia="맑은 고딕"/>
                <w:i/>
                <w:iCs/>
                <w:color w:val="000000" w:themeColor="text1"/>
                <w:kern w:val="24"/>
              </w:rPr>
              <w:t>M.</w:t>
            </w:r>
            <w:r>
              <w:rPr>
                <w:rFonts w:eastAsia="맑은 고딕"/>
                <w:i/>
                <w:iCs/>
                <w:color w:val="000000" w:themeColor="text1"/>
                <w:kern w:val="24"/>
              </w:rPr>
              <w:t xml:space="preserve"> </w:t>
            </w:r>
            <w:proofErr w:type="spellStart"/>
            <w:r w:rsidRPr="00CF73DF">
              <w:rPr>
                <w:rFonts w:eastAsia="맑은 고딕"/>
                <w:i/>
                <w:iCs/>
                <w:color w:val="000000" w:themeColor="text1"/>
                <w:kern w:val="24"/>
              </w:rPr>
              <w:t>trichosporium</w:t>
            </w:r>
            <w:proofErr w:type="spellEnd"/>
            <w:r w:rsidRPr="00CF73DF">
              <w:rPr>
                <w:rFonts w:eastAsia="맑은 고딕"/>
                <w:i/>
                <w:iCs/>
                <w:color w:val="000000" w:themeColor="text1"/>
                <w:kern w:val="24"/>
              </w:rPr>
              <w:t xml:space="preserve"> </w:t>
            </w:r>
            <w:r w:rsidRPr="00CF73DF">
              <w:rPr>
                <w:rFonts w:eastAsia="맑은 고딕"/>
                <w:color w:val="000000" w:themeColor="text1"/>
                <w:kern w:val="24"/>
              </w:rPr>
              <w:t>OB3b (</w:t>
            </w:r>
            <w:proofErr w:type="spellStart"/>
            <w:r w:rsidRPr="00CF73DF">
              <w:rPr>
                <w:rFonts w:eastAsia="맑은 고딕"/>
                <w:i/>
                <w:iCs/>
                <w:color w:val="000000" w:themeColor="text1"/>
                <w:kern w:val="24"/>
              </w:rPr>
              <w:t>pmoA</w:t>
            </w:r>
            <w:proofErr w:type="spellEnd"/>
            <w:r>
              <w:rPr>
                <w:rFonts w:eastAsia="맑은 고딕"/>
                <w:iCs/>
                <w:color w:val="000000" w:themeColor="text1"/>
                <w:kern w:val="24"/>
              </w:rPr>
              <w:t xml:space="preserve"> gene</w:t>
            </w:r>
            <w:r w:rsidRPr="00CF73DF">
              <w:rPr>
                <w:rFonts w:eastAsia="맑은 고딕"/>
                <w:color w:val="000000" w:themeColor="text1"/>
                <w:kern w:val="24"/>
              </w:rPr>
              <w:t>)</w:t>
            </w:r>
          </w:p>
        </w:tc>
        <w:tc>
          <w:tcPr>
            <w:tcW w:w="215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C0C33C" w14:textId="7A872A72" w:rsidR="0098025F" w:rsidRPr="00CF73DF" w:rsidRDefault="0098025F" w:rsidP="0098025F">
            <w:pPr>
              <w:spacing w:line="240" w:lineRule="auto"/>
              <w:jc w:val="center"/>
              <w:rPr>
                <w:rFonts w:eastAsia="굴림"/>
              </w:rPr>
            </w:pPr>
            <w:r>
              <w:rPr>
                <w:rFonts w:eastAsia="굴림"/>
                <w:noProof/>
              </w:rPr>
              <w:t>[5, 6]</w:t>
            </w:r>
          </w:p>
        </w:tc>
      </w:tr>
      <w:tr w:rsidR="0098025F" w:rsidRPr="00CF73DF" w14:paraId="233CB320" w14:textId="77777777" w:rsidTr="0098025F">
        <w:trPr>
          <w:trHeight w:val="259"/>
        </w:trPr>
        <w:tc>
          <w:tcPr>
            <w:tcW w:w="15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8DDD8E" w14:textId="77777777" w:rsidR="0098025F" w:rsidRPr="00CF73D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CF73DF">
              <w:rPr>
                <w:color w:val="000000" w:themeColor="text1"/>
                <w:kern w:val="24"/>
              </w:rPr>
              <w:t>OB3B_pmoA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794B2D" w14:textId="77777777" w:rsidR="0098025F" w:rsidRPr="00CF73DF" w:rsidRDefault="0098025F" w:rsidP="0098025F">
            <w:pPr>
              <w:spacing w:line="240" w:lineRule="auto"/>
              <w:jc w:val="center"/>
              <w:textAlignment w:val="bottom"/>
              <w:rPr>
                <w:rFonts w:eastAsia="굴림"/>
              </w:rPr>
            </w:pPr>
            <w:r w:rsidRPr="00CF73DF">
              <w:rPr>
                <w:color w:val="000000" w:themeColor="text1"/>
                <w:kern w:val="24"/>
              </w:rPr>
              <w:t>CCGACAGCAGCAGGATGATG</w:t>
            </w:r>
          </w:p>
        </w:tc>
        <w:tc>
          <w:tcPr>
            <w:tcW w:w="235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45FF32" w14:textId="77777777" w:rsidR="0098025F" w:rsidRPr="00CF73DF" w:rsidRDefault="0098025F" w:rsidP="0098025F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215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5C191F" w14:textId="77777777" w:rsidR="0098025F" w:rsidRPr="00CF73DF" w:rsidRDefault="0098025F" w:rsidP="0098025F">
            <w:pPr>
              <w:keepNext/>
              <w:spacing w:line="240" w:lineRule="auto"/>
              <w:rPr>
                <w:rFonts w:eastAsia="굴림"/>
              </w:rPr>
            </w:pPr>
          </w:p>
        </w:tc>
      </w:tr>
    </w:tbl>
    <w:p w14:paraId="484C4044" w14:textId="4D7911E2" w:rsidR="00806E9E" w:rsidRPr="0098025F" w:rsidRDefault="0098025F" w:rsidP="00CB163B">
      <w:pPr>
        <w:jc w:val="both"/>
      </w:pPr>
      <w:r>
        <w:rPr>
          <w:rFonts w:cs="Angsana New"/>
          <w:b/>
          <w:bCs/>
          <w:snapToGrid w:val="0"/>
          <w:lang w:bidi="th-TH"/>
        </w:rPr>
        <w:t>Table</w:t>
      </w:r>
      <w:r w:rsidRPr="00C14F12">
        <w:rPr>
          <w:rFonts w:cs="Angsana New"/>
          <w:b/>
          <w:bCs/>
          <w:snapToGrid w:val="0"/>
          <w:lang w:val="en-US" w:bidi="th-TH"/>
        </w:rPr>
        <w:t xml:space="preserve"> S1.</w:t>
      </w:r>
      <w:r w:rsidRPr="00C14F12">
        <w:rPr>
          <w:rFonts w:cs="Angsana New"/>
          <w:snapToGrid w:val="0"/>
          <w:lang w:val="en-US" w:bidi="th-TH"/>
        </w:rPr>
        <w:t xml:space="preserve"> </w:t>
      </w:r>
      <w:r>
        <w:rPr>
          <w:rFonts w:cs="Angsana New"/>
          <w:snapToGrid w:val="0"/>
          <w:lang w:val="en-US" w:bidi="th-TH"/>
        </w:rPr>
        <w:t>Specific PCR primers used in this study</w:t>
      </w:r>
      <w:r>
        <w:t>.</w:t>
      </w:r>
    </w:p>
    <w:p w14:paraId="0C37E689" w14:textId="4F67F5A5" w:rsidR="0098025F" w:rsidRDefault="0098025F" w:rsidP="0098025F">
      <w:pPr>
        <w:pStyle w:val="afa"/>
        <w:shd w:val="clear" w:color="auto" w:fill="FFFFFF"/>
        <w:wordWrap/>
        <w:spacing w:after="160" w:line="276" w:lineRule="auto"/>
        <w:ind w:right="-80"/>
        <w:jc w:val="left"/>
        <w:rPr>
          <w:rFonts w:ascii="Times New Roman" w:eastAsia="바탕체" w:hAnsi="Times New Roman" w:cs="Times New Roman"/>
          <w:b/>
          <w:sz w:val="24"/>
          <w:szCs w:val="24"/>
        </w:rPr>
      </w:pPr>
      <w:r>
        <w:rPr>
          <w:rFonts w:ascii="Times New Roman" w:eastAsia="바탕체" w:hAnsi="Times New Roman" w:cs="Times New Roman"/>
          <w:b/>
          <w:sz w:val="24"/>
          <w:szCs w:val="24"/>
        </w:rPr>
        <w:t>References:</w:t>
      </w:r>
    </w:p>
    <w:p w14:paraId="72C447EC" w14:textId="5A024D92" w:rsidR="0098025F" w:rsidRPr="00BA410F" w:rsidRDefault="0098025F" w:rsidP="0098025F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1]</w:t>
      </w:r>
      <w:r w:rsidRPr="00BA410F">
        <w:rPr>
          <w:rFonts w:ascii="Times New Roman" w:hAnsi="Times New Roman" w:cs="Times New Roman"/>
          <w:sz w:val="24"/>
          <w:szCs w:val="24"/>
        </w:rPr>
        <w:tab/>
        <w:t>Yu Y, Lee C, Kim J, Hwang S. Group-specific primer and probe sets to detect methanogenic communities using quantitative real-time polymerase chain reaction. Biotechnol. Bioeng. 2005;89(6):670-9; doi: 10.1002/bit.20347.</w:t>
      </w:r>
    </w:p>
    <w:p w14:paraId="6F0818F9" w14:textId="7F5B51C2" w:rsidR="0098025F" w:rsidRPr="00BA410F" w:rsidRDefault="0098025F" w:rsidP="0098025F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2]</w:t>
      </w:r>
      <w:r w:rsidRPr="00BA410F">
        <w:rPr>
          <w:rFonts w:ascii="Times New Roman" w:hAnsi="Times New Roman" w:cs="Times New Roman"/>
          <w:sz w:val="24"/>
          <w:szCs w:val="24"/>
        </w:rPr>
        <w:tab/>
        <w:t>Elwood HJ, Olsen GJ, Sogin ML. The Small-Subunit Ribosomal-Rna Gene-Sequences from the Hypotrichous Ciliates Oxytricha-Nova and Stylonychia-Pustulata. Mol. Biol. Evol. 1985;2(5):399-410.; doi: 10.1093/oxfordjournals.molbev.a040362</w:t>
      </w:r>
    </w:p>
    <w:p w14:paraId="24B30C8F" w14:textId="4BDAD09B" w:rsidR="0098025F" w:rsidRPr="00BA410F" w:rsidRDefault="0098025F" w:rsidP="0098025F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3]</w:t>
      </w:r>
      <w:r w:rsidRPr="00BA410F">
        <w:rPr>
          <w:rFonts w:ascii="Times New Roman" w:hAnsi="Times New Roman" w:cs="Times New Roman"/>
          <w:sz w:val="24"/>
          <w:szCs w:val="24"/>
        </w:rPr>
        <w:tab/>
        <w:t>Wise MG, McArthur JV, Shimkets LJ. Methanotroph diversity in landfill soil: Isolation of novel type I and type II methanotrophs whose presence was suggested by culture-independent 16S ribosomal DNA analysis. Appl. Environ. Microbiol. 1999;65(11):4887-97.</w:t>
      </w:r>
    </w:p>
    <w:p w14:paraId="03F5866C" w14:textId="152C8E69" w:rsidR="0098025F" w:rsidRPr="00BA410F" w:rsidRDefault="0098025F" w:rsidP="0098025F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Pr="00BA410F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BA410F">
        <w:rPr>
          <w:rFonts w:ascii="Times New Roman" w:hAnsi="Times New Roman" w:cs="Times New Roman"/>
          <w:sz w:val="24"/>
          <w:szCs w:val="24"/>
        </w:rPr>
        <w:tab/>
        <w:t>McDonald IR, Bodrossy L, Chen Y, Murrell JC. Molecular ecology techniques for the study of aerobic methanotrophs. Appl. Environ. Microbiol. 2008;74(5):1305-15; doi: 10.1128/Aem.02233-07.</w:t>
      </w:r>
    </w:p>
    <w:p w14:paraId="3ABF84AA" w14:textId="6F89CAB5" w:rsidR="0098025F" w:rsidRPr="00BA410F" w:rsidRDefault="0098025F" w:rsidP="0098025F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5]</w:t>
      </w:r>
      <w:r w:rsidRPr="00BA410F">
        <w:rPr>
          <w:rFonts w:ascii="Times New Roman" w:hAnsi="Times New Roman" w:cs="Times New Roman"/>
          <w:sz w:val="24"/>
          <w:szCs w:val="24"/>
        </w:rPr>
        <w:tab/>
        <w:t>Tentori EF, Richardson RE. Methane Monooxygenase Gene Transcripts as Quantitative Biomarkers of Methanotrophic Activity in OB3b. Appl. Environ. Microbiol. 2020;86(23); doi: 10.1128/AEM.01048-20.</w:t>
      </w:r>
    </w:p>
    <w:p w14:paraId="2EA4C4DA" w14:textId="0F6615BA" w:rsidR="0098025F" w:rsidRPr="0042771C" w:rsidRDefault="0098025F" w:rsidP="0098025F">
      <w:pPr>
        <w:pStyle w:val="afa"/>
        <w:shd w:val="clear" w:color="auto" w:fill="FFFFFF"/>
        <w:wordWrap/>
        <w:spacing w:after="160" w:line="276" w:lineRule="auto"/>
        <w:ind w:left="720" w:right="-80" w:hanging="720"/>
        <w:jc w:val="left"/>
        <w:rPr>
          <w:rFonts w:ascii="Times New Roman" w:eastAsia="바탕체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6]</w:t>
      </w:r>
      <w:r>
        <w:rPr>
          <w:rFonts w:ascii="Times New Roman" w:hAnsi="Times New Roman" w:cs="Times New Roman"/>
          <w:sz w:val="24"/>
          <w:szCs w:val="24"/>
        </w:rPr>
        <w:tab/>
      </w:r>
      <w:r w:rsidRPr="00BA410F">
        <w:rPr>
          <w:rFonts w:ascii="Times New Roman" w:hAnsi="Times New Roman" w:cs="Times New Roman"/>
          <w:sz w:val="24"/>
          <w:szCs w:val="24"/>
        </w:rPr>
        <w:t xml:space="preserve">Knapp CW, </w:t>
      </w:r>
      <w:proofErr w:type="spellStart"/>
      <w:r w:rsidRPr="00BA410F">
        <w:rPr>
          <w:rFonts w:ascii="Times New Roman" w:hAnsi="Times New Roman" w:cs="Times New Roman"/>
          <w:sz w:val="24"/>
          <w:szCs w:val="24"/>
        </w:rPr>
        <w:t>Fowle</w:t>
      </w:r>
      <w:proofErr w:type="spellEnd"/>
      <w:r w:rsidRPr="00BA410F">
        <w:rPr>
          <w:rFonts w:ascii="Times New Roman" w:hAnsi="Times New Roman" w:cs="Times New Roman"/>
          <w:sz w:val="24"/>
          <w:szCs w:val="24"/>
        </w:rPr>
        <w:t xml:space="preserve"> DA, </w:t>
      </w:r>
      <w:proofErr w:type="spellStart"/>
      <w:r w:rsidRPr="00BA410F">
        <w:rPr>
          <w:rFonts w:ascii="Times New Roman" w:hAnsi="Times New Roman" w:cs="Times New Roman"/>
          <w:sz w:val="24"/>
          <w:szCs w:val="24"/>
        </w:rPr>
        <w:t>Kulczycki</w:t>
      </w:r>
      <w:proofErr w:type="spellEnd"/>
      <w:r w:rsidRPr="00BA410F">
        <w:rPr>
          <w:rFonts w:ascii="Times New Roman" w:hAnsi="Times New Roman" w:cs="Times New Roman"/>
          <w:sz w:val="24"/>
          <w:szCs w:val="24"/>
        </w:rPr>
        <w:t xml:space="preserve"> E, Roberts JA, Graham DW. Methane monooxygenase gene expression mediated by methanobactin in the presence of mineral copper sources. Proc. Natl. Acad. Sci. U.S.A. 2007;104(29):12040-5; </w:t>
      </w:r>
      <w:proofErr w:type="spellStart"/>
      <w:r w:rsidRPr="00BA410F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A410F">
        <w:rPr>
          <w:rFonts w:ascii="Times New Roman" w:hAnsi="Times New Roman" w:cs="Times New Roman"/>
          <w:sz w:val="24"/>
          <w:szCs w:val="24"/>
        </w:rPr>
        <w:t>: 10.1073/pnas.0702879104.</w:t>
      </w:r>
    </w:p>
    <w:p w14:paraId="54A19ECE" w14:textId="02546BDE" w:rsidR="00C43F0A" w:rsidRPr="00C14F12" w:rsidRDefault="00176CE7" w:rsidP="0098025F">
      <w:pPr>
        <w:spacing w:line="276" w:lineRule="auto"/>
        <w:rPr>
          <w:rFonts w:cs="Angsana New"/>
          <w:snapToGrid w:val="0"/>
          <w:lang w:val="en-US" w:bidi="th-TH"/>
        </w:rPr>
      </w:pPr>
      <w:r w:rsidRPr="00C14F12">
        <w:rPr>
          <w:rFonts w:cs="Angsana New"/>
          <w:cs/>
          <w:lang w:val="en-US" w:bidi="th-TH"/>
        </w:rPr>
        <w:br w:type="page"/>
      </w:r>
      <w:r w:rsidR="006568EA" w:rsidRPr="00C14F12">
        <w:rPr>
          <w:rFonts w:cs="Angsana New"/>
          <w:noProof/>
          <w:lang w:val="en-US" w:eastAsia="en-US" w:bidi="th-TH"/>
        </w:rPr>
        <w:lastRenderedPageBreak/>
        <w:drawing>
          <wp:inline distT="0" distB="0" distL="0" distR="0" wp14:anchorId="7D9AC345" wp14:editId="564D75C4">
            <wp:extent cx="5888431" cy="3001399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8431" cy="3001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B4CBA" w14:textId="221EA44A" w:rsidR="00C43F0A" w:rsidRPr="00C14F12" w:rsidRDefault="00C43F0A" w:rsidP="00CF15F4">
      <w:pPr>
        <w:jc w:val="both"/>
      </w:pPr>
      <w:r w:rsidRPr="00C14F12">
        <w:rPr>
          <w:rFonts w:cs="Angsana New"/>
          <w:b/>
          <w:bCs/>
          <w:snapToGrid w:val="0"/>
          <w:lang w:val="en-US" w:bidi="th-TH"/>
        </w:rPr>
        <w:t>Fig</w:t>
      </w:r>
      <w:r w:rsidR="004531A3">
        <w:rPr>
          <w:rFonts w:cs="Angsana New"/>
          <w:b/>
          <w:bCs/>
          <w:snapToGrid w:val="0"/>
          <w:lang w:val="en-US" w:eastAsia="ko-KR" w:bidi="th-TH"/>
        </w:rPr>
        <w:t>.</w:t>
      </w:r>
      <w:r w:rsidRPr="00C14F12">
        <w:rPr>
          <w:rFonts w:cs="Angsana New"/>
          <w:b/>
          <w:bCs/>
          <w:snapToGrid w:val="0"/>
          <w:lang w:val="en-US" w:bidi="th-TH"/>
        </w:rPr>
        <w:t xml:space="preserve"> S1.</w:t>
      </w:r>
      <w:r w:rsidRPr="00C14F12">
        <w:rPr>
          <w:rFonts w:cs="Angsana New"/>
          <w:snapToGrid w:val="0"/>
          <w:lang w:val="en-US" w:bidi="th-TH"/>
        </w:rPr>
        <w:t xml:space="preserve"> </w:t>
      </w:r>
      <w:r w:rsidR="00BB55E8">
        <w:t xml:space="preserve">The </w:t>
      </w:r>
      <w:r w:rsidR="00213B52">
        <w:t xml:space="preserve">gene </w:t>
      </w:r>
      <w:r w:rsidR="00BB55E8">
        <w:t>copy concentration of total bacteria, Type II methanotrophs, and</w:t>
      </w:r>
      <w:r w:rsidR="00CF15F4">
        <w:t xml:space="preserve"> </w:t>
      </w:r>
      <w:r w:rsidR="00CF15F4" w:rsidRPr="00CF15F4">
        <w:rPr>
          <w:i/>
        </w:rPr>
        <w:t xml:space="preserve">M. </w:t>
      </w:r>
      <w:proofErr w:type="spellStart"/>
      <w:r w:rsidR="00CF15F4" w:rsidRPr="00CF15F4">
        <w:rPr>
          <w:i/>
        </w:rPr>
        <w:t>trichosporium</w:t>
      </w:r>
      <w:proofErr w:type="spellEnd"/>
      <w:r w:rsidR="00CF15F4">
        <w:t xml:space="preserve"> OB3b. </w:t>
      </w:r>
      <w:r w:rsidR="00BB55E8">
        <w:rPr>
          <w:rFonts w:hint="eastAsia"/>
          <w:lang w:eastAsia="ko-KR"/>
        </w:rPr>
        <w:t xml:space="preserve"> </w:t>
      </w:r>
      <w:r w:rsidR="00CF15F4">
        <w:t xml:space="preserve">The cultures from the initial condition were measured at 0 h in </w:t>
      </w:r>
      <w:r w:rsidR="00213B52">
        <w:t>C</w:t>
      </w:r>
      <w:r w:rsidR="00CF15F4">
        <w:t xml:space="preserve">ycle 1. Each culture, denoted with cycle numbers was </w:t>
      </w:r>
      <w:proofErr w:type="spellStart"/>
      <w:r w:rsidR="00CF15F4">
        <w:t>analyzed</w:t>
      </w:r>
      <w:proofErr w:type="spellEnd"/>
      <w:r w:rsidR="00CF15F4">
        <w:t xml:space="preserve"> at 72 h in each cycle.</w:t>
      </w:r>
    </w:p>
    <w:p w14:paraId="01D5D9D8" w14:textId="47356AB9" w:rsidR="00C43F0A" w:rsidRPr="00C14F12" w:rsidRDefault="00C43F0A" w:rsidP="00285717"/>
    <w:p w14:paraId="674C2095" w14:textId="3432EA99" w:rsidR="00C43F0A" w:rsidRPr="00C14F12" w:rsidRDefault="00C43F0A" w:rsidP="00285717"/>
    <w:p w14:paraId="3D7B0856" w14:textId="53F653FB" w:rsidR="00203280" w:rsidRPr="00C14F12" w:rsidRDefault="00612C2C" w:rsidP="00285717">
      <w:pPr>
        <w:rPr>
          <w:b/>
          <w:bCs/>
        </w:rPr>
      </w:pPr>
      <w:r w:rsidRPr="00C14F12">
        <w:rPr>
          <w:b/>
          <w:bCs/>
          <w:noProof/>
          <w:lang w:val="en-US" w:eastAsia="en-US" w:bidi="th-TH"/>
        </w:rPr>
        <w:lastRenderedPageBreak/>
        <w:drawing>
          <wp:inline distT="0" distB="0" distL="0" distR="0" wp14:anchorId="2C00B3FA" wp14:editId="0CC7BBF2">
            <wp:extent cx="5916453" cy="5383147"/>
            <wp:effectExtent l="0" t="0" r="825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453" cy="5383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B0E23" w14:textId="03A0DC45" w:rsidR="00203280" w:rsidRPr="00C14F12" w:rsidRDefault="00C43F0A" w:rsidP="00CF15F4">
      <w:pPr>
        <w:jc w:val="both"/>
      </w:pPr>
      <w:r w:rsidRPr="00C14F12">
        <w:rPr>
          <w:b/>
          <w:bCs/>
        </w:rPr>
        <w:t>Fi</w:t>
      </w:r>
      <w:r w:rsidR="004531A3">
        <w:rPr>
          <w:b/>
          <w:bCs/>
        </w:rPr>
        <w:t>g.</w:t>
      </w:r>
      <w:r w:rsidRPr="00C14F12">
        <w:rPr>
          <w:b/>
          <w:bCs/>
        </w:rPr>
        <w:t xml:space="preserve"> S2.</w:t>
      </w:r>
      <w:r w:rsidR="00220139">
        <w:rPr>
          <w:b/>
          <w:bCs/>
        </w:rPr>
        <w:t xml:space="preserve"> </w:t>
      </w:r>
      <w:r w:rsidR="00220139" w:rsidRPr="006F3944">
        <w:t>The</w:t>
      </w:r>
      <w:r w:rsidR="00B472E9">
        <w:t xml:space="preserve"> gene </w:t>
      </w:r>
      <w:r w:rsidR="00220139" w:rsidRPr="006F3944">
        <w:t>copy concentrations of total bacteria, Type II methanotrophs (</w:t>
      </w:r>
      <w:r w:rsidR="00B472E9">
        <w:t>A</w:t>
      </w:r>
      <w:r w:rsidR="00220139" w:rsidRPr="006F3944">
        <w:t xml:space="preserve">), and </w:t>
      </w:r>
      <w:r w:rsidR="00220139" w:rsidRPr="006F3944">
        <w:rPr>
          <w:i/>
        </w:rPr>
        <w:t xml:space="preserve">M. </w:t>
      </w:r>
      <w:proofErr w:type="spellStart"/>
      <w:r w:rsidR="00220139" w:rsidRPr="006F3944">
        <w:rPr>
          <w:i/>
        </w:rPr>
        <w:t>trichosporium</w:t>
      </w:r>
      <w:proofErr w:type="spellEnd"/>
      <w:r w:rsidR="00220139" w:rsidRPr="006F3944">
        <w:t xml:space="preserve"> OB3b (</w:t>
      </w:r>
      <w:r w:rsidR="00B472E9">
        <w:t>B</w:t>
      </w:r>
      <w:r w:rsidR="00220139" w:rsidRPr="006F3944">
        <w:t xml:space="preserve">) in OBAS and AS-only cultures. The </w:t>
      </w:r>
      <w:r w:rsidR="00213B52">
        <w:t xml:space="preserve">ratio </w:t>
      </w:r>
      <w:r w:rsidR="00220139" w:rsidRPr="006F3944">
        <w:t>of type II</w:t>
      </w:r>
      <w:r w:rsidR="00220139">
        <w:t xml:space="preserve"> </w:t>
      </w:r>
      <w:r w:rsidR="00220139" w:rsidRPr="006F3944">
        <w:t>methanotrophs (</w:t>
      </w:r>
      <w:r w:rsidR="00B472E9">
        <w:t>A</w:t>
      </w:r>
      <w:r w:rsidR="00220139" w:rsidRPr="006F3944">
        <w:t xml:space="preserve">) and </w:t>
      </w:r>
      <w:r w:rsidR="00220139" w:rsidRPr="006F3944">
        <w:rPr>
          <w:i/>
        </w:rPr>
        <w:t xml:space="preserve">M. </w:t>
      </w:r>
      <w:proofErr w:type="spellStart"/>
      <w:r w:rsidR="00220139" w:rsidRPr="006F3944">
        <w:rPr>
          <w:i/>
        </w:rPr>
        <w:t>trichosporium</w:t>
      </w:r>
      <w:proofErr w:type="spellEnd"/>
      <w:r w:rsidR="00220139" w:rsidRPr="006F3944">
        <w:t xml:space="preserve"> OB3b (</w:t>
      </w:r>
      <w:r w:rsidR="00B472E9">
        <w:t>B</w:t>
      </w:r>
      <w:r w:rsidR="00220139" w:rsidRPr="006F3944">
        <w:t xml:space="preserve">) </w:t>
      </w:r>
      <w:r w:rsidR="00213B52">
        <w:t xml:space="preserve">to total bacteria </w:t>
      </w:r>
      <w:r w:rsidR="00220139" w:rsidRPr="006F3944">
        <w:t xml:space="preserve">were monitored. </w:t>
      </w:r>
      <w:r w:rsidR="00220139">
        <w:t xml:space="preserve">The cultures from the initial condition were measured at 0 h in </w:t>
      </w:r>
      <w:r w:rsidR="00213B52">
        <w:t>C</w:t>
      </w:r>
      <w:r w:rsidR="00220139">
        <w:t xml:space="preserve">ycle 1. Each </w:t>
      </w:r>
      <w:r w:rsidR="00602EE8">
        <w:t xml:space="preserve">culture, denoted with cycle numbers was </w:t>
      </w:r>
      <w:proofErr w:type="spellStart"/>
      <w:r w:rsidR="00602EE8">
        <w:t>analyzed</w:t>
      </w:r>
      <w:proofErr w:type="spellEnd"/>
      <w:r w:rsidR="00602EE8">
        <w:t xml:space="preserve"> </w:t>
      </w:r>
      <w:r w:rsidR="00220139">
        <w:t>at 72 h in each cycle.</w:t>
      </w:r>
      <w:r w:rsidR="00602EE8">
        <w:t xml:space="preserve"> </w:t>
      </w:r>
      <w:r w:rsidR="00602EE8" w:rsidRPr="006F3944">
        <w:t>Below 100 copies/</w:t>
      </w:r>
      <w:proofErr w:type="spellStart"/>
      <w:r w:rsidR="00602EE8" w:rsidRPr="006F3944">
        <w:t>μl</w:t>
      </w:r>
      <w:proofErr w:type="spellEnd"/>
      <w:r w:rsidR="00602EE8" w:rsidRPr="006F3944">
        <w:t xml:space="preserve"> </w:t>
      </w:r>
      <w:r w:rsidR="00602EE8">
        <w:t xml:space="preserve">were set as the </w:t>
      </w:r>
      <w:r w:rsidR="00602EE8" w:rsidRPr="006F3944">
        <w:t>limit of detection (LOD).</w:t>
      </w:r>
    </w:p>
    <w:p w14:paraId="5B6C7D1F" w14:textId="5753627E" w:rsidR="00203280" w:rsidRPr="00C14F12" w:rsidRDefault="00203280" w:rsidP="00285717">
      <w:r w:rsidRPr="00C14F12">
        <w:rPr>
          <w:noProof/>
          <w:lang w:val="en-US" w:eastAsia="en-US" w:bidi="th-TH"/>
        </w:rPr>
        <w:lastRenderedPageBreak/>
        <w:drawing>
          <wp:inline distT="0" distB="0" distL="0" distR="0" wp14:anchorId="34F66712" wp14:editId="1CB0F3A8">
            <wp:extent cx="5805492" cy="3264865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_SVI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5492" cy="32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94DE4" w14:textId="332E47FD" w:rsidR="008E117C" w:rsidRPr="0042771C" w:rsidRDefault="00203280" w:rsidP="0042771C">
      <w:pPr>
        <w:jc w:val="both"/>
        <w:rPr>
          <w:snapToGrid w:val="0"/>
          <w:szCs w:val="22"/>
          <w:lang w:val="en-US"/>
        </w:rPr>
      </w:pPr>
      <w:r w:rsidRPr="00C14F12">
        <w:rPr>
          <w:b/>
          <w:bCs/>
        </w:rPr>
        <w:t>Fig</w:t>
      </w:r>
      <w:r w:rsidR="004531A3">
        <w:rPr>
          <w:b/>
          <w:bCs/>
        </w:rPr>
        <w:t>.</w:t>
      </w:r>
      <w:bookmarkStart w:id="1" w:name="_GoBack"/>
      <w:bookmarkEnd w:id="1"/>
      <w:r w:rsidRPr="00C14F12">
        <w:rPr>
          <w:b/>
          <w:bCs/>
        </w:rPr>
        <w:t xml:space="preserve"> S3. </w:t>
      </w:r>
      <w:r w:rsidR="009A72AE">
        <w:t>Relative abundance of Type I and Type II methanotrophs</w:t>
      </w:r>
      <w:r w:rsidR="00BC5257">
        <w:t xml:space="preserve"> during</w:t>
      </w:r>
      <w:r w:rsidR="00BC5257" w:rsidRPr="00BC5257">
        <w:t xml:space="preserve"> </w:t>
      </w:r>
      <w:r w:rsidR="00BC5257">
        <w:t>repeating</w:t>
      </w:r>
      <w:r w:rsidR="00BC5257" w:rsidRPr="00BC5257">
        <w:t xml:space="preserve"> cycles</w:t>
      </w:r>
      <w:r w:rsidR="00BC5257">
        <w:t xml:space="preserve"> under different conditions (OBAS (1:1), OBAS (1:4), and AS-only cultures)</w:t>
      </w:r>
      <w:r w:rsidR="00220139">
        <w:t>.</w:t>
      </w:r>
    </w:p>
    <w:sectPr w:rsidR="008E117C" w:rsidRPr="0042771C" w:rsidSect="00497487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F9EE96" w14:textId="77777777" w:rsidR="00EB1942" w:rsidRDefault="00EB1942" w:rsidP="00AF2C92">
      <w:r>
        <w:separator/>
      </w:r>
    </w:p>
  </w:endnote>
  <w:endnote w:type="continuationSeparator" w:id="0">
    <w:p w14:paraId="06D48AFE" w14:textId="77777777" w:rsidR="00EB1942" w:rsidRDefault="00EB1942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UPC">
    <w:charset w:val="DE"/>
    <w:family w:val="swiss"/>
    <w:pitch w:val="variable"/>
    <w:sig w:usb0="81000003" w:usb1="00000000" w:usb2="00000000" w:usb3="00000000" w:csb0="00010001" w:csb1="00000000"/>
  </w:font>
  <w:font w:name="AngsanaUPC">
    <w:charset w:val="DE"/>
    <w:family w:val="roman"/>
    <w:pitch w:val="variable"/>
    <w:sig w:usb0="81000003" w:usb1="00000000" w:usb2="00000000" w:usb3="00000000" w:csb0="00010001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함초롬바탕">
    <w:altName w:val="바탕"/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66E79B" w14:textId="77777777" w:rsidR="00EB1942" w:rsidRDefault="00EB1942" w:rsidP="00AF2C92">
      <w:r>
        <w:separator/>
      </w:r>
    </w:p>
  </w:footnote>
  <w:footnote w:type="continuationSeparator" w:id="0">
    <w:p w14:paraId="343A6079" w14:textId="77777777" w:rsidR="00EB1942" w:rsidRDefault="00EB1942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34C02"/>
    <w:multiLevelType w:val="multilevel"/>
    <w:tmpl w:val="A44EDE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BEB570E"/>
    <w:multiLevelType w:val="multilevel"/>
    <w:tmpl w:val="07C67E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C4C44B4"/>
    <w:multiLevelType w:val="hybridMultilevel"/>
    <w:tmpl w:val="CB5AF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774CD"/>
    <w:multiLevelType w:val="hybridMultilevel"/>
    <w:tmpl w:val="160C4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CD6F11"/>
    <w:multiLevelType w:val="multilevel"/>
    <w:tmpl w:val="229C27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B51AF8"/>
    <w:multiLevelType w:val="hybridMultilevel"/>
    <w:tmpl w:val="9926B840"/>
    <w:lvl w:ilvl="0" w:tplc="F8D6D742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7" w15:restartNumberingAfterBreak="0">
    <w:nsid w:val="50A518DB"/>
    <w:multiLevelType w:val="hybridMultilevel"/>
    <w:tmpl w:val="838E686E"/>
    <w:lvl w:ilvl="0" w:tplc="DA7669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2539AA"/>
    <w:multiLevelType w:val="multilevel"/>
    <w:tmpl w:val="31202862"/>
    <w:lvl w:ilvl="0">
      <w:start w:val="1"/>
      <w:numFmt w:val="decimal"/>
      <w:lvlText w:val="%1."/>
      <w:lvlJc w:val="left"/>
      <w:pPr>
        <w:ind w:left="70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38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3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3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7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7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1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81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8460" w:hanging="1800"/>
      </w:pPr>
      <w:rPr>
        <w:rFonts w:hint="default"/>
      </w:rPr>
    </w:lvl>
  </w:abstractNum>
  <w:abstractNum w:abstractNumId="10" w15:restartNumberingAfterBreak="0">
    <w:nsid w:val="67974DE3"/>
    <w:multiLevelType w:val="multilevel"/>
    <w:tmpl w:val="66BCCC42"/>
    <w:lvl w:ilvl="0">
      <w:start w:val="3"/>
      <w:numFmt w:val="decimal"/>
      <w:lvlText w:val="%1"/>
      <w:lvlJc w:val="left"/>
      <w:pPr>
        <w:ind w:left="360" w:hanging="360"/>
      </w:pPr>
      <w:rPr>
        <w:rFonts w:eastAsiaTheme="minorHAnsi" w:cstheme="minorBidi"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eastAsiaTheme="minorHAnsi"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cstheme="min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cstheme="minorBidi" w:hint="default"/>
      </w:rPr>
    </w:lvl>
  </w:abstractNum>
  <w:abstractNum w:abstractNumId="11" w15:restartNumberingAfterBreak="0">
    <w:nsid w:val="7AF85B48"/>
    <w:multiLevelType w:val="multilevel"/>
    <w:tmpl w:val="4D4E0A3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8"/>
  </w:num>
  <w:num w:numId="3">
    <w:abstractNumId w:val="9"/>
  </w:num>
  <w:num w:numId="4">
    <w:abstractNumId w:val="6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0"/>
  </w:num>
  <w:num w:numId="9">
    <w:abstractNumId w:val="10"/>
  </w:num>
  <w:num w:numId="10">
    <w:abstractNumId w:val="7"/>
  </w:num>
  <w:num w:numId="11">
    <w:abstractNumId w:val="3"/>
  </w:num>
  <w:num w:numId="12">
    <w:abstractNumId w:val="4"/>
  </w:num>
  <w:num w:numId="13">
    <w:abstractNumId w:val="1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9|207|197|188|207|197|198|207|197|202|190|197|198|204|197|206|199|"/>
    <w:docVar w:name="Username" w:val="Quality Control Editor"/>
  </w:docVars>
  <w:rsids>
    <w:rsidRoot w:val="00285717"/>
    <w:rsid w:val="000005C9"/>
    <w:rsid w:val="00000A67"/>
    <w:rsid w:val="00001084"/>
    <w:rsid w:val="00001899"/>
    <w:rsid w:val="000049AD"/>
    <w:rsid w:val="00004F11"/>
    <w:rsid w:val="0000681B"/>
    <w:rsid w:val="00007589"/>
    <w:rsid w:val="00007A41"/>
    <w:rsid w:val="00012757"/>
    <w:rsid w:val="000133C0"/>
    <w:rsid w:val="00013D42"/>
    <w:rsid w:val="00014C4E"/>
    <w:rsid w:val="00015104"/>
    <w:rsid w:val="00017107"/>
    <w:rsid w:val="00017FF4"/>
    <w:rsid w:val="000202E2"/>
    <w:rsid w:val="00020E66"/>
    <w:rsid w:val="00021B0E"/>
    <w:rsid w:val="00022441"/>
    <w:rsid w:val="0002261E"/>
    <w:rsid w:val="000232C9"/>
    <w:rsid w:val="00023B53"/>
    <w:rsid w:val="00024839"/>
    <w:rsid w:val="0002597C"/>
    <w:rsid w:val="00026871"/>
    <w:rsid w:val="00027132"/>
    <w:rsid w:val="000271C4"/>
    <w:rsid w:val="00027EF4"/>
    <w:rsid w:val="00033B4C"/>
    <w:rsid w:val="00033F28"/>
    <w:rsid w:val="000347E6"/>
    <w:rsid w:val="00035379"/>
    <w:rsid w:val="00037A98"/>
    <w:rsid w:val="000403EE"/>
    <w:rsid w:val="00040830"/>
    <w:rsid w:val="000420BC"/>
    <w:rsid w:val="000427FB"/>
    <w:rsid w:val="00043E3E"/>
    <w:rsid w:val="00044549"/>
    <w:rsid w:val="0004455E"/>
    <w:rsid w:val="000462BD"/>
    <w:rsid w:val="000468ED"/>
    <w:rsid w:val="00047CB5"/>
    <w:rsid w:val="00051431"/>
    <w:rsid w:val="00051FAA"/>
    <w:rsid w:val="00056279"/>
    <w:rsid w:val="000563B0"/>
    <w:rsid w:val="000572A9"/>
    <w:rsid w:val="00061325"/>
    <w:rsid w:val="0006161E"/>
    <w:rsid w:val="00061C70"/>
    <w:rsid w:val="00065034"/>
    <w:rsid w:val="00070004"/>
    <w:rsid w:val="00070C2E"/>
    <w:rsid w:val="00070F30"/>
    <w:rsid w:val="000726CC"/>
    <w:rsid w:val="000733AC"/>
    <w:rsid w:val="00073585"/>
    <w:rsid w:val="00074481"/>
    <w:rsid w:val="00074B81"/>
    <w:rsid w:val="00074D22"/>
    <w:rsid w:val="00075081"/>
    <w:rsid w:val="0007528A"/>
    <w:rsid w:val="0007533B"/>
    <w:rsid w:val="00075B9E"/>
    <w:rsid w:val="000811AB"/>
    <w:rsid w:val="000814BE"/>
    <w:rsid w:val="00081955"/>
    <w:rsid w:val="00082408"/>
    <w:rsid w:val="00082F62"/>
    <w:rsid w:val="00083C5F"/>
    <w:rsid w:val="000862C0"/>
    <w:rsid w:val="000867A7"/>
    <w:rsid w:val="0009083B"/>
    <w:rsid w:val="00090ADA"/>
    <w:rsid w:val="0009172C"/>
    <w:rsid w:val="00092C0F"/>
    <w:rsid w:val="000930EC"/>
    <w:rsid w:val="00095E61"/>
    <w:rsid w:val="000965F8"/>
    <w:rsid w:val="000966C1"/>
    <w:rsid w:val="0009687F"/>
    <w:rsid w:val="000970AC"/>
    <w:rsid w:val="000A1167"/>
    <w:rsid w:val="000A16F5"/>
    <w:rsid w:val="000A4428"/>
    <w:rsid w:val="000A5843"/>
    <w:rsid w:val="000A6156"/>
    <w:rsid w:val="000A66D1"/>
    <w:rsid w:val="000A6B5A"/>
    <w:rsid w:val="000A6D40"/>
    <w:rsid w:val="000A6D96"/>
    <w:rsid w:val="000A746D"/>
    <w:rsid w:val="000A75B3"/>
    <w:rsid w:val="000A7A82"/>
    <w:rsid w:val="000A7BC3"/>
    <w:rsid w:val="000B1661"/>
    <w:rsid w:val="000B1F0B"/>
    <w:rsid w:val="000B2E88"/>
    <w:rsid w:val="000B4603"/>
    <w:rsid w:val="000B4DD9"/>
    <w:rsid w:val="000B61D0"/>
    <w:rsid w:val="000B6AC0"/>
    <w:rsid w:val="000B6DA0"/>
    <w:rsid w:val="000B7ADF"/>
    <w:rsid w:val="000C09BE"/>
    <w:rsid w:val="000C11CE"/>
    <w:rsid w:val="000C1380"/>
    <w:rsid w:val="000C2BE1"/>
    <w:rsid w:val="000C40D6"/>
    <w:rsid w:val="000C43EA"/>
    <w:rsid w:val="000C554F"/>
    <w:rsid w:val="000C6BDF"/>
    <w:rsid w:val="000C7214"/>
    <w:rsid w:val="000C733D"/>
    <w:rsid w:val="000D0776"/>
    <w:rsid w:val="000D0DC5"/>
    <w:rsid w:val="000D15FF"/>
    <w:rsid w:val="000D2315"/>
    <w:rsid w:val="000D28DF"/>
    <w:rsid w:val="000D488B"/>
    <w:rsid w:val="000D5D02"/>
    <w:rsid w:val="000D68DF"/>
    <w:rsid w:val="000E138D"/>
    <w:rsid w:val="000E187A"/>
    <w:rsid w:val="000E2D61"/>
    <w:rsid w:val="000E3423"/>
    <w:rsid w:val="000E450E"/>
    <w:rsid w:val="000E5A6D"/>
    <w:rsid w:val="000E6259"/>
    <w:rsid w:val="000F2767"/>
    <w:rsid w:val="000F4677"/>
    <w:rsid w:val="000F4F73"/>
    <w:rsid w:val="000F5BE0"/>
    <w:rsid w:val="000F730A"/>
    <w:rsid w:val="00100587"/>
    <w:rsid w:val="00100F82"/>
    <w:rsid w:val="0010284E"/>
    <w:rsid w:val="00103122"/>
    <w:rsid w:val="00103228"/>
    <w:rsid w:val="0010336A"/>
    <w:rsid w:val="00103421"/>
    <w:rsid w:val="00103688"/>
    <w:rsid w:val="001050F1"/>
    <w:rsid w:val="00105AEA"/>
    <w:rsid w:val="00106DAF"/>
    <w:rsid w:val="00113BAE"/>
    <w:rsid w:val="00114650"/>
    <w:rsid w:val="00114ABE"/>
    <w:rsid w:val="00116023"/>
    <w:rsid w:val="0012097B"/>
    <w:rsid w:val="0012383C"/>
    <w:rsid w:val="00127E97"/>
    <w:rsid w:val="001327AD"/>
    <w:rsid w:val="00134491"/>
    <w:rsid w:val="00134A51"/>
    <w:rsid w:val="00134DA5"/>
    <w:rsid w:val="00140727"/>
    <w:rsid w:val="0014088E"/>
    <w:rsid w:val="00140A79"/>
    <w:rsid w:val="00142078"/>
    <w:rsid w:val="0014344B"/>
    <w:rsid w:val="0014395B"/>
    <w:rsid w:val="001469E6"/>
    <w:rsid w:val="00146CA7"/>
    <w:rsid w:val="0015071D"/>
    <w:rsid w:val="00153847"/>
    <w:rsid w:val="00156A60"/>
    <w:rsid w:val="00156B9A"/>
    <w:rsid w:val="00156C90"/>
    <w:rsid w:val="00160628"/>
    <w:rsid w:val="00161344"/>
    <w:rsid w:val="00161531"/>
    <w:rsid w:val="00162195"/>
    <w:rsid w:val="00163111"/>
    <w:rsid w:val="0016322A"/>
    <w:rsid w:val="001635F7"/>
    <w:rsid w:val="001640D9"/>
    <w:rsid w:val="00165A21"/>
    <w:rsid w:val="00167D0C"/>
    <w:rsid w:val="001705CE"/>
    <w:rsid w:val="00174586"/>
    <w:rsid w:val="00175047"/>
    <w:rsid w:val="00175B67"/>
    <w:rsid w:val="00176CE7"/>
    <w:rsid w:val="0017714B"/>
    <w:rsid w:val="001804DF"/>
    <w:rsid w:val="00181BDC"/>
    <w:rsid w:val="00181DB0"/>
    <w:rsid w:val="001829E3"/>
    <w:rsid w:val="00183D32"/>
    <w:rsid w:val="001851F9"/>
    <w:rsid w:val="00186CFA"/>
    <w:rsid w:val="00187C87"/>
    <w:rsid w:val="00187DCC"/>
    <w:rsid w:val="00190CF7"/>
    <w:rsid w:val="001924C0"/>
    <w:rsid w:val="00192FEB"/>
    <w:rsid w:val="0019444E"/>
    <w:rsid w:val="00196243"/>
    <w:rsid w:val="00196A35"/>
    <w:rsid w:val="00196B57"/>
    <w:rsid w:val="00196CF6"/>
    <w:rsid w:val="00197293"/>
    <w:rsid w:val="0019731E"/>
    <w:rsid w:val="001A08E0"/>
    <w:rsid w:val="001A09FE"/>
    <w:rsid w:val="001A0D25"/>
    <w:rsid w:val="001A3798"/>
    <w:rsid w:val="001A3CDF"/>
    <w:rsid w:val="001A67C9"/>
    <w:rsid w:val="001A69DE"/>
    <w:rsid w:val="001A713C"/>
    <w:rsid w:val="001A776C"/>
    <w:rsid w:val="001B12B7"/>
    <w:rsid w:val="001B17F1"/>
    <w:rsid w:val="001B1C7C"/>
    <w:rsid w:val="001B398F"/>
    <w:rsid w:val="001B46C6"/>
    <w:rsid w:val="001B4B48"/>
    <w:rsid w:val="001B4D1F"/>
    <w:rsid w:val="001B68F9"/>
    <w:rsid w:val="001B7239"/>
    <w:rsid w:val="001B7419"/>
    <w:rsid w:val="001B7681"/>
    <w:rsid w:val="001B7A1B"/>
    <w:rsid w:val="001B7CAE"/>
    <w:rsid w:val="001C00F7"/>
    <w:rsid w:val="001C0772"/>
    <w:rsid w:val="001C0D4F"/>
    <w:rsid w:val="001C1BA3"/>
    <w:rsid w:val="001C1DEC"/>
    <w:rsid w:val="001C2E46"/>
    <w:rsid w:val="001C32B2"/>
    <w:rsid w:val="001C349D"/>
    <w:rsid w:val="001C484C"/>
    <w:rsid w:val="001C5243"/>
    <w:rsid w:val="001C5736"/>
    <w:rsid w:val="001C59E3"/>
    <w:rsid w:val="001C6908"/>
    <w:rsid w:val="001D0824"/>
    <w:rsid w:val="001D115F"/>
    <w:rsid w:val="001D2044"/>
    <w:rsid w:val="001D37CA"/>
    <w:rsid w:val="001D42C8"/>
    <w:rsid w:val="001D5665"/>
    <w:rsid w:val="001D647F"/>
    <w:rsid w:val="001D6857"/>
    <w:rsid w:val="001E0572"/>
    <w:rsid w:val="001E0A67"/>
    <w:rsid w:val="001E1028"/>
    <w:rsid w:val="001E14E2"/>
    <w:rsid w:val="001E1F5D"/>
    <w:rsid w:val="001E35FF"/>
    <w:rsid w:val="001E54FC"/>
    <w:rsid w:val="001E6302"/>
    <w:rsid w:val="001E6A7E"/>
    <w:rsid w:val="001E7DCB"/>
    <w:rsid w:val="001F060D"/>
    <w:rsid w:val="001F0F0E"/>
    <w:rsid w:val="001F3411"/>
    <w:rsid w:val="001F4287"/>
    <w:rsid w:val="001F4DBA"/>
    <w:rsid w:val="001F7677"/>
    <w:rsid w:val="00203280"/>
    <w:rsid w:val="0020415E"/>
    <w:rsid w:val="00204ABC"/>
    <w:rsid w:val="00204FF4"/>
    <w:rsid w:val="002059D9"/>
    <w:rsid w:val="00206D0C"/>
    <w:rsid w:val="0021056E"/>
    <w:rsid w:val="0021075D"/>
    <w:rsid w:val="00211263"/>
    <w:rsid w:val="0021165A"/>
    <w:rsid w:val="00211BC9"/>
    <w:rsid w:val="00212971"/>
    <w:rsid w:val="00213B52"/>
    <w:rsid w:val="0021620C"/>
    <w:rsid w:val="00216E78"/>
    <w:rsid w:val="00217275"/>
    <w:rsid w:val="00220139"/>
    <w:rsid w:val="00222597"/>
    <w:rsid w:val="00225FE6"/>
    <w:rsid w:val="00230AD6"/>
    <w:rsid w:val="00231605"/>
    <w:rsid w:val="00231A60"/>
    <w:rsid w:val="002320E7"/>
    <w:rsid w:val="00233EFF"/>
    <w:rsid w:val="0023410B"/>
    <w:rsid w:val="00234426"/>
    <w:rsid w:val="00236F4B"/>
    <w:rsid w:val="00240B68"/>
    <w:rsid w:val="00242B0D"/>
    <w:rsid w:val="002451FA"/>
    <w:rsid w:val="00245E82"/>
    <w:rsid w:val="00246018"/>
    <w:rsid w:val="002467C6"/>
    <w:rsid w:val="0024692A"/>
    <w:rsid w:val="00246AF8"/>
    <w:rsid w:val="0025106C"/>
    <w:rsid w:val="00251908"/>
    <w:rsid w:val="00251D51"/>
    <w:rsid w:val="00252BBA"/>
    <w:rsid w:val="00253123"/>
    <w:rsid w:val="002552A9"/>
    <w:rsid w:val="00260453"/>
    <w:rsid w:val="00261386"/>
    <w:rsid w:val="0026167E"/>
    <w:rsid w:val="00262E0C"/>
    <w:rsid w:val="00263AEB"/>
    <w:rsid w:val="00264001"/>
    <w:rsid w:val="0026591A"/>
    <w:rsid w:val="002661BE"/>
    <w:rsid w:val="00266354"/>
    <w:rsid w:val="002667F1"/>
    <w:rsid w:val="00266CC8"/>
    <w:rsid w:val="002674F5"/>
    <w:rsid w:val="00267A18"/>
    <w:rsid w:val="002711C8"/>
    <w:rsid w:val="00271A06"/>
    <w:rsid w:val="00273462"/>
    <w:rsid w:val="0027395B"/>
    <w:rsid w:val="00273983"/>
    <w:rsid w:val="00275854"/>
    <w:rsid w:val="002800F6"/>
    <w:rsid w:val="00280296"/>
    <w:rsid w:val="002804D7"/>
    <w:rsid w:val="002836BB"/>
    <w:rsid w:val="00283B41"/>
    <w:rsid w:val="00285717"/>
    <w:rsid w:val="00285F28"/>
    <w:rsid w:val="00286398"/>
    <w:rsid w:val="00287A2F"/>
    <w:rsid w:val="00287EE9"/>
    <w:rsid w:val="00290D0B"/>
    <w:rsid w:val="002918E0"/>
    <w:rsid w:val="0029302F"/>
    <w:rsid w:val="002930A0"/>
    <w:rsid w:val="002942E4"/>
    <w:rsid w:val="0029492D"/>
    <w:rsid w:val="00297E60"/>
    <w:rsid w:val="002A2335"/>
    <w:rsid w:val="002A3C42"/>
    <w:rsid w:val="002A4569"/>
    <w:rsid w:val="002A58AB"/>
    <w:rsid w:val="002A5D75"/>
    <w:rsid w:val="002B01EC"/>
    <w:rsid w:val="002B1B1A"/>
    <w:rsid w:val="002B4148"/>
    <w:rsid w:val="002B5243"/>
    <w:rsid w:val="002B5F6C"/>
    <w:rsid w:val="002B6477"/>
    <w:rsid w:val="002B65D5"/>
    <w:rsid w:val="002B7228"/>
    <w:rsid w:val="002C0DC1"/>
    <w:rsid w:val="002C0EC1"/>
    <w:rsid w:val="002C0F0F"/>
    <w:rsid w:val="002C4EC6"/>
    <w:rsid w:val="002C53EE"/>
    <w:rsid w:val="002C72F3"/>
    <w:rsid w:val="002D0C73"/>
    <w:rsid w:val="002D24F7"/>
    <w:rsid w:val="002D2799"/>
    <w:rsid w:val="002D2BEA"/>
    <w:rsid w:val="002D2CD7"/>
    <w:rsid w:val="002D4DDC"/>
    <w:rsid w:val="002D4F75"/>
    <w:rsid w:val="002D6493"/>
    <w:rsid w:val="002D64C3"/>
    <w:rsid w:val="002D7252"/>
    <w:rsid w:val="002D7AB6"/>
    <w:rsid w:val="002D7DFB"/>
    <w:rsid w:val="002E06D0"/>
    <w:rsid w:val="002E101A"/>
    <w:rsid w:val="002E3C27"/>
    <w:rsid w:val="002E403A"/>
    <w:rsid w:val="002E4090"/>
    <w:rsid w:val="002E5757"/>
    <w:rsid w:val="002E7F3A"/>
    <w:rsid w:val="002F08D4"/>
    <w:rsid w:val="002F4217"/>
    <w:rsid w:val="002F44E5"/>
    <w:rsid w:val="002F4EDB"/>
    <w:rsid w:val="002F5623"/>
    <w:rsid w:val="002F6054"/>
    <w:rsid w:val="002F7D61"/>
    <w:rsid w:val="00300769"/>
    <w:rsid w:val="00302F00"/>
    <w:rsid w:val="00303117"/>
    <w:rsid w:val="0030464E"/>
    <w:rsid w:val="00307E2A"/>
    <w:rsid w:val="00310E13"/>
    <w:rsid w:val="00312578"/>
    <w:rsid w:val="00312FDD"/>
    <w:rsid w:val="00315713"/>
    <w:rsid w:val="0031686C"/>
    <w:rsid w:val="00316FE0"/>
    <w:rsid w:val="00320182"/>
    <w:rsid w:val="003204D2"/>
    <w:rsid w:val="003209B9"/>
    <w:rsid w:val="00321A9B"/>
    <w:rsid w:val="0032207A"/>
    <w:rsid w:val="00324BEE"/>
    <w:rsid w:val="003259FB"/>
    <w:rsid w:val="0032605E"/>
    <w:rsid w:val="003275D1"/>
    <w:rsid w:val="00327D88"/>
    <w:rsid w:val="003308DC"/>
    <w:rsid w:val="00330B2A"/>
    <w:rsid w:val="00331E17"/>
    <w:rsid w:val="003326BE"/>
    <w:rsid w:val="003329B9"/>
    <w:rsid w:val="00332F4F"/>
    <w:rsid w:val="00333063"/>
    <w:rsid w:val="0033616F"/>
    <w:rsid w:val="003408E3"/>
    <w:rsid w:val="00342350"/>
    <w:rsid w:val="00342DE3"/>
    <w:rsid w:val="0034305C"/>
    <w:rsid w:val="00343480"/>
    <w:rsid w:val="00344BA9"/>
    <w:rsid w:val="00345E89"/>
    <w:rsid w:val="0035024F"/>
    <w:rsid w:val="0035063F"/>
    <w:rsid w:val="00350666"/>
    <w:rsid w:val="00350B56"/>
    <w:rsid w:val="00351DA1"/>
    <w:rsid w:val="00351E59"/>
    <w:rsid w:val="003522A1"/>
    <w:rsid w:val="00352347"/>
    <w:rsid w:val="0035254B"/>
    <w:rsid w:val="00353555"/>
    <w:rsid w:val="003565D4"/>
    <w:rsid w:val="003607FB"/>
    <w:rsid w:val="00360FD5"/>
    <w:rsid w:val="00361695"/>
    <w:rsid w:val="0036340D"/>
    <w:rsid w:val="003634A5"/>
    <w:rsid w:val="00363742"/>
    <w:rsid w:val="003637AF"/>
    <w:rsid w:val="00366868"/>
    <w:rsid w:val="003668AB"/>
    <w:rsid w:val="00367506"/>
    <w:rsid w:val="00370085"/>
    <w:rsid w:val="00373EC6"/>
    <w:rsid w:val="003744A7"/>
    <w:rsid w:val="003744AF"/>
    <w:rsid w:val="00376235"/>
    <w:rsid w:val="00377123"/>
    <w:rsid w:val="003801F6"/>
    <w:rsid w:val="00381C59"/>
    <w:rsid w:val="00381FB6"/>
    <w:rsid w:val="003836D3"/>
    <w:rsid w:val="00383A52"/>
    <w:rsid w:val="00384229"/>
    <w:rsid w:val="0038477C"/>
    <w:rsid w:val="003866BF"/>
    <w:rsid w:val="00391652"/>
    <w:rsid w:val="0039507F"/>
    <w:rsid w:val="00396EBD"/>
    <w:rsid w:val="003A0580"/>
    <w:rsid w:val="003A0C86"/>
    <w:rsid w:val="003A1260"/>
    <w:rsid w:val="003A295F"/>
    <w:rsid w:val="003A3EBD"/>
    <w:rsid w:val="003A41DD"/>
    <w:rsid w:val="003A6BD5"/>
    <w:rsid w:val="003A7033"/>
    <w:rsid w:val="003B148B"/>
    <w:rsid w:val="003B18EF"/>
    <w:rsid w:val="003B1F12"/>
    <w:rsid w:val="003B23AB"/>
    <w:rsid w:val="003B2613"/>
    <w:rsid w:val="003B3D9F"/>
    <w:rsid w:val="003B47FE"/>
    <w:rsid w:val="003B5673"/>
    <w:rsid w:val="003B5FD4"/>
    <w:rsid w:val="003B6287"/>
    <w:rsid w:val="003B62C9"/>
    <w:rsid w:val="003C429B"/>
    <w:rsid w:val="003C47BC"/>
    <w:rsid w:val="003C5975"/>
    <w:rsid w:val="003C657D"/>
    <w:rsid w:val="003C7176"/>
    <w:rsid w:val="003C7485"/>
    <w:rsid w:val="003D0929"/>
    <w:rsid w:val="003D11F9"/>
    <w:rsid w:val="003D39B7"/>
    <w:rsid w:val="003D3F86"/>
    <w:rsid w:val="003D43AB"/>
    <w:rsid w:val="003D4729"/>
    <w:rsid w:val="003D4BF1"/>
    <w:rsid w:val="003D7DD6"/>
    <w:rsid w:val="003E1370"/>
    <w:rsid w:val="003E280D"/>
    <w:rsid w:val="003E34ED"/>
    <w:rsid w:val="003E5583"/>
    <w:rsid w:val="003E5601"/>
    <w:rsid w:val="003E5AAF"/>
    <w:rsid w:val="003E600D"/>
    <w:rsid w:val="003E64DF"/>
    <w:rsid w:val="003E6A5D"/>
    <w:rsid w:val="003E6D81"/>
    <w:rsid w:val="003E7183"/>
    <w:rsid w:val="003F173D"/>
    <w:rsid w:val="003F193A"/>
    <w:rsid w:val="003F22A4"/>
    <w:rsid w:val="003F28E8"/>
    <w:rsid w:val="003F30D0"/>
    <w:rsid w:val="003F4207"/>
    <w:rsid w:val="003F5C46"/>
    <w:rsid w:val="003F70EB"/>
    <w:rsid w:val="003F7CBB"/>
    <w:rsid w:val="003F7D34"/>
    <w:rsid w:val="00401114"/>
    <w:rsid w:val="00401682"/>
    <w:rsid w:val="00401C9A"/>
    <w:rsid w:val="00401E57"/>
    <w:rsid w:val="0040357C"/>
    <w:rsid w:val="004056FD"/>
    <w:rsid w:val="00405866"/>
    <w:rsid w:val="00405B0A"/>
    <w:rsid w:val="00410C03"/>
    <w:rsid w:val="00411F10"/>
    <w:rsid w:val="00412761"/>
    <w:rsid w:val="00412C8E"/>
    <w:rsid w:val="0041518D"/>
    <w:rsid w:val="00417D94"/>
    <w:rsid w:val="00421FC7"/>
    <w:rsid w:val="0042221D"/>
    <w:rsid w:val="004229DD"/>
    <w:rsid w:val="00424CD1"/>
    <w:rsid w:val="00424DD3"/>
    <w:rsid w:val="004269C5"/>
    <w:rsid w:val="0042771C"/>
    <w:rsid w:val="00432CD0"/>
    <w:rsid w:val="00435939"/>
    <w:rsid w:val="00437CC7"/>
    <w:rsid w:val="00437E87"/>
    <w:rsid w:val="00442B9C"/>
    <w:rsid w:val="00442FD8"/>
    <w:rsid w:val="00443223"/>
    <w:rsid w:val="00443A21"/>
    <w:rsid w:val="00444991"/>
    <w:rsid w:val="0044501E"/>
    <w:rsid w:val="0044536F"/>
    <w:rsid w:val="00445EFA"/>
    <w:rsid w:val="00445F17"/>
    <w:rsid w:val="00447076"/>
    <w:rsid w:val="0044738A"/>
    <w:rsid w:val="004473D3"/>
    <w:rsid w:val="0045142C"/>
    <w:rsid w:val="00452231"/>
    <w:rsid w:val="00452DB0"/>
    <w:rsid w:val="004531A3"/>
    <w:rsid w:val="00454277"/>
    <w:rsid w:val="00454DE5"/>
    <w:rsid w:val="0045502A"/>
    <w:rsid w:val="00460C13"/>
    <w:rsid w:val="004610A4"/>
    <w:rsid w:val="004615BB"/>
    <w:rsid w:val="004616EF"/>
    <w:rsid w:val="0046286A"/>
    <w:rsid w:val="00463228"/>
    <w:rsid w:val="00463782"/>
    <w:rsid w:val="004641FD"/>
    <w:rsid w:val="00464260"/>
    <w:rsid w:val="00464A85"/>
    <w:rsid w:val="00465A36"/>
    <w:rsid w:val="00465C1A"/>
    <w:rsid w:val="00465DF9"/>
    <w:rsid w:val="004667E0"/>
    <w:rsid w:val="0046760E"/>
    <w:rsid w:val="004678B0"/>
    <w:rsid w:val="00470138"/>
    <w:rsid w:val="00470E10"/>
    <w:rsid w:val="00470F55"/>
    <w:rsid w:val="0047504A"/>
    <w:rsid w:val="00475A70"/>
    <w:rsid w:val="00477A97"/>
    <w:rsid w:val="00477AE0"/>
    <w:rsid w:val="00481343"/>
    <w:rsid w:val="004814CD"/>
    <w:rsid w:val="00484974"/>
    <w:rsid w:val="0048549E"/>
    <w:rsid w:val="004868B6"/>
    <w:rsid w:val="00486B09"/>
    <w:rsid w:val="00492976"/>
    <w:rsid w:val="00493347"/>
    <w:rsid w:val="00493EA4"/>
    <w:rsid w:val="004957F5"/>
    <w:rsid w:val="00496092"/>
    <w:rsid w:val="00497487"/>
    <w:rsid w:val="004A08DB"/>
    <w:rsid w:val="004A0EDA"/>
    <w:rsid w:val="004A25D0"/>
    <w:rsid w:val="004A37E8"/>
    <w:rsid w:val="004A48BB"/>
    <w:rsid w:val="004A7549"/>
    <w:rsid w:val="004A7819"/>
    <w:rsid w:val="004A7B89"/>
    <w:rsid w:val="004B09D4"/>
    <w:rsid w:val="004B273E"/>
    <w:rsid w:val="004B2ABA"/>
    <w:rsid w:val="004B2B2F"/>
    <w:rsid w:val="004B309D"/>
    <w:rsid w:val="004B330A"/>
    <w:rsid w:val="004B7C8E"/>
    <w:rsid w:val="004C3D3C"/>
    <w:rsid w:val="004C3EBD"/>
    <w:rsid w:val="004C4924"/>
    <w:rsid w:val="004C63A2"/>
    <w:rsid w:val="004D0B61"/>
    <w:rsid w:val="004D0C88"/>
    <w:rsid w:val="004D0EDC"/>
    <w:rsid w:val="004D1220"/>
    <w:rsid w:val="004D14B3"/>
    <w:rsid w:val="004D1529"/>
    <w:rsid w:val="004D2253"/>
    <w:rsid w:val="004D4714"/>
    <w:rsid w:val="004D5514"/>
    <w:rsid w:val="004D56C3"/>
    <w:rsid w:val="004D593F"/>
    <w:rsid w:val="004E0338"/>
    <w:rsid w:val="004E2584"/>
    <w:rsid w:val="004E4FF3"/>
    <w:rsid w:val="004E56A8"/>
    <w:rsid w:val="004E5F6C"/>
    <w:rsid w:val="004E64E5"/>
    <w:rsid w:val="004E7345"/>
    <w:rsid w:val="004F10E9"/>
    <w:rsid w:val="004F1C62"/>
    <w:rsid w:val="004F3B55"/>
    <w:rsid w:val="004F4B51"/>
    <w:rsid w:val="004F4E46"/>
    <w:rsid w:val="004F6754"/>
    <w:rsid w:val="004F6AC0"/>
    <w:rsid w:val="004F6B7D"/>
    <w:rsid w:val="0050000D"/>
    <w:rsid w:val="00500BCF"/>
    <w:rsid w:val="00501058"/>
    <w:rsid w:val="005015F6"/>
    <w:rsid w:val="005030C4"/>
    <w:rsid w:val="005031C5"/>
    <w:rsid w:val="00504FDC"/>
    <w:rsid w:val="00507C3E"/>
    <w:rsid w:val="00511582"/>
    <w:rsid w:val="00511DC6"/>
    <w:rsid w:val="005120CC"/>
    <w:rsid w:val="00512B7B"/>
    <w:rsid w:val="00514EA1"/>
    <w:rsid w:val="0051541C"/>
    <w:rsid w:val="005168A1"/>
    <w:rsid w:val="00516E6C"/>
    <w:rsid w:val="0051773A"/>
    <w:rsid w:val="0051798B"/>
    <w:rsid w:val="00521F5A"/>
    <w:rsid w:val="005229F2"/>
    <w:rsid w:val="00522C75"/>
    <w:rsid w:val="00522C7D"/>
    <w:rsid w:val="00525E06"/>
    <w:rsid w:val="00526454"/>
    <w:rsid w:val="005271AE"/>
    <w:rsid w:val="0053068C"/>
    <w:rsid w:val="00531823"/>
    <w:rsid w:val="00531A2F"/>
    <w:rsid w:val="0053212E"/>
    <w:rsid w:val="0053256E"/>
    <w:rsid w:val="005332A3"/>
    <w:rsid w:val="00533AB1"/>
    <w:rsid w:val="00534ECC"/>
    <w:rsid w:val="00536B6B"/>
    <w:rsid w:val="00536C11"/>
    <w:rsid w:val="00536CF4"/>
    <w:rsid w:val="0053720D"/>
    <w:rsid w:val="00537B82"/>
    <w:rsid w:val="00540EF5"/>
    <w:rsid w:val="00541B4F"/>
    <w:rsid w:val="00541BF3"/>
    <w:rsid w:val="00541CD3"/>
    <w:rsid w:val="005476FA"/>
    <w:rsid w:val="00550F7D"/>
    <w:rsid w:val="0055595E"/>
    <w:rsid w:val="00555A1C"/>
    <w:rsid w:val="00557873"/>
    <w:rsid w:val="00557988"/>
    <w:rsid w:val="005617DC"/>
    <w:rsid w:val="00562C49"/>
    <w:rsid w:val="00562DEF"/>
    <w:rsid w:val="0056321A"/>
    <w:rsid w:val="00563A35"/>
    <w:rsid w:val="00566596"/>
    <w:rsid w:val="0057023F"/>
    <w:rsid w:val="00571B08"/>
    <w:rsid w:val="00571D38"/>
    <w:rsid w:val="00572530"/>
    <w:rsid w:val="005741E9"/>
    <w:rsid w:val="0057489A"/>
    <w:rsid w:val="005748CF"/>
    <w:rsid w:val="00574B6B"/>
    <w:rsid w:val="00575E2D"/>
    <w:rsid w:val="00577C5D"/>
    <w:rsid w:val="00577E8E"/>
    <w:rsid w:val="00581228"/>
    <w:rsid w:val="0058175B"/>
    <w:rsid w:val="00582BAB"/>
    <w:rsid w:val="00582D68"/>
    <w:rsid w:val="00582E16"/>
    <w:rsid w:val="00584270"/>
    <w:rsid w:val="00584738"/>
    <w:rsid w:val="00585A94"/>
    <w:rsid w:val="00587B32"/>
    <w:rsid w:val="005920B0"/>
    <w:rsid w:val="00592766"/>
    <w:rsid w:val="0059380D"/>
    <w:rsid w:val="005949DC"/>
    <w:rsid w:val="0059542C"/>
    <w:rsid w:val="00595A8F"/>
    <w:rsid w:val="0059704A"/>
    <w:rsid w:val="005977C2"/>
    <w:rsid w:val="00597BF2"/>
    <w:rsid w:val="005A0570"/>
    <w:rsid w:val="005A1E65"/>
    <w:rsid w:val="005A2102"/>
    <w:rsid w:val="005A4A35"/>
    <w:rsid w:val="005A4F8D"/>
    <w:rsid w:val="005A4FD7"/>
    <w:rsid w:val="005A52F4"/>
    <w:rsid w:val="005A59C3"/>
    <w:rsid w:val="005A6899"/>
    <w:rsid w:val="005B0671"/>
    <w:rsid w:val="005B134E"/>
    <w:rsid w:val="005B19EE"/>
    <w:rsid w:val="005B2039"/>
    <w:rsid w:val="005B2047"/>
    <w:rsid w:val="005B344F"/>
    <w:rsid w:val="005B3FBA"/>
    <w:rsid w:val="005B437B"/>
    <w:rsid w:val="005B49A5"/>
    <w:rsid w:val="005B4A1D"/>
    <w:rsid w:val="005B4E56"/>
    <w:rsid w:val="005B674D"/>
    <w:rsid w:val="005B70C4"/>
    <w:rsid w:val="005B789F"/>
    <w:rsid w:val="005C0CBE"/>
    <w:rsid w:val="005C1FCF"/>
    <w:rsid w:val="005C244D"/>
    <w:rsid w:val="005C3848"/>
    <w:rsid w:val="005C44BA"/>
    <w:rsid w:val="005C5350"/>
    <w:rsid w:val="005D1885"/>
    <w:rsid w:val="005D1E6D"/>
    <w:rsid w:val="005D2818"/>
    <w:rsid w:val="005D495E"/>
    <w:rsid w:val="005D4A38"/>
    <w:rsid w:val="005D4D5C"/>
    <w:rsid w:val="005D527C"/>
    <w:rsid w:val="005D61A7"/>
    <w:rsid w:val="005D62A3"/>
    <w:rsid w:val="005E0CC3"/>
    <w:rsid w:val="005E10EB"/>
    <w:rsid w:val="005E2974"/>
    <w:rsid w:val="005E2EEA"/>
    <w:rsid w:val="005E3708"/>
    <w:rsid w:val="005E3CCD"/>
    <w:rsid w:val="005E3D6B"/>
    <w:rsid w:val="005E47C0"/>
    <w:rsid w:val="005E5B55"/>
    <w:rsid w:val="005E5E4A"/>
    <w:rsid w:val="005E63FC"/>
    <w:rsid w:val="005E693D"/>
    <w:rsid w:val="005E6E20"/>
    <w:rsid w:val="005E75BF"/>
    <w:rsid w:val="005E7B24"/>
    <w:rsid w:val="005F4ADC"/>
    <w:rsid w:val="005F57BA"/>
    <w:rsid w:val="005F61E6"/>
    <w:rsid w:val="005F6C45"/>
    <w:rsid w:val="005F7759"/>
    <w:rsid w:val="00600933"/>
    <w:rsid w:val="00602EE8"/>
    <w:rsid w:val="00604BFB"/>
    <w:rsid w:val="006055F5"/>
    <w:rsid w:val="00605A69"/>
    <w:rsid w:val="0060676B"/>
    <w:rsid w:val="00606C54"/>
    <w:rsid w:val="0060740B"/>
    <w:rsid w:val="00610BA6"/>
    <w:rsid w:val="00612C2C"/>
    <w:rsid w:val="00614375"/>
    <w:rsid w:val="00615B0A"/>
    <w:rsid w:val="00615E9E"/>
    <w:rsid w:val="006168CF"/>
    <w:rsid w:val="0062011B"/>
    <w:rsid w:val="00622DC6"/>
    <w:rsid w:val="0062366C"/>
    <w:rsid w:val="00623BC2"/>
    <w:rsid w:val="00626DE0"/>
    <w:rsid w:val="00630901"/>
    <w:rsid w:val="00631551"/>
    <w:rsid w:val="00631F8E"/>
    <w:rsid w:val="00632C7C"/>
    <w:rsid w:val="00636EE9"/>
    <w:rsid w:val="006377BF"/>
    <w:rsid w:val="00637D88"/>
    <w:rsid w:val="00640950"/>
    <w:rsid w:val="006409C7"/>
    <w:rsid w:val="00641315"/>
    <w:rsid w:val="00641AE7"/>
    <w:rsid w:val="00642629"/>
    <w:rsid w:val="00644A73"/>
    <w:rsid w:val="00645A45"/>
    <w:rsid w:val="00646063"/>
    <w:rsid w:val="006463C4"/>
    <w:rsid w:val="00646F6E"/>
    <w:rsid w:val="006471E2"/>
    <w:rsid w:val="00647A5B"/>
    <w:rsid w:val="00647D6D"/>
    <w:rsid w:val="006521A1"/>
    <w:rsid w:val="0065293D"/>
    <w:rsid w:val="00653EFC"/>
    <w:rsid w:val="00654021"/>
    <w:rsid w:val="00654394"/>
    <w:rsid w:val="006553FF"/>
    <w:rsid w:val="006564C6"/>
    <w:rsid w:val="006568EA"/>
    <w:rsid w:val="00661045"/>
    <w:rsid w:val="006622BE"/>
    <w:rsid w:val="00663AA3"/>
    <w:rsid w:val="00665AAC"/>
    <w:rsid w:val="00665E59"/>
    <w:rsid w:val="00666DA8"/>
    <w:rsid w:val="00667503"/>
    <w:rsid w:val="00670900"/>
    <w:rsid w:val="00671057"/>
    <w:rsid w:val="0067218C"/>
    <w:rsid w:val="0067228F"/>
    <w:rsid w:val="006736BA"/>
    <w:rsid w:val="00673C5E"/>
    <w:rsid w:val="00674F35"/>
    <w:rsid w:val="00675AAF"/>
    <w:rsid w:val="0068031A"/>
    <w:rsid w:val="00680F0A"/>
    <w:rsid w:val="00681B2F"/>
    <w:rsid w:val="00681DA7"/>
    <w:rsid w:val="0068222C"/>
    <w:rsid w:val="0068335F"/>
    <w:rsid w:val="0068342D"/>
    <w:rsid w:val="00683ED7"/>
    <w:rsid w:val="00687217"/>
    <w:rsid w:val="0068758D"/>
    <w:rsid w:val="00693302"/>
    <w:rsid w:val="00693763"/>
    <w:rsid w:val="006937DA"/>
    <w:rsid w:val="00693881"/>
    <w:rsid w:val="00693CB9"/>
    <w:rsid w:val="006941AD"/>
    <w:rsid w:val="006963A0"/>
    <w:rsid w:val="0069640B"/>
    <w:rsid w:val="006A0355"/>
    <w:rsid w:val="006A124B"/>
    <w:rsid w:val="006A1B83"/>
    <w:rsid w:val="006A1BE7"/>
    <w:rsid w:val="006A21CD"/>
    <w:rsid w:val="006A5918"/>
    <w:rsid w:val="006A5BFA"/>
    <w:rsid w:val="006B21B2"/>
    <w:rsid w:val="006B403E"/>
    <w:rsid w:val="006B4A4A"/>
    <w:rsid w:val="006B557F"/>
    <w:rsid w:val="006B767F"/>
    <w:rsid w:val="006C1796"/>
    <w:rsid w:val="006C19B2"/>
    <w:rsid w:val="006C2BE3"/>
    <w:rsid w:val="006C4717"/>
    <w:rsid w:val="006C49D4"/>
    <w:rsid w:val="006C594C"/>
    <w:rsid w:val="006C5BB8"/>
    <w:rsid w:val="006C6936"/>
    <w:rsid w:val="006C726E"/>
    <w:rsid w:val="006C7B01"/>
    <w:rsid w:val="006D07AA"/>
    <w:rsid w:val="006D0FE8"/>
    <w:rsid w:val="006D1517"/>
    <w:rsid w:val="006D4B2B"/>
    <w:rsid w:val="006D4F3C"/>
    <w:rsid w:val="006D53F4"/>
    <w:rsid w:val="006D5C37"/>
    <w:rsid w:val="006D5C66"/>
    <w:rsid w:val="006E0FE4"/>
    <w:rsid w:val="006E1B3C"/>
    <w:rsid w:val="006E1ED0"/>
    <w:rsid w:val="006E23FB"/>
    <w:rsid w:val="006E325A"/>
    <w:rsid w:val="006E33EC"/>
    <w:rsid w:val="006E3802"/>
    <w:rsid w:val="006E389F"/>
    <w:rsid w:val="006E4701"/>
    <w:rsid w:val="006E54C3"/>
    <w:rsid w:val="006E6C02"/>
    <w:rsid w:val="006F1B5A"/>
    <w:rsid w:val="006F231A"/>
    <w:rsid w:val="006F40C9"/>
    <w:rsid w:val="006F4475"/>
    <w:rsid w:val="006F45A1"/>
    <w:rsid w:val="006F6B55"/>
    <w:rsid w:val="006F788D"/>
    <w:rsid w:val="006F7897"/>
    <w:rsid w:val="006F78E1"/>
    <w:rsid w:val="00701072"/>
    <w:rsid w:val="00702054"/>
    <w:rsid w:val="00703474"/>
    <w:rsid w:val="007035A4"/>
    <w:rsid w:val="007037F6"/>
    <w:rsid w:val="00704227"/>
    <w:rsid w:val="00704E16"/>
    <w:rsid w:val="00705A0A"/>
    <w:rsid w:val="00707CC5"/>
    <w:rsid w:val="00711799"/>
    <w:rsid w:val="007122E2"/>
    <w:rsid w:val="00712B78"/>
    <w:rsid w:val="00712FBA"/>
    <w:rsid w:val="00713103"/>
    <w:rsid w:val="0071393B"/>
    <w:rsid w:val="00713EE2"/>
    <w:rsid w:val="00714818"/>
    <w:rsid w:val="007177FC"/>
    <w:rsid w:val="00720C5E"/>
    <w:rsid w:val="00721701"/>
    <w:rsid w:val="007223AD"/>
    <w:rsid w:val="00722B21"/>
    <w:rsid w:val="00724F51"/>
    <w:rsid w:val="0072534C"/>
    <w:rsid w:val="00730E2A"/>
    <w:rsid w:val="00731835"/>
    <w:rsid w:val="00732526"/>
    <w:rsid w:val="00732FB2"/>
    <w:rsid w:val="00733F78"/>
    <w:rsid w:val="007341F8"/>
    <w:rsid w:val="00734372"/>
    <w:rsid w:val="00734EB8"/>
    <w:rsid w:val="007359F3"/>
    <w:rsid w:val="007359F9"/>
    <w:rsid w:val="00735F8B"/>
    <w:rsid w:val="00737D61"/>
    <w:rsid w:val="00742CBD"/>
    <w:rsid w:val="00742D1F"/>
    <w:rsid w:val="00743EBA"/>
    <w:rsid w:val="00744228"/>
    <w:rsid w:val="00744C8E"/>
    <w:rsid w:val="00745F6E"/>
    <w:rsid w:val="0074662D"/>
    <w:rsid w:val="00746633"/>
    <w:rsid w:val="00746BBA"/>
    <w:rsid w:val="0074707E"/>
    <w:rsid w:val="00751126"/>
    <w:rsid w:val="007516DC"/>
    <w:rsid w:val="0075201A"/>
    <w:rsid w:val="00752647"/>
    <w:rsid w:val="00752E58"/>
    <w:rsid w:val="00754130"/>
    <w:rsid w:val="00754401"/>
    <w:rsid w:val="00754B80"/>
    <w:rsid w:val="0075645E"/>
    <w:rsid w:val="00760AAD"/>
    <w:rsid w:val="00761918"/>
    <w:rsid w:val="00762F03"/>
    <w:rsid w:val="0076364E"/>
    <w:rsid w:val="0076413B"/>
    <w:rsid w:val="007648AE"/>
    <w:rsid w:val="00764BF8"/>
    <w:rsid w:val="0076514D"/>
    <w:rsid w:val="00770A80"/>
    <w:rsid w:val="007717A1"/>
    <w:rsid w:val="00772493"/>
    <w:rsid w:val="00773D59"/>
    <w:rsid w:val="007745EB"/>
    <w:rsid w:val="00774891"/>
    <w:rsid w:val="007756B4"/>
    <w:rsid w:val="00781003"/>
    <w:rsid w:val="00781987"/>
    <w:rsid w:val="00781D0C"/>
    <w:rsid w:val="007866FD"/>
    <w:rsid w:val="00786AD8"/>
    <w:rsid w:val="007874C6"/>
    <w:rsid w:val="00787570"/>
    <w:rsid w:val="00787D50"/>
    <w:rsid w:val="00790743"/>
    <w:rsid w:val="00790F84"/>
    <w:rsid w:val="007911FD"/>
    <w:rsid w:val="007926C8"/>
    <w:rsid w:val="00792B21"/>
    <w:rsid w:val="00793006"/>
    <w:rsid w:val="00793930"/>
    <w:rsid w:val="00793DBB"/>
    <w:rsid w:val="00793DD1"/>
    <w:rsid w:val="00794FEC"/>
    <w:rsid w:val="007A003E"/>
    <w:rsid w:val="007A0CF9"/>
    <w:rsid w:val="007A1965"/>
    <w:rsid w:val="007A1A35"/>
    <w:rsid w:val="007A2573"/>
    <w:rsid w:val="007A2ED1"/>
    <w:rsid w:val="007A3BDC"/>
    <w:rsid w:val="007A4BE6"/>
    <w:rsid w:val="007A7306"/>
    <w:rsid w:val="007B07D1"/>
    <w:rsid w:val="007B0DC6"/>
    <w:rsid w:val="007B1094"/>
    <w:rsid w:val="007B1762"/>
    <w:rsid w:val="007B3320"/>
    <w:rsid w:val="007B5409"/>
    <w:rsid w:val="007B5772"/>
    <w:rsid w:val="007B58C7"/>
    <w:rsid w:val="007B5C0B"/>
    <w:rsid w:val="007B776E"/>
    <w:rsid w:val="007C22A8"/>
    <w:rsid w:val="007C2392"/>
    <w:rsid w:val="007C27F4"/>
    <w:rsid w:val="007C2BF4"/>
    <w:rsid w:val="007C301F"/>
    <w:rsid w:val="007C31CA"/>
    <w:rsid w:val="007C35FB"/>
    <w:rsid w:val="007C451C"/>
    <w:rsid w:val="007C4540"/>
    <w:rsid w:val="007C52CC"/>
    <w:rsid w:val="007C5FC2"/>
    <w:rsid w:val="007C63E6"/>
    <w:rsid w:val="007C65AF"/>
    <w:rsid w:val="007C6ADB"/>
    <w:rsid w:val="007C70F0"/>
    <w:rsid w:val="007D135D"/>
    <w:rsid w:val="007D4049"/>
    <w:rsid w:val="007D4517"/>
    <w:rsid w:val="007D730F"/>
    <w:rsid w:val="007D7CD8"/>
    <w:rsid w:val="007E146F"/>
    <w:rsid w:val="007E3AA7"/>
    <w:rsid w:val="007E5C5C"/>
    <w:rsid w:val="007E60EC"/>
    <w:rsid w:val="007F0BAC"/>
    <w:rsid w:val="007F3425"/>
    <w:rsid w:val="007F3432"/>
    <w:rsid w:val="007F4A3D"/>
    <w:rsid w:val="007F6311"/>
    <w:rsid w:val="007F737D"/>
    <w:rsid w:val="00800AD2"/>
    <w:rsid w:val="008015EA"/>
    <w:rsid w:val="0080227A"/>
    <w:rsid w:val="0080308E"/>
    <w:rsid w:val="0080449F"/>
    <w:rsid w:val="00805303"/>
    <w:rsid w:val="00806705"/>
    <w:rsid w:val="00806738"/>
    <w:rsid w:val="00806E26"/>
    <w:rsid w:val="00806E9E"/>
    <w:rsid w:val="00810D8E"/>
    <w:rsid w:val="00810DFC"/>
    <w:rsid w:val="00813A1B"/>
    <w:rsid w:val="00817A2D"/>
    <w:rsid w:val="008216D5"/>
    <w:rsid w:val="008227B7"/>
    <w:rsid w:val="008231C5"/>
    <w:rsid w:val="008249CE"/>
    <w:rsid w:val="00824B4D"/>
    <w:rsid w:val="008261DE"/>
    <w:rsid w:val="00827CA1"/>
    <w:rsid w:val="00830063"/>
    <w:rsid w:val="008311AA"/>
    <w:rsid w:val="0083135F"/>
    <w:rsid w:val="0083140A"/>
    <w:rsid w:val="00831A50"/>
    <w:rsid w:val="00831B3C"/>
    <w:rsid w:val="00831C89"/>
    <w:rsid w:val="00832114"/>
    <w:rsid w:val="00833CEE"/>
    <w:rsid w:val="00834C46"/>
    <w:rsid w:val="00836737"/>
    <w:rsid w:val="0084093E"/>
    <w:rsid w:val="00841CE1"/>
    <w:rsid w:val="00842497"/>
    <w:rsid w:val="008473D8"/>
    <w:rsid w:val="00847CBA"/>
    <w:rsid w:val="0085137D"/>
    <w:rsid w:val="00851C66"/>
    <w:rsid w:val="008528DC"/>
    <w:rsid w:val="00852B8C"/>
    <w:rsid w:val="00854979"/>
    <w:rsid w:val="00854981"/>
    <w:rsid w:val="008628E3"/>
    <w:rsid w:val="00863133"/>
    <w:rsid w:val="00864B2E"/>
    <w:rsid w:val="00865815"/>
    <w:rsid w:val="00865963"/>
    <w:rsid w:val="00866A58"/>
    <w:rsid w:val="0086772A"/>
    <w:rsid w:val="008702B4"/>
    <w:rsid w:val="00870948"/>
    <w:rsid w:val="00870E9D"/>
    <w:rsid w:val="00871C1D"/>
    <w:rsid w:val="00872BDB"/>
    <w:rsid w:val="0087450E"/>
    <w:rsid w:val="00875A82"/>
    <w:rsid w:val="00876AA4"/>
    <w:rsid w:val="00876B49"/>
    <w:rsid w:val="00876CA3"/>
    <w:rsid w:val="008772C7"/>
    <w:rsid w:val="008772FE"/>
    <w:rsid w:val="008775F1"/>
    <w:rsid w:val="00877C4A"/>
    <w:rsid w:val="00880C1F"/>
    <w:rsid w:val="00881F4E"/>
    <w:rsid w:val="008821AE"/>
    <w:rsid w:val="008837F6"/>
    <w:rsid w:val="00883D3A"/>
    <w:rsid w:val="008840F7"/>
    <w:rsid w:val="0088415F"/>
    <w:rsid w:val="008843CC"/>
    <w:rsid w:val="008846AB"/>
    <w:rsid w:val="008851CF"/>
    <w:rsid w:val="008854F7"/>
    <w:rsid w:val="00885A9D"/>
    <w:rsid w:val="00885FEB"/>
    <w:rsid w:val="0088626D"/>
    <w:rsid w:val="00886D09"/>
    <w:rsid w:val="00887192"/>
    <w:rsid w:val="00890868"/>
    <w:rsid w:val="00890901"/>
    <w:rsid w:val="00890B99"/>
    <w:rsid w:val="008929D2"/>
    <w:rsid w:val="00893636"/>
    <w:rsid w:val="0089399D"/>
    <w:rsid w:val="00893B94"/>
    <w:rsid w:val="0089551C"/>
    <w:rsid w:val="00896E9D"/>
    <w:rsid w:val="00896F11"/>
    <w:rsid w:val="008977F7"/>
    <w:rsid w:val="008A1049"/>
    <w:rsid w:val="008A184D"/>
    <w:rsid w:val="008A1C98"/>
    <w:rsid w:val="008A322D"/>
    <w:rsid w:val="008A3748"/>
    <w:rsid w:val="008A3E84"/>
    <w:rsid w:val="008A4D72"/>
    <w:rsid w:val="008A6285"/>
    <w:rsid w:val="008A63B2"/>
    <w:rsid w:val="008A7BAD"/>
    <w:rsid w:val="008B345D"/>
    <w:rsid w:val="008B3F45"/>
    <w:rsid w:val="008B4D67"/>
    <w:rsid w:val="008B4E02"/>
    <w:rsid w:val="008B57C7"/>
    <w:rsid w:val="008C042D"/>
    <w:rsid w:val="008C0BB3"/>
    <w:rsid w:val="008C0D58"/>
    <w:rsid w:val="008C1FC2"/>
    <w:rsid w:val="008C2980"/>
    <w:rsid w:val="008C2B1E"/>
    <w:rsid w:val="008C4B3C"/>
    <w:rsid w:val="008C4DD6"/>
    <w:rsid w:val="008C57CA"/>
    <w:rsid w:val="008C5AFB"/>
    <w:rsid w:val="008D0016"/>
    <w:rsid w:val="008D07FB"/>
    <w:rsid w:val="008D0C02"/>
    <w:rsid w:val="008D32DE"/>
    <w:rsid w:val="008D357D"/>
    <w:rsid w:val="008D435A"/>
    <w:rsid w:val="008D5F65"/>
    <w:rsid w:val="008D79B0"/>
    <w:rsid w:val="008E117C"/>
    <w:rsid w:val="008E1E95"/>
    <w:rsid w:val="008E2AE2"/>
    <w:rsid w:val="008E387B"/>
    <w:rsid w:val="008E3E6A"/>
    <w:rsid w:val="008E4DAC"/>
    <w:rsid w:val="008E541D"/>
    <w:rsid w:val="008E581D"/>
    <w:rsid w:val="008E6087"/>
    <w:rsid w:val="008E6648"/>
    <w:rsid w:val="008E758D"/>
    <w:rsid w:val="008F10A7"/>
    <w:rsid w:val="008F46A7"/>
    <w:rsid w:val="008F4E5A"/>
    <w:rsid w:val="008F755D"/>
    <w:rsid w:val="008F7A39"/>
    <w:rsid w:val="00900D94"/>
    <w:rsid w:val="00901527"/>
    <w:rsid w:val="009021E8"/>
    <w:rsid w:val="00902559"/>
    <w:rsid w:val="00902674"/>
    <w:rsid w:val="009032AE"/>
    <w:rsid w:val="0090356D"/>
    <w:rsid w:val="00904677"/>
    <w:rsid w:val="00905E75"/>
    <w:rsid w:val="00905EE2"/>
    <w:rsid w:val="0090703C"/>
    <w:rsid w:val="00907633"/>
    <w:rsid w:val="00910192"/>
    <w:rsid w:val="009101FA"/>
    <w:rsid w:val="00910A92"/>
    <w:rsid w:val="00911019"/>
    <w:rsid w:val="00911440"/>
    <w:rsid w:val="00911712"/>
    <w:rsid w:val="00911B27"/>
    <w:rsid w:val="00912D95"/>
    <w:rsid w:val="00913DEC"/>
    <w:rsid w:val="00914005"/>
    <w:rsid w:val="009150BE"/>
    <w:rsid w:val="00915826"/>
    <w:rsid w:val="009170BE"/>
    <w:rsid w:val="00920652"/>
    <w:rsid w:val="00920B55"/>
    <w:rsid w:val="00920D79"/>
    <w:rsid w:val="00926022"/>
    <w:rsid w:val="009262C9"/>
    <w:rsid w:val="00927D27"/>
    <w:rsid w:val="00930EB9"/>
    <w:rsid w:val="009329D9"/>
    <w:rsid w:val="009337F1"/>
    <w:rsid w:val="00933940"/>
    <w:rsid w:val="00933C44"/>
    <w:rsid w:val="00933DC7"/>
    <w:rsid w:val="00934DC6"/>
    <w:rsid w:val="009415EE"/>
    <w:rsid w:val="009418F4"/>
    <w:rsid w:val="00942BBC"/>
    <w:rsid w:val="00942FC2"/>
    <w:rsid w:val="00943E30"/>
    <w:rsid w:val="00944180"/>
    <w:rsid w:val="00944AA0"/>
    <w:rsid w:val="00947357"/>
    <w:rsid w:val="00947DA2"/>
    <w:rsid w:val="00951177"/>
    <w:rsid w:val="00957905"/>
    <w:rsid w:val="00957C90"/>
    <w:rsid w:val="00961A45"/>
    <w:rsid w:val="0096265F"/>
    <w:rsid w:val="00963A15"/>
    <w:rsid w:val="00966A8A"/>
    <w:rsid w:val="009673E8"/>
    <w:rsid w:val="009701C3"/>
    <w:rsid w:val="00970CBD"/>
    <w:rsid w:val="00970F78"/>
    <w:rsid w:val="00972790"/>
    <w:rsid w:val="00974DB8"/>
    <w:rsid w:val="00975161"/>
    <w:rsid w:val="009756F8"/>
    <w:rsid w:val="009769D1"/>
    <w:rsid w:val="00976BD2"/>
    <w:rsid w:val="0098025F"/>
    <w:rsid w:val="00980661"/>
    <w:rsid w:val="00980938"/>
    <w:rsid w:val="0098093B"/>
    <w:rsid w:val="0098093D"/>
    <w:rsid w:val="00983B5D"/>
    <w:rsid w:val="0098518E"/>
    <w:rsid w:val="009865FC"/>
    <w:rsid w:val="009876D4"/>
    <w:rsid w:val="0098789A"/>
    <w:rsid w:val="009901D9"/>
    <w:rsid w:val="009914A5"/>
    <w:rsid w:val="00992896"/>
    <w:rsid w:val="00992B88"/>
    <w:rsid w:val="009939D4"/>
    <w:rsid w:val="00994C67"/>
    <w:rsid w:val="0099548E"/>
    <w:rsid w:val="00996456"/>
    <w:rsid w:val="00996A12"/>
    <w:rsid w:val="00997B0F"/>
    <w:rsid w:val="009A025B"/>
    <w:rsid w:val="009A0D74"/>
    <w:rsid w:val="009A1CAD"/>
    <w:rsid w:val="009A3440"/>
    <w:rsid w:val="009A35CC"/>
    <w:rsid w:val="009A55FD"/>
    <w:rsid w:val="009A5832"/>
    <w:rsid w:val="009A5BBC"/>
    <w:rsid w:val="009A6838"/>
    <w:rsid w:val="009A72AE"/>
    <w:rsid w:val="009A77E3"/>
    <w:rsid w:val="009B24B5"/>
    <w:rsid w:val="009B321A"/>
    <w:rsid w:val="009B4EBC"/>
    <w:rsid w:val="009B5707"/>
    <w:rsid w:val="009B592F"/>
    <w:rsid w:val="009B5ABB"/>
    <w:rsid w:val="009B73CE"/>
    <w:rsid w:val="009B7444"/>
    <w:rsid w:val="009C2461"/>
    <w:rsid w:val="009C27A3"/>
    <w:rsid w:val="009C2CB9"/>
    <w:rsid w:val="009C3BEA"/>
    <w:rsid w:val="009C3C15"/>
    <w:rsid w:val="009C5207"/>
    <w:rsid w:val="009C60F3"/>
    <w:rsid w:val="009C688D"/>
    <w:rsid w:val="009C6CD4"/>
    <w:rsid w:val="009C6F83"/>
    <w:rsid w:val="009C6FE2"/>
    <w:rsid w:val="009C7242"/>
    <w:rsid w:val="009C7674"/>
    <w:rsid w:val="009C7995"/>
    <w:rsid w:val="009D004A"/>
    <w:rsid w:val="009D0923"/>
    <w:rsid w:val="009D123F"/>
    <w:rsid w:val="009D1BC6"/>
    <w:rsid w:val="009D2300"/>
    <w:rsid w:val="009D49A8"/>
    <w:rsid w:val="009D4D9A"/>
    <w:rsid w:val="009D4E29"/>
    <w:rsid w:val="009D5867"/>
    <w:rsid w:val="009D5880"/>
    <w:rsid w:val="009D69DE"/>
    <w:rsid w:val="009E0759"/>
    <w:rsid w:val="009E1376"/>
    <w:rsid w:val="009E1A59"/>
    <w:rsid w:val="009E1FD4"/>
    <w:rsid w:val="009E2678"/>
    <w:rsid w:val="009E3B07"/>
    <w:rsid w:val="009E51D1"/>
    <w:rsid w:val="009E5531"/>
    <w:rsid w:val="009F0415"/>
    <w:rsid w:val="009F171E"/>
    <w:rsid w:val="009F3D2F"/>
    <w:rsid w:val="009F45C0"/>
    <w:rsid w:val="009F48C7"/>
    <w:rsid w:val="009F5CDB"/>
    <w:rsid w:val="009F7052"/>
    <w:rsid w:val="00A00AD3"/>
    <w:rsid w:val="00A016EE"/>
    <w:rsid w:val="00A02668"/>
    <w:rsid w:val="00A02801"/>
    <w:rsid w:val="00A030C3"/>
    <w:rsid w:val="00A04BB2"/>
    <w:rsid w:val="00A06A39"/>
    <w:rsid w:val="00A073FF"/>
    <w:rsid w:val="00A07D81"/>
    <w:rsid w:val="00A07F58"/>
    <w:rsid w:val="00A103FC"/>
    <w:rsid w:val="00A11C62"/>
    <w:rsid w:val="00A126C7"/>
    <w:rsid w:val="00A128D4"/>
    <w:rsid w:val="00A131CB"/>
    <w:rsid w:val="00A131EE"/>
    <w:rsid w:val="00A13FE2"/>
    <w:rsid w:val="00A14847"/>
    <w:rsid w:val="00A1668D"/>
    <w:rsid w:val="00A16CE7"/>
    <w:rsid w:val="00A16D6D"/>
    <w:rsid w:val="00A16EDF"/>
    <w:rsid w:val="00A20065"/>
    <w:rsid w:val="00A21383"/>
    <w:rsid w:val="00A2199F"/>
    <w:rsid w:val="00A21B31"/>
    <w:rsid w:val="00A21E13"/>
    <w:rsid w:val="00A2360E"/>
    <w:rsid w:val="00A23B91"/>
    <w:rsid w:val="00A24FF3"/>
    <w:rsid w:val="00A26E0C"/>
    <w:rsid w:val="00A302BE"/>
    <w:rsid w:val="00A30EDD"/>
    <w:rsid w:val="00A32FCB"/>
    <w:rsid w:val="00A33552"/>
    <w:rsid w:val="00A34C25"/>
    <w:rsid w:val="00A3507D"/>
    <w:rsid w:val="00A35A7A"/>
    <w:rsid w:val="00A35E9E"/>
    <w:rsid w:val="00A3717A"/>
    <w:rsid w:val="00A4088C"/>
    <w:rsid w:val="00A40E1E"/>
    <w:rsid w:val="00A43D0F"/>
    <w:rsid w:val="00A440F5"/>
    <w:rsid w:val="00A4456B"/>
    <w:rsid w:val="00A448D4"/>
    <w:rsid w:val="00A452E0"/>
    <w:rsid w:val="00A45589"/>
    <w:rsid w:val="00A50216"/>
    <w:rsid w:val="00A506D5"/>
    <w:rsid w:val="00A51EA5"/>
    <w:rsid w:val="00A522D3"/>
    <w:rsid w:val="00A533D8"/>
    <w:rsid w:val="00A53742"/>
    <w:rsid w:val="00A557A1"/>
    <w:rsid w:val="00A60727"/>
    <w:rsid w:val="00A63059"/>
    <w:rsid w:val="00A63AE3"/>
    <w:rsid w:val="00A63BDF"/>
    <w:rsid w:val="00A64329"/>
    <w:rsid w:val="00A651A4"/>
    <w:rsid w:val="00A65BA9"/>
    <w:rsid w:val="00A71361"/>
    <w:rsid w:val="00A71D61"/>
    <w:rsid w:val="00A746E2"/>
    <w:rsid w:val="00A7520B"/>
    <w:rsid w:val="00A75E2E"/>
    <w:rsid w:val="00A77EFF"/>
    <w:rsid w:val="00A80B18"/>
    <w:rsid w:val="00A80EB9"/>
    <w:rsid w:val="00A81FF2"/>
    <w:rsid w:val="00A82918"/>
    <w:rsid w:val="00A83233"/>
    <w:rsid w:val="00A834ED"/>
    <w:rsid w:val="00A83904"/>
    <w:rsid w:val="00A849DC"/>
    <w:rsid w:val="00A852F4"/>
    <w:rsid w:val="00A90A79"/>
    <w:rsid w:val="00A92BB4"/>
    <w:rsid w:val="00A932FC"/>
    <w:rsid w:val="00A9608C"/>
    <w:rsid w:val="00A96B30"/>
    <w:rsid w:val="00A97B36"/>
    <w:rsid w:val="00A97D83"/>
    <w:rsid w:val="00AA08C1"/>
    <w:rsid w:val="00AA2054"/>
    <w:rsid w:val="00AA3E05"/>
    <w:rsid w:val="00AA5646"/>
    <w:rsid w:val="00AA59B5"/>
    <w:rsid w:val="00AA5F92"/>
    <w:rsid w:val="00AA7443"/>
    <w:rsid w:val="00AA7746"/>
    <w:rsid w:val="00AA7777"/>
    <w:rsid w:val="00AA7B84"/>
    <w:rsid w:val="00AB04F7"/>
    <w:rsid w:val="00AB3391"/>
    <w:rsid w:val="00AB460F"/>
    <w:rsid w:val="00AB6280"/>
    <w:rsid w:val="00AB63F0"/>
    <w:rsid w:val="00AB6646"/>
    <w:rsid w:val="00AB7096"/>
    <w:rsid w:val="00AC0B4C"/>
    <w:rsid w:val="00AC1164"/>
    <w:rsid w:val="00AC2296"/>
    <w:rsid w:val="00AC2702"/>
    <w:rsid w:val="00AC2754"/>
    <w:rsid w:val="00AC36B3"/>
    <w:rsid w:val="00AC374E"/>
    <w:rsid w:val="00AC48B0"/>
    <w:rsid w:val="00AC4ACD"/>
    <w:rsid w:val="00AC546E"/>
    <w:rsid w:val="00AC5DFB"/>
    <w:rsid w:val="00AC6EF2"/>
    <w:rsid w:val="00AC7E29"/>
    <w:rsid w:val="00AD13DC"/>
    <w:rsid w:val="00AD169B"/>
    <w:rsid w:val="00AD2E1C"/>
    <w:rsid w:val="00AD3ADD"/>
    <w:rsid w:val="00AD6DE2"/>
    <w:rsid w:val="00AE0A40"/>
    <w:rsid w:val="00AE1ED4"/>
    <w:rsid w:val="00AE21BE"/>
    <w:rsid w:val="00AE21E1"/>
    <w:rsid w:val="00AE2D63"/>
    <w:rsid w:val="00AE2F8D"/>
    <w:rsid w:val="00AE3A64"/>
    <w:rsid w:val="00AE3BAE"/>
    <w:rsid w:val="00AE4186"/>
    <w:rsid w:val="00AE41B6"/>
    <w:rsid w:val="00AE6A21"/>
    <w:rsid w:val="00AE6C45"/>
    <w:rsid w:val="00AE7771"/>
    <w:rsid w:val="00AF14EB"/>
    <w:rsid w:val="00AF1C8F"/>
    <w:rsid w:val="00AF2B68"/>
    <w:rsid w:val="00AF2C92"/>
    <w:rsid w:val="00AF3EC1"/>
    <w:rsid w:val="00AF432B"/>
    <w:rsid w:val="00AF448E"/>
    <w:rsid w:val="00AF5025"/>
    <w:rsid w:val="00AF519F"/>
    <w:rsid w:val="00AF5387"/>
    <w:rsid w:val="00AF55F5"/>
    <w:rsid w:val="00AF7E86"/>
    <w:rsid w:val="00B0019F"/>
    <w:rsid w:val="00B01FE3"/>
    <w:rsid w:val="00B024B9"/>
    <w:rsid w:val="00B077FA"/>
    <w:rsid w:val="00B07D03"/>
    <w:rsid w:val="00B104D5"/>
    <w:rsid w:val="00B11A17"/>
    <w:rsid w:val="00B127D7"/>
    <w:rsid w:val="00B13B0C"/>
    <w:rsid w:val="00B1453A"/>
    <w:rsid w:val="00B1484E"/>
    <w:rsid w:val="00B1768A"/>
    <w:rsid w:val="00B20F82"/>
    <w:rsid w:val="00B22E1B"/>
    <w:rsid w:val="00B24138"/>
    <w:rsid w:val="00B24256"/>
    <w:rsid w:val="00B2561A"/>
    <w:rsid w:val="00B25BD5"/>
    <w:rsid w:val="00B263BE"/>
    <w:rsid w:val="00B274D6"/>
    <w:rsid w:val="00B30581"/>
    <w:rsid w:val="00B34079"/>
    <w:rsid w:val="00B36344"/>
    <w:rsid w:val="00B3793A"/>
    <w:rsid w:val="00B401BA"/>
    <w:rsid w:val="00B407E4"/>
    <w:rsid w:val="00B425B6"/>
    <w:rsid w:val="00B42674"/>
    <w:rsid w:val="00B42A72"/>
    <w:rsid w:val="00B439E5"/>
    <w:rsid w:val="00B441AE"/>
    <w:rsid w:val="00B44421"/>
    <w:rsid w:val="00B45A65"/>
    <w:rsid w:val="00B45F33"/>
    <w:rsid w:val="00B46D50"/>
    <w:rsid w:val="00B472E9"/>
    <w:rsid w:val="00B5080A"/>
    <w:rsid w:val="00B50C9D"/>
    <w:rsid w:val="00B52FC0"/>
    <w:rsid w:val="00B53170"/>
    <w:rsid w:val="00B547B8"/>
    <w:rsid w:val="00B548B9"/>
    <w:rsid w:val="00B558C7"/>
    <w:rsid w:val="00B56DBE"/>
    <w:rsid w:val="00B60C9C"/>
    <w:rsid w:val="00B60E7E"/>
    <w:rsid w:val="00B61546"/>
    <w:rsid w:val="00B61D8D"/>
    <w:rsid w:val="00B6238B"/>
    <w:rsid w:val="00B6276B"/>
    <w:rsid w:val="00B62999"/>
    <w:rsid w:val="00B63BE3"/>
    <w:rsid w:val="00B642D8"/>
    <w:rsid w:val="00B64885"/>
    <w:rsid w:val="00B66810"/>
    <w:rsid w:val="00B72B01"/>
    <w:rsid w:val="00B72BE3"/>
    <w:rsid w:val="00B73B80"/>
    <w:rsid w:val="00B75097"/>
    <w:rsid w:val="00B75128"/>
    <w:rsid w:val="00B76C3B"/>
    <w:rsid w:val="00B770C7"/>
    <w:rsid w:val="00B77846"/>
    <w:rsid w:val="00B77DFA"/>
    <w:rsid w:val="00B80F26"/>
    <w:rsid w:val="00B81A0E"/>
    <w:rsid w:val="00B822BD"/>
    <w:rsid w:val="00B842F4"/>
    <w:rsid w:val="00B84984"/>
    <w:rsid w:val="00B851B2"/>
    <w:rsid w:val="00B8662F"/>
    <w:rsid w:val="00B91A7B"/>
    <w:rsid w:val="00B929DD"/>
    <w:rsid w:val="00B9387A"/>
    <w:rsid w:val="00B93AF6"/>
    <w:rsid w:val="00B95405"/>
    <w:rsid w:val="00B963F1"/>
    <w:rsid w:val="00BA020A"/>
    <w:rsid w:val="00BA09A0"/>
    <w:rsid w:val="00BA5249"/>
    <w:rsid w:val="00BA6537"/>
    <w:rsid w:val="00BB025A"/>
    <w:rsid w:val="00BB02A4"/>
    <w:rsid w:val="00BB06E1"/>
    <w:rsid w:val="00BB1270"/>
    <w:rsid w:val="00BB1E44"/>
    <w:rsid w:val="00BB35C6"/>
    <w:rsid w:val="00BB37B1"/>
    <w:rsid w:val="00BB4973"/>
    <w:rsid w:val="00BB5267"/>
    <w:rsid w:val="00BB52B8"/>
    <w:rsid w:val="00BB55E8"/>
    <w:rsid w:val="00BB59D8"/>
    <w:rsid w:val="00BB7E69"/>
    <w:rsid w:val="00BC0E51"/>
    <w:rsid w:val="00BC3C1F"/>
    <w:rsid w:val="00BC5257"/>
    <w:rsid w:val="00BC762D"/>
    <w:rsid w:val="00BC7CE7"/>
    <w:rsid w:val="00BD295E"/>
    <w:rsid w:val="00BD4664"/>
    <w:rsid w:val="00BD591C"/>
    <w:rsid w:val="00BD7D13"/>
    <w:rsid w:val="00BE0FBB"/>
    <w:rsid w:val="00BE1193"/>
    <w:rsid w:val="00BE6B86"/>
    <w:rsid w:val="00BE778A"/>
    <w:rsid w:val="00BF4849"/>
    <w:rsid w:val="00BF4EA7"/>
    <w:rsid w:val="00BF53A1"/>
    <w:rsid w:val="00BF5C71"/>
    <w:rsid w:val="00C00EDB"/>
    <w:rsid w:val="00C0260B"/>
    <w:rsid w:val="00C02863"/>
    <w:rsid w:val="00C02D7F"/>
    <w:rsid w:val="00C0383A"/>
    <w:rsid w:val="00C0658D"/>
    <w:rsid w:val="00C067FF"/>
    <w:rsid w:val="00C06C27"/>
    <w:rsid w:val="00C0713E"/>
    <w:rsid w:val="00C11500"/>
    <w:rsid w:val="00C1151C"/>
    <w:rsid w:val="00C12862"/>
    <w:rsid w:val="00C1289C"/>
    <w:rsid w:val="00C12DA3"/>
    <w:rsid w:val="00C13D28"/>
    <w:rsid w:val="00C14585"/>
    <w:rsid w:val="00C14F12"/>
    <w:rsid w:val="00C165A0"/>
    <w:rsid w:val="00C16CA1"/>
    <w:rsid w:val="00C216CE"/>
    <w:rsid w:val="00C2184F"/>
    <w:rsid w:val="00C21963"/>
    <w:rsid w:val="00C22A78"/>
    <w:rsid w:val="00C23C7E"/>
    <w:rsid w:val="00C244AB"/>
    <w:rsid w:val="00C246C5"/>
    <w:rsid w:val="00C247F7"/>
    <w:rsid w:val="00C25A82"/>
    <w:rsid w:val="00C30A2A"/>
    <w:rsid w:val="00C33993"/>
    <w:rsid w:val="00C339F4"/>
    <w:rsid w:val="00C34AB9"/>
    <w:rsid w:val="00C3587E"/>
    <w:rsid w:val="00C376C8"/>
    <w:rsid w:val="00C40659"/>
    <w:rsid w:val="00C4069E"/>
    <w:rsid w:val="00C410C2"/>
    <w:rsid w:val="00C41ADC"/>
    <w:rsid w:val="00C41DA7"/>
    <w:rsid w:val="00C41EF5"/>
    <w:rsid w:val="00C43F0A"/>
    <w:rsid w:val="00C44149"/>
    <w:rsid w:val="00C44257"/>
    <w:rsid w:val="00C44410"/>
    <w:rsid w:val="00C44A15"/>
    <w:rsid w:val="00C457B4"/>
    <w:rsid w:val="00C4630A"/>
    <w:rsid w:val="00C466E8"/>
    <w:rsid w:val="00C4712B"/>
    <w:rsid w:val="00C522D3"/>
    <w:rsid w:val="00C523F0"/>
    <w:rsid w:val="00C526D2"/>
    <w:rsid w:val="00C53700"/>
    <w:rsid w:val="00C5371C"/>
    <w:rsid w:val="00C537FD"/>
    <w:rsid w:val="00C53A91"/>
    <w:rsid w:val="00C56A7E"/>
    <w:rsid w:val="00C56ECB"/>
    <w:rsid w:val="00C57624"/>
    <w:rsid w:val="00C5787D"/>
    <w:rsid w:val="00C5794E"/>
    <w:rsid w:val="00C60968"/>
    <w:rsid w:val="00C60F06"/>
    <w:rsid w:val="00C626C8"/>
    <w:rsid w:val="00C63D39"/>
    <w:rsid w:val="00C63EDD"/>
    <w:rsid w:val="00C64215"/>
    <w:rsid w:val="00C65B36"/>
    <w:rsid w:val="00C67966"/>
    <w:rsid w:val="00C701EA"/>
    <w:rsid w:val="00C7292E"/>
    <w:rsid w:val="00C7463A"/>
    <w:rsid w:val="00C74E88"/>
    <w:rsid w:val="00C7536E"/>
    <w:rsid w:val="00C760C4"/>
    <w:rsid w:val="00C80924"/>
    <w:rsid w:val="00C80CE5"/>
    <w:rsid w:val="00C81957"/>
    <w:rsid w:val="00C8286B"/>
    <w:rsid w:val="00C8292B"/>
    <w:rsid w:val="00C85EBB"/>
    <w:rsid w:val="00C860C0"/>
    <w:rsid w:val="00C8732C"/>
    <w:rsid w:val="00C9201D"/>
    <w:rsid w:val="00C93537"/>
    <w:rsid w:val="00C947F8"/>
    <w:rsid w:val="00C9515F"/>
    <w:rsid w:val="00C951FB"/>
    <w:rsid w:val="00C963C5"/>
    <w:rsid w:val="00C96481"/>
    <w:rsid w:val="00CA030C"/>
    <w:rsid w:val="00CA0C17"/>
    <w:rsid w:val="00CA1F41"/>
    <w:rsid w:val="00CA2BA5"/>
    <w:rsid w:val="00CA2D12"/>
    <w:rsid w:val="00CA32EE"/>
    <w:rsid w:val="00CA391F"/>
    <w:rsid w:val="00CA5771"/>
    <w:rsid w:val="00CA68B8"/>
    <w:rsid w:val="00CA6A1A"/>
    <w:rsid w:val="00CB097B"/>
    <w:rsid w:val="00CB153E"/>
    <w:rsid w:val="00CB163B"/>
    <w:rsid w:val="00CB2292"/>
    <w:rsid w:val="00CB262E"/>
    <w:rsid w:val="00CB2D13"/>
    <w:rsid w:val="00CB30CF"/>
    <w:rsid w:val="00CB33D7"/>
    <w:rsid w:val="00CC1E75"/>
    <w:rsid w:val="00CC2E0E"/>
    <w:rsid w:val="00CC361C"/>
    <w:rsid w:val="00CC474B"/>
    <w:rsid w:val="00CC6150"/>
    <w:rsid w:val="00CC658C"/>
    <w:rsid w:val="00CC67BF"/>
    <w:rsid w:val="00CD0843"/>
    <w:rsid w:val="00CD13EB"/>
    <w:rsid w:val="00CD4E31"/>
    <w:rsid w:val="00CD5345"/>
    <w:rsid w:val="00CD5A78"/>
    <w:rsid w:val="00CD6BED"/>
    <w:rsid w:val="00CD7345"/>
    <w:rsid w:val="00CE1253"/>
    <w:rsid w:val="00CE29C8"/>
    <w:rsid w:val="00CE2AEE"/>
    <w:rsid w:val="00CE372E"/>
    <w:rsid w:val="00CE3BE3"/>
    <w:rsid w:val="00CE4155"/>
    <w:rsid w:val="00CF03C6"/>
    <w:rsid w:val="00CF0A1B"/>
    <w:rsid w:val="00CF15F4"/>
    <w:rsid w:val="00CF19F6"/>
    <w:rsid w:val="00CF26DA"/>
    <w:rsid w:val="00CF2791"/>
    <w:rsid w:val="00CF2F4F"/>
    <w:rsid w:val="00CF536D"/>
    <w:rsid w:val="00D00123"/>
    <w:rsid w:val="00D01BCB"/>
    <w:rsid w:val="00D024E4"/>
    <w:rsid w:val="00D02E9D"/>
    <w:rsid w:val="00D05711"/>
    <w:rsid w:val="00D07166"/>
    <w:rsid w:val="00D10254"/>
    <w:rsid w:val="00D10CB8"/>
    <w:rsid w:val="00D12806"/>
    <w:rsid w:val="00D12D44"/>
    <w:rsid w:val="00D1376B"/>
    <w:rsid w:val="00D15018"/>
    <w:rsid w:val="00D158AC"/>
    <w:rsid w:val="00D1694C"/>
    <w:rsid w:val="00D20F5E"/>
    <w:rsid w:val="00D23B76"/>
    <w:rsid w:val="00D246ED"/>
    <w:rsid w:val="00D24B4A"/>
    <w:rsid w:val="00D252A7"/>
    <w:rsid w:val="00D2616B"/>
    <w:rsid w:val="00D265CB"/>
    <w:rsid w:val="00D310B1"/>
    <w:rsid w:val="00D312E9"/>
    <w:rsid w:val="00D318EC"/>
    <w:rsid w:val="00D320F3"/>
    <w:rsid w:val="00D3257F"/>
    <w:rsid w:val="00D32FB6"/>
    <w:rsid w:val="00D34EE5"/>
    <w:rsid w:val="00D35F8A"/>
    <w:rsid w:val="00D379A3"/>
    <w:rsid w:val="00D37D64"/>
    <w:rsid w:val="00D400DA"/>
    <w:rsid w:val="00D403E6"/>
    <w:rsid w:val="00D42B91"/>
    <w:rsid w:val="00D42C0F"/>
    <w:rsid w:val="00D431E1"/>
    <w:rsid w:val="00D45FF3"/>
    <w:rsid w:val="00D4793C"/>
    <w:rsid w:val="00D50035"/>
    <w:rsid w:val="00D51143"/>
    <w:rsid w:val="00D512CF"/>
    <w:rsid w:val="00D528B9"/>
    <w:rsid w:val="00D53186"/>
    <w:rsid w:val="00D5377E"/>
    <w:rsid w:val="00D53BCD"/>
    <w:rsid w:val="00D5487D"/>
    <w:rsid w:val="00D550C2"/>
    <w:rsid w:val="00D55747"/>
    <w:rsid w:val="00D57A81"/>
    <w:rsid w:val="00D57B4A"/>
    <w:rsid w:val="00D60140"/>
    <w:rsid w:val="00D6024A"/>
    <w:rsid w:val="00D6025B"/>
    <w:rsid w:val="00D608B5"/>
    <w:rsid w:val="00D619D1"/>
    <w:rsid w:val="00D634D5"/>
    <w:rsid w:val="00D645EB"/>
    <w:rsid w:val="00D64739"/>
    <w:rsid w:val="00D65459"/>
    <w:rsid w:val="00D70BE3"/>
    <w:rsid w:val="00D71404"/>
    <w:rsid w:val="00D71F99"/>
    <w:rsid w:val="00D73CA4"/>
    <w:rsid w:val="00D73D71"/>
    <w:rsid w:val="00D74396"/>
    <w:rsid w:val="00D7691D"/>
    <w:rsid w:val="00D776EC"/>
    <w:rsid w:val="00D7777D"/>
    <w:rsid w:val="00D80284"/>
    <w:rsid w:val="00D80309"/>
    <w:rsid w:val="00D81F71"/>
    <w:rsid w:val="00D82528"/>
    <w:rsid w:val="00D829F3"/>
    <w:rsid w:val="00D8642D"/>
    <w:rsid w:val="00D87155"/>
    <w:rsid w:val="00D906A2"/>
    <w:rsid w:val="00D90A5E"/>
    <w:rsid w:val="00D91A68"/>
    <w:rsid w:val="00D91FBC"/>
    <w:rsid w:val="00D93FF4"/>
    <w:rsid w:val="00D94DA9"/>
    <w:rsid w:val="00D95A68"/>
    <w:rsid w:val="00D97725"/>
    <w:rsid w:val="00D97EEE"/>
    <w:rsid w:val="00DA1226"/>
    <w:rsid w:val="00DA17C7"/>
    <w:rsid w:val="00DA2D19"/>
    <w:rsid w:val="00DA4135"/>
    <w:rsid w:val="00DA6151"/>
    <w:rsid w:val="00DA6A9A"/>
    <w:rsid w:val="00DA7046"/>
    <w:rsid w:val="00DA72A7"/>
    <w:rsid w:val="00DB0DEF"/>
    <w:rsid w:val="00DB1635"/>
    <w:rsid w:val="00DB1EFD"/>
    <w:rsid w:val="00DB3868"/>
    <w:rsid w:val="00DB3EAF"/>
    <w:rsid w:val="00DB46C6"/>
    <w:rsid w:val="00DB5A13"/>
    <w:rsid w:val="00DB6096"/>
    <w:rsid w:val="00DB627C"/>
    <w:rsid w:val="00DB6B27"/>
    <w:rsid w:val="00DB7447"/>
    <w:rsid w:val="00DC0066"/>
    <w:rsid w:val="00DC0F8D"/>
    <w:rsid w:val="00DC2B2F"/>
    <w:rsid w:val="00DC3203"/>
    <w:rsid w:val="00DC3C99"/>
    <w:rsid w:val="00DC52F5"/>
    <w:rsid w:val="00DC5BA9"/>
    <w:rsid w:val="00DC5FD0"/>
    <w:rsid w:val="00DC6A10"/>
    <w:rsid w:val="00DC71AA"/>
    <w:rsid w:val="00DC71CB"/>
    <w:rsid w:val="00DD02A4"/>
    <w:rsid w:val="00DD0354"/>
    <w:rsid w:val="00DD22C3"/>
    <w:rsid w:val="00DD27D7"/>
    <w:rsid w:val="00DD458C"/>
    <w:rsid w:val="00DD4DB4"/>
    <w:rsid w:val="00DD4DC4"/>
    <w:rsid w:val="00DD595B"/>
    <w:rsid w:val="00DD72E9"/>
    <w:rsid w:val="00DD7605"/>
    <w:rsid w:val="00DD7907"/>
    <w:rsid w:val="00DE0FD9"/>
    <w:rsid w:val="00DE15B2"/>
    <w:rsid w:val="00DE181E"/>
    <w:rsid w:val="00DE1967"/>
    <w:rsid w:val="00DE2020"/>
    <w:rsid w:val="00DE20E8"/>
    <w:rsid w:val="00DE2FEF"/>
    <w:rsid w:val="00DE31C7"/>
    <w:rsid w:val="00DE3476"/>
    <w:rsid w:val="00DE7018"/>
    <w:rsid w:val="00DE7BEA"/>
    <w:rsid w:val="00DF41F5"/>
    <w:rsid w:val="00DF431D"/>
    <w:rsid w:val="00DF481F"/>
    <w:rsid w:val="00DF5B4A"/>
    <w:rsid w:val="00DF5B84"/>
    <w:rsid w:val="00DF6D5B"/>
    <w:rsid w:val="00DF771B"/>
    <w:rsid w:val="00DF7B3D"/>
    <w:rsid w:val="00DF7D16"/>
    <w:rsid w:val="00DF7EE2"/>
    <w:rsid w:val="00E00AB0"/>
    <w:rsid w:val="00E00E3A"/>
    <w:rsid w:val="00E01B7E"/>
    <w:rsid w:val="00E01BAA"/>
    <w:rsid w:val="00E0282A"/>
    <w:rsid w:val="00E02F9B"/>
    <w:rsid w:val="00E054BC"/>
    <w:rsid w:val="00E07E14"/>
    <w:rsid w:val="00E104DD"/>
    <w:rsid w:val="00E10B9E"/>
    <w:rsid w:val="00E11026"/>
    <w:rsid w:val="00E114D0"/>
    <w:rsid w:val="00E142F0"/>
    <w:rsid w:val="00E145F5"/>
    <w:rsid w:val="00E14F94"/>
    <w:rsid w:val="00E16E66"/>
    <w:rsid w:val="00E17336"/>
    <w:rsid w:val="00E174E1"/>
    <w:rsid w:val="00E17BFB"/>
    <w:rsid w:val="00E17D15"/>
    <w:rsid w:val="00E20C54"/>
    <w:rsid w:val="00E223EC"/>
    <w:rsid w:val="00E2294D"/>
    <w:rsid w:val="00E22B95"/>
    <w:rsid w:val="00E230EB"/>
    <w:rsid w:val="00E27635"/>
    <w:rsid w:val="00E30331"/>
    <w:rsid w:val="00E30BB8"/>
    <w:rsid w:val="00E31F9C"/>
    <w:rsid w:val="00E32292"/>
    <w:rsid w:val="00E337F2"/>
    <w:rsid w:val="00E3438A"/>
    <w:rsid w:val="00E35F30"/>
    <w:rsid w:val="00E40488"/>
    <w:rsid w:val="00E40794"/>
    <w:rsid w:val="00E44C18"/>
    <w:rsid w:val="00E4587C"/>
    <w:rsid w:val="00E45E13"/>
    <w:rsid w:val="00E46829"/>
    <w:rsid w:val="00E47143"/>
    <w:rsid w:val="00E50367"/>
    <w:rsid w:val="00E51ABA"/>
    <w:rsid w:val="00E51F94"/>
    <w:rsid w:val="00E524CB"/>
    <w:rsid w:val="00E54113"/>
    <w:rsid w:val="00E5434F"/>
    <w:rsid w:val="00E61E6A"/>
    <w:rsid w:val="00E628CF"/>
    <w:rsid w:val="00E65456"/>
    <w:rsid w:val="00E65A91"/>
    <w:rsid w:val="00E66188"/>
    <w:rsid w:val="00E664C7"/>
    <w:rsid w:val="00E664FB"/>
    <w:rsid w:val="00E6706C"/>
    <w:rsid w:val="00E672F0"/>
    <w:rsid w:val="00E67E3F"/>
    <w:rsid w:val="00E70373"/>
    <w:rsid w:val="00E70A83"/>
    <w:rsid w:val="00E712C9"/>
    <w:rsid w:val="00E71F83"/>
    <w:rsid w:val="00E71F88"/>
    <w:rsid w:val="00E72DCB"/>
    <w:rsid w:val="00E72E40"/>
    <w:rsid w:val="00E73665"/>
    <w:rsid w:val="00E73999"/>
    <w:rsid w:val="00E73BDC"/>
    <w:rsid w:val="00E73E9E"/>
    <w:rsid w:val="00E81660"/>
    <w:rsid w:val="00E81C60"/>
    <w:rsid w:val="00E854FE"/>
    <w:rsid w:val="00E87116"/>
    <w:rsid w:val="00E902C1"/>
    <w:rsid w:val="00E906CC"/>
    <w:rsid w:val="00E92623"/>
    <w:rsid w:val="00E939A0"/>
    <w:rsid w:val="00E94415"/>
    <w:rsid w:val="00E976E8"/>
    <w:rsid w:val="00E97BE3"/>
    <w:rsid w:val="00E97E4E"/>
    <w:rsid w:val="00EA0688"/>
    <w:rsid w:val="00EA1043"/>
    <w:rsid w:val="00EA1CC2"/>
    <w:rsid w:val="00EA2653"/>
    <w:rsid w:val="00EA2B06"/>
    <w:rsid w:val="00EA2D76"/>
    <w:rsid w:val="00EA3A98"/>
    <w:rsid w:val="00EA3F2D"/>
    <w:rsid w:val="00EA4644"/>
    <w:rsid w:val="00EA4C3A"/>
    <w:rsid w:val="00EA638F"/>
    <w:rsid w:val="00EA758A"/>
    <w:rsid w:val="00EB096F"/>
    <w:rsid w:val="00EB16AE"/>
    <w:rsid w:val="00EB1942"/>
    <w:rsid w:val="00EB199F"/>
    <w:rsid w:val="00EB27C4"/>
    <w:rsid w:val="00EB2F54"/>
    <w:rsid w:val="00EB3D5F"/>
    <w:rsid w:val="00EB3F8C"/>
    <w:rsid w:val="00EB5350"/>
    <w:rsid w:val="00EB5387"/>
    <w:rsid w:val="00EB5B8F"/>
    <w:rsid w:val="00EB5C10"/>
    <w:rsid w:val="00EB5D79"/>
    <w:rsid w:val="00EB7322"/>
    <w:rsid w:val="00EC0FE9"/>
    <w:rsid w:val="00EC198B"/>
    <w:rsid w:val="00EC2E5B"/>
    <w:rsid w:val="00EC426D"/>
    <w:rsid w:val="00EC526A"/>
    <w:rsid w:val="00EC566E"/>
    <w:rsid w:val="00EC571B"/>
    <w:rsid w:val="00EC57D7"/>
    <w:rsid w:val="00EC6385"/>
    <w:rsid w:val="00ED04B9"/>
    <w:rsid w:val="00ED1DE9"/>
    <w:rsid w:val="00ED23D4"/>
    <w:rsid w:val="00ED3A0A"/>
    <w:rsid w:val="00ED5293"/>
    <w:rsid w:val="00ED57CC"/>
    <w:rsid w:val="00ED5E0B"/>
    <w:rsid w:val="00EE2233"/>
    <w:rsid w:val="00EE27DD"/>
    <w:rsid w:val="00EE37B6"/>
    <w:rsid w:val="00EE399F"/>
    <w:rsid w:val="00EE575C"/>
    <w:rsid w:val="00EE5B89"/>
    <w:rsid w:val="00EE6FFF"/>
    <w:rsid w:val="00EF0D53"/>
    <w:rsid w:val="00EF0F45"/>
    <w:rsid w:val="00EF2F57"/>
    <w:rsid w:val="00EF324A"/>
    <w:rsid w:val="00EF41BB"/>
    <w:rsid w:val="00EF5994"/>
    <w:rsid w:val="00EF5F88"/>
    <w:rsid w:val="00EF64F6"/>
    <w:rsid w:val="00EF710B"/>
    <w:rsid w:val="00EF7463"/>
    <w:rsid w:val="00EF7971"/>
    <w:rsid w:val="00F002EF"/>
    <w:rsid w:val="00F01EE9"/>
    <w:rsid w:val="00F02188"/>
    <w:rsid w:val="00F03C9F"/>
    <w:rsid w:val="00F0445C"/>
    <w:rsid w:val="00F04481"/>
    <w:rsid w:val="00F04900"/>
    <w:rsid w:val="00F065A4"/>
    <w:rsid w:val="00F07B0B"/>
    <w:rsid w:val="00F126B9"/>
    <w:rsid w:val="00F12715"/>
    <w:rsid w:val="00F12CA3"/>
    <w:rsid w:val="00F144D5"/>
    <w:rsid w:val="00F146F0"/>
    <w:rsid w:val="00F14C4C"/>
    <w:rsid w:val="00F15039"/>
    <w:rsid w:val="00F20FF3"/>
    <w:rsid w:val="00F2190B"/>
    <w:rsid w:val="00F21D05"/>
    <w:rsid w:val="00F228B5"/>
    <w:rsid w:val="00F23356"/>
    <w:rsid w:val="00F2389C"/>
    <w:rsid w:val="00F24622"/>
    <w:rsid w:val="00F25C67"/>
    <w:rsid w:val="00F30DFF"/>
    <w:rsid w:val="00F31538"/>
    <w:rsid w:val="00F325A8"/>
    <w:rsid w:val="00F32B80"/>
    <w:rsid w:val="00F32E12"/>
    <w:rsid w:val="00F332DF"/>
    <w:rsid w:val="00F340EB"/>
    <w:rsid w:val="00F34C74"/>
    <w:rsid w:val="00F34E7A"/>
    <w:rsid w:val="00F35285"/>
    <w:rsid w:val="00F3598F"/>
    <w:rsid w:val="00F407F5"/>
    <w:rsid w:val="00F413CC"/>
    <w:rsid w:val="00F42661"/>
    <w:rsid w:val="00F43641"/>
    <w:rsid w:val="00F43B9D"/>
    <w:rsid w:val="00F44D5E"/>
    <w:rsid w:val="00F50EE9"/>
    <w:rsid w:val="00F510D0"/>
    <w:rsid w:val="00F522EF"/>
    <w:rsid w:val="00F5246D"/>
    <w:rsid w:val="00F52D82"/>
    <w:rsid w:val="00F5362F"/>
    <w:rsid w:val="00F53A35"/>
    <w:rsid w:val="00F552C6"/>
    <w:rsid w:val="00F5587B"/>
    <w:rsid w:val="00F55A3D"/>
    <w:rsid w:val="00F5725F"/>
    <w:rsid w:val="00F573C2"/>
    <w:rsid w:val="00F5744B"/>
    <w:rsid w:val="00F57896"/>
    <w:rsid w:val="00F578ED"/>
    <w:rsid w:val="00F6051E"/>
    <w:rsid w:val="00F60DAF"/>
    <w:rsid w:val="00F61209"/>
    <w:rsid w:val="00F61BFA"/>
    <w:rsid w:val="00F6259E"/>
    <w:rsid w:val="00F655C7"/>
    <w:rsid w:val="00F65DD4"/>
    <w:rsid w:val="00F66916"/>
    <w:rsid w:val="00F672B2"/>
    <w:rsid w:val="00F67B85"/>
    <w:rsid w:val="00F70061"/>
    <w:rsid w:val="00F714C3"/>
    <w:rsid w:val="00F7375F"/>
    <w:rsid w:val="00F749BB"/>
    <w:rsid w:val="00F81137"/>
    <w:rsid w:val="00F83973"/>
    <w:rsid w:val="00F85360"/>
    <w:rsid w:val="00F85C3F"/>
    <w:rsid w:val="00F87FA3"/>
    <w:rsid w:val="00F9094F"/>
    <w:rsid w:val="00F93D8C"/>
    <w:rsid w:val="00F979A3"/>
    <w:rsid w:val="00F97C50"/>
    <w:rsid w:val="00FA00D6"/>
    <w:rsid w:val="00FA3102"/>
    <w:rsid w:val="00FA4606"/>
    <w:rsid w:val="00FA48D4"/>
    <w:rsid w:val="00FA4E9F"/>
    <w:rsid w:val="00FA54FA"/>
    <w:rsid w:val="00FA6D39"/>
    <w:rsid w:val="00FB1EB6"/>
    <w:rsid w:val="00FB227E"/>
    <w:rsid w:val="00FB3D61"/>
    <w:rsid w:val="00FB4113"/>
    <w:rsid w:val="00FB44CE"/>
    <w:rsid w:val="00FB5009"/>
    <w:rsid w:val="00FB6DBF"/>
    <w:rsid w:val="00FB76AB"/>
    <w:rsid w:val="00FC17C2"/>
    <w:rsid w:val="00FC5370"/>
    <w:rsid w:val="00FC767B"/>
    <w:rsid w:val="00FD0243"/>
    <w:rsid w:val="00FD03FE"/>
    <w:rsid w:val="00FD126E"/>
    <w:rsid w:val="00FD3052"/>
    <w:rsid w:val="00FD3C36"/>
    <w:rsid w:val="00FD4239"/>
    <w:rsid w:val="00FD4D81"/>
    <w:rsid w:val="00FD6288"/>
    <w:rsid w:val="00FD6605"/>
    <w:rsid w:val="00FD7498"/>
    <w:rsid w:val="00FD7FB3"/>
    <w:rsid w:val="00FE0A86"/>
    <w:rsid w:val="00FE14C1"/>
    <w:rsid w:val="00FE28A7"/>
    <w:rsid w:val="00FE4713"/>
    <w:rsid w:val="00FE68D0"/>
    <w:rsid w:val="00FF1F44"/>
    <w:rsid w:val="00FF225E"/>
    <w:rsid w:val="00FF2E5D"/>
    <w:rsid w:val="00FF54B4"/>
    <w:rsid w:val="00FF5C67"/>
    <w:rsid w:val="00FF672C"/>
    <w:rsid w:val="00FF6CE8"/>
    <w:rsid w:val="00FF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061A38"/>
  <w15:docId w15:val="{22A90D79-D79B-40ED-A960-D21ADAB2E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th-TH"/>
      </w:rPr>
    </w:rPrDefault>
    <w:pPrDefault/>
  </w:docDefaults>
  <w:latentStyles w:defLockedState="0" w:defUIPriority="0" w:defSemiHidden="0" w:defUnhideWhenUsed="0" w:defQFormat="0" w:count="375">
    <w:lsdException w:name="heading 1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A103FC"/>
    <w:pPr>
      <w:spacing w:line="480" w:lineRule="auto"/>
    </w:pPr>
    <w:rPr>
      <w:sz w:val="24"/>
      <w:szCs w:val="24"/>
      <w:lang w:val="en-GB" w:eastAsia="en-GB" w:bidi="ar-SA"/>
    </w:rPr>
  </w:style>
  <w:style w:type="paragraph" w:styleId="1">
    <w:name w:val="heading 1"/>
    <w:basedOn w:val="a"/>
    <w:next w:val="Paragraph"/>
    <w:link w:val="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Char"/>
    <w:uiPriority w:val="9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Char"/>
    <w:uiPriority w:val="9"/>
    <w:qFormat/>
    <w:rsid w:val="00F43B9D"/>
    <w:pPr>
      <w:spacing w:before="360"/>
      <w:outlineLvl w:val="3"/>
    </w:pPr>
    <w:rPr>
      <w:bCs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082408"/>
    <w:pPr>
      <w:keepNext/>
      <w:keepLines/>
      <w:spacing w:before="40" w:line="240" w:lineRule="auto"/>
      <w:outlineLvl w:val="4"/>
    </w:pPr>
    <w:rPr>
      <w:rFonts w:ascii="Cambria" w:hAnsi="Cambria"/>
      <w:color w:val="365F91"/>
      <w:sz w:val="32"/>
      <w:szCs w:val="32"/>
      <w:lang w:val="en-US" w:eastAsia="en-US" w:bidi="th-TH"/>
    </w:rPr>
  </w:style>
  <w:style w:type="paragraph" w:styleId="6">
    <w:name w:val="heading 6"/>
    <w:basedOn w:val="a"/>
    <w:next w:val="a"/>
    <w:link w:val="6Char"/>
    <w:uiPriority w:val="9"/>
    <w:unhideWhenUsed/>
    <w:qFormat/>
    <w:rsid w:val="00082408"/>
    <w:pPr>
      <w:keepNext/>
      <w:keepLines/>
      <w:spacing w:before="40" w:line="240" w:lineRule="auto"/>
      <w:outlineLvl w:val="5"/>
    </w:pPr>
    <w:rPr>
      <w:rFonts w:ascii="Cambria" w:hAnsi="Cambria"/>
      <w:color w:val="243F60"/>
      <w:sz w:val="32"/>
      <w:szCs w:val="32"/>
      <w:lang w:val="en-US" w:eastAsia="en-US" w:bidi="th-TH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82408"/>
    <w:pPr>
      <w:keepNext/>
      <w:keepLines/>
      <w:spacing w:before="40" w:line="240" w:lineRule="auto"/>
      <w:outlineLvl w:val="6"/>
    </w:pPr>
    <w:rPr>
      <w:rFonts w:ascii="Cambria" w:hAnsi="Cambria"/>
      <w:i/>
      <w:iCs/>
      <w:color w:val="243F60"/>
      <w:sz w:val="32"/>
      <w:szCs w:val="32"/>
      <w:lang w:val="en-US" w:eastAsia="en-US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AE2F8D"/>
    <w:pPr>
      <w:ind w:firstLine="720"/>
    </w:pPr>
  </w:style>
  <w:style w:type="paragraph" w:styleId="a3">
    <w:name w:val="Normal Indent"/>
    <w:basedOn w:val="a"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Char">
    <w:name w:val="제목 2 Char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Char">
    <w:name w:val="제목 1 Char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Char">
    <w:name w:val="제목 3 Char"/>
    <w:link w:val="3"/>
    <w:uiPriority w:val="9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"/>
      </w:numPr>
      <w:spacing w:after="240"/>
      <w:contextualSpacing/>
    </w:pPr>
  </w:style>
  <w:style w:type="paragraph" w:styleId="a4">
    <w:name w:val="footnote text"/>
    <w:basedOn w:val="a"/>
    <w:link w:val="Char"/>
    <w:autoRedefine/>
    <w:rsid w:val="006C19B2"/>
    <w:pPr>
      <w:ind w:left="284" w:hanging="284"/>
    </w:pPr>
    <w:rPr>
      <w:sz w:val="22"/>
      <w:szCs w:val="20"/>
    </w:rPr>
  </w:style>
  <w:style w:type="character" w:customStyle="1" w:styleId="Char">
    <w:name w:val="각주 텍스트 Char"/>
    <w:link w:val="a4"/>
    <w:rsid w:val="006C19B2"/>
    <w:rPr>
      <w:sz w:val="22"/>
    </w:rPr>
  </w:style>
  <w:style w:type="character" w:styleId="a5">
    <w:name w:val="footnote reference"/>
    <w:rsid w:val="00AF2C92"/>
    <w:rPr>
      <w:vertAlign w:val="superscript"/>
    </w:rPr>
  </w:style>
  <w:style w:type="paragraph" w:styleId="a6">
    <w:name w:val="endnote text"/>
    <w:basedOn w:val="a"/>
    <w:link w:val="Char0"/>
    <w:autoRedefine/>
    <w:rsid w:val="006C19B2"/>
    <w:pPr>
      <w:ind w:left="284" w:hanging="284"/>
    </w:pPr>
    <w:rPr>
      <w:sz w:val="22"/>
      <w:szCs w:val="20"/>
    </w:rPr>
  </w:style>
  <w:style w:type="character" w:customStyle="1" w:styleId="Char0">
    <w:name w:val="미주 텍스트 Char"/>
    <w:link w:val="a6"/>
    <w:rsid w:val="006C19B2"/>
    <w:rPr>
      <w:sz w:val="22"/>
    </w:rPr>
  </w:style>
  <w:style w:type="character" w:styleId="a7">
    <w:name w:val="endnote reference"/>
    <w:rsid w:val="00EC571B"/>
    <w:rPr>
      <w:vertAlign w:val="superscript"/>
    </w:rPr>
  </w:style>
  <w:style w:type="character" w:customStyle="1" w:styleId="4Char">
    <w:name w:val="제목 4 Char"/>
    <w:link w:val="4"/>
    <w:uiPriority w:val="9"/>
    <w:rsid w:val="00F43B9D"/>
    <w:rPr>
      <w:bCs/>
      <w:sz w:val="24"/>
      <w:szCs w:val="28"/>
    </w:rPr>
  </w:style>
  <w:style w:type="paragraph" w:styleId="a8">
    <w:name w:val="header"/>
    <w:basedOn w:val="a"/>
    <w:link w:val="Char1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Char1">
    <w:name w:val="머리글 Char"/>
    <w:link w:val="a8"/>
    <w:uiPriority w:val="99"/>
    <w:rsid w:val="003F193A"/>
    <w:rPr>
      <w:rFonts w:eastAsia="Times New Roman"/>
      <w:sz w:val="24"/>
      <w:szCs w:val="24"/>
      <w:lang w:eastAsia="en-GB"/>
    </w:rPr>
  </w:style>
  <w:style w:type="paragraph" w:styleId="a9">
    <w:name w:val="footer"/>
    <w:basedOn w:val="a"/>
    <w:link w:val="Char2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Char2">
    <w:name w:val="바닥글 Char"/>
    <w:link w:val="a9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customStyle="1" w:styleId="affiliation0">
    <w:name w:val="affiliation"/>
    <w:basedOn w:val="a0"/>
    <w:rsid w:val="00285717"/>
  </w:style>
  <w:style w:type="character" w:customStyle="1" w:styleId="apple-converted-space">
    <w:name w:val="apple-converted-space"/>
    <w:basedOn w:val="a0"/>
    <w:rsid w:val="00285717"/>
  </w:style>
  <w:style w:type="table" w:styleId="aa">
    <w:name w:val="Table Grid"/>
    <w:basedOn w:val="a1"/>
    <w:uiPriority w:val="39"/>
    <w:rsid w:val="00E61E6A"/>
    <w:rPr>
      <w:rFonts w:ascii="Calibri" w:eastAsia="Calibri" w:hAnsi="Calibri" w:cs="Arial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rsid w:val="00E61E6A"/>
  </w:style>
  <w:style w:type="paragraph" w:styleId="ac">
    <w:name w:val="Balloon Text"/>
    <w:next w:val="ad"/>
    <w:link w:val="Char3"/>
    <w:uiPriority w:val="99"/>
    <w:rsid w:val="00E61E6A"/>
    <w:rPr>
      <w:rFonts w:ascii="Tahoma" w:hAnsi="Tahoma" w:cs="Tahoma"/>
      <w:sz w:val="16"/>
      <w:szCs w:val="16"/>
      <w:lang w:eastAsia="en-GB" w:bidi="ar-SA"/>
    </w:rPr>
  </w:style>
  <w:style w:type="character" w:customStyle="1" w:styleId="Char3">
    <w:name w:val="풍선 도움말 텍스트 Char"/>
    <w:link w:val="ac"/>
    <w:uiPriority w:val="99"/>
    <w:rsid w:val="00E61E6A"/>
    <w:rPr>
      <w:rFonts w:ascii="Tahoma" w:hAnsi="Tahoma" w:cs="Tahoma"/>
      <w:sz w:val="16"/>
      <w:szCs w:val="16"/>
      <w:lang w:eastAsia="en-GB" w:bidi="ar-SA"/>
    </w:rPr>
  </w:style>
  <w:style w:type="paragraph" w:styleId="ae">
    <w:name w:val="Normal (Web)"/>
    <w:basedOn w:val="a"/>
    <w:uiPriority w:val="99"/>
    <w:unhideWhenUsed/>
    <w:rsid w:val="00AC6EF2"/>
    <w:pPr>
      <w:spacing w:before="100" w:beforeAutospacing="1" w:after="100" w:afterAutospacing="1" w:line="240" w:lineRule="auto"/>
    </w:pPr>
    <w:rPr>
      <w:lang w:val="en-US" w:eastAsia="en-US" w:bidi="th-TH"/>
    </w:rPr>
  </w:style>
  <w:style w:type="paragraph" w:styleId="30">
    <w:name w:val="Body Text 3"/>
    <w:basedOn w:val="a"/>
    <w:link w:val="3Char0"/>
    <w:unhideWhenUsed/>
    <w:rsid w:val="00103228"/>
    <w:pPr>
      <w:spacing w:line="240" w:lineRule="auto"/>
      <w:jc w:val="thaiDistribute"/>
    </w:pPr>
    <w:rPr>
      <w:rFonts w:ascii="CordiaUPC" w:hAnsi="CordiaUPC" w:cs="AngsanaUPC"/>
      <w:i/>
      <w:iCs/>
      <w:sz w:val="28"/>
      <w:szCs w:val="28"/>
      <w:lang w:val="en-US" w:eastAsia="en-US" w:bidi="th-TH"/>
    </w:rPr>
  </w:style>
  <w:style w:type="character" w:customStyle="1" w:styleId="3Char0">
    <w:name w:val="본문 3 Char"/>
    <w:link w:val="30"/>
    <w:rsid w:val="00103228"/>
    <w:rPr>
      <w:rFonts w:ascii="CordiaUPC" w:hAnsi="CordiaUPC" w:cs="AngsanaUPC"/>
      <w:i/>
      <w:iCs/>
      <w:sz w:val="28"/>
      <w:szCs w:val="28"/>
      <w:lang w:val="en-US" w:eastAsia="en-US" w:bidi="th-TH"/>
    </w:rPr>
  </w:style>
  <w:style w:type="paragraph" w:styleId="af">
    <w:name w:val="List Paragraph"/>
    <w:basedOn w:val="a"/>
    <w:uiPriority w:val="34"/>
    <w:qFormat/>
    <w:rsid w:val="00806E26"/>
    <w:pPr>
      <w:ind w:left="720"/>
      <w:contextualSpacing/>
    </w:pPr>
  </w:style>
  <w:style w:type="character" w:customStyle="1" w:styleId="mantext">
    <w:name w:val="mantext"/>
    <w:basedOn w:val="a0"/>
    <w:rsid w:val="00F510D0"/>
  </w:style>
  <w:style w:type="character" w:styleId="af0">
    <w:name w:val="annotation reference"/>
    <w:uiPriority w:val="99"/>
    <w:semiHidden/>
    <w:unhideWhenUsed/>
    <w:rsid w:val="00900D94"/>
    <w:rPr>
      <w:sz w:val="16"/>
      <w:szCs w:val="18"/>
    </w:rPr>
  </w:style>
  <w:style w:type="paragraph" w:styleId="ad">
    <w:name w:val="annotation text"/>
    <w:link w:val="Char4"/>
    <w:uiPriority w:val="99"/>
    <w:unhideWhenUsed/>
    <w:rsid w:val="00900D94"/>
    <w:rPr>
      <w:rFonts w:ascii="Tahoma" w:hAnsi="Tahoma" w:cs="Tahoma"/>
      <w:sz w:val="16"/>
      <w:lang w:eastAsia="en-GB" w:bidi="ar-SA"/>
    </w:rPr>
  </w:style>
  <w:style w:type="character" w:customStyle="1" w:styleId="Char4">
    <w:name w:val="메모 텍스트 Char"/>
    <w:basedOn w:val="a0"/>
    <w:link w:val="ad"/>
    <w:uiPriority w:val="99"/>
    <w:rsid w:val="00900D94"/>
    <w:rPr>
      <w:rFonts w:ascii="Tahoma" w:hAnsi="Tahoma" w:cs="Tahoma"/>
      <w:sz w:val="16"/>
      <w:lang w:eastAsia="en-GB" w:bidi="ar-SA"/>
    </w:rPr>
  </w:style>
  <w:style w:type="paragraph" w:styleId="af1">
    <w:name w:val="annotation subject"/>
    <w:next w:val="ad"/>
    <w:link w:val="Char5"/>
    <w:uiPriority w:val="99"/>
    <w:semiHidden/>
    <w:unhideWhenUsed/>
    <w:rsid w:val="00900D94"/>
    <w:rPr>
      <w:rFonts w:ascii="Tahoma" w:hAnsi="Tahoma" w:cs="Tahoma"/>
      <w:b/>
      <w:bCs/>
      <w:sz w:val="16"/>
      <w:lang w:eastAsia="en-GB" w:bidi="ar-SA"/>
    </w:rPr>
  </w:style>
  <w:style w:type="character" w:customStyle="1" w:styleId="Char5">
    <w:name w:val="메모 주제 Char"/>
    <w:link w:val="af1"/>
    <w:uiPriority w:val="99"/>
    <w:semiHidden/>
    <w:rsid w:val="00900D94"/>
    <w:rPr>
      <w:rFonts w:ascii="Tahoma" w:hAnsi="Tahoma" w:cs="Tahoma"/>
      <w:b/>
      <w:bCs/>
      <w:sz w:val="16"/>
      <w:lang w:eastAsia="en-GB" w:bidi="ar-SA"/>
    </w:rPr>
  </w:style>
  <w:style w:type="paragraph" w:customStyle="1" w:styleId="Default">
    <w:name w:val="Default"/>
    <w:rsid w:val="00D87155"/>
    <w:pPr>
      <w:autoSpaceDE w:val="0"/>
      <w:autoSpaceDN w:val="0"/>
      <w:adjustRightInd w:val="0"/>
    </w:pPr>
    <w:rPr>
      <w:rFonts w:ascii="TH Sarabun New" w:hAnsi="TH Sarabun New" w:cs="TH Sarabun New"/>
      <w:color w:val="000000"/>
      <w:sz w:val="24"/>
      <w:szCs w:val="24"/>
      <w:lang w:eastAsia="en-GB"/>
    </w:rPr>
  </w:style>
  <w:style w:type="paragraph" w:customStyle="1" w:styleId="EndNoteBibliography">
    <w:name w:val="EndNote Bibliography"/>
    <w:basedOn w:val="a"/>
    <w:link w:val="EndNoteBibliographyChar"/>
    <w:rsid w:val="009D4E29"/>
    <w:pPr>
      <w:spacing w:line="240" w:lineRule="auto"/>
    </w:pPr>
    <w:rPr>
      <w:rFonts w:ascii="TH Sarabun New" w:eastAsia="Calibri" w:hAnsi="TH Sarabun New" w:cs="TH Sarabun New"/>
      <w:noProof/>
      <w:color w:val="000000"/>
      <w:sz w:val="32"/>
      <w:szCs w:val="32"/>
      <w:lang w:val="en-US" w:eastAsia="en-US" w:bidi="th-TH"/>
    </w:rPr>
  </w:style>
  <w:style w:type="character" w:customStyle="1" w:styleId="EndNoteBibliographyChar">
    <w:name w:val="EndNote Bibliography Char"/>
    <w:link w:val="EndNoteBibliography"/>
    <w:rsid w:val="009D4E29"/>
    <w:rPr>
      <w:rFonts w:ascii="TH Sarabun New" w:eastAsia="Calibri" w:hAnsi="TH Sarabun New" w:cs="TH Sarabun New"/>
      <w:noProof/>
      <w:color w:val="000000"/>
      <w:sz w:val="32"/>
      <w:szCs w:val="32"/>
      <w:lang w:val="en-US" w:eastAsia="en-US" w:bidi="th-TH"/>
    </w:rPr>
  </w:style>
  <w:style w:type="character" w:customStyle="1" w:styleId="5Char">
    <w:name w:val="제목 5 Char"/>
    <w:link w:val="5"/>
    <w:uiPriority w:val="9"/>
    <w:rsid w:val="00082408"/>
    <w:rPr>
      <w:rFonts w:ascii="Cambria" w:eastAsia="Times New Roman" w:hAnsi="Cambria" w:cs="Times New Roman"/>
      <w:color w:val="365F91"/>
      <w:sz w:val="32"/>
      <w:szCs w:val="32"/>
      <w:lang w:val="en-US" w:eastAsia="en-US" w:bidi="th-TH"/>
    </w:rPr>
  </w:style>
  <w:style w:type="character" w:customStyle="1" w:styleId="6Char">
    <w:name w:val="제목 6 Char"/>
    <w:link w:val="6"/>
    <w:uiPriority w:val="9"/>
    <w:rsid w:val="00082408"/>
    <w:rPr>
      <w:rFonts w:ascii="Cambria" w:eastAsia="Times New Roman" w:hAnsi="Cambria" w:cs="Times New Roman"/>
      <w:color w:val="243F60"/>
      <w:sz w:val="32"/>
      <w:szCs w:val="32"/>
      <w:lang w:val="en-US" w:eastAsia="en-US" w:bidi="th-TH"/>
    </w:rPr>
  </w:style>
  <w:style w:type="character" w:customStyle="1" w:styleId="7Char">
    <w:name w:val="제목 7 Char"/>
    <w:link w:val="7"/>
    <w:uiPriority w:val="9"/>
    <w:semiHidden/>
    <w:rsid w:val="00082408"/>
    <w:rPr>
      <w:rFonts w:ascii="Cambria" w:eastAsia="Times New Roman" w:hAnsi="Cambria" w:cs="Times New Roman"/>
      <w:i/>
      <w:iCs/>
      <w:color w:val="243F60"/>
      <w:sz w:val="32"/>
      <w:szCs w:val="32"/>
      <w:lang w:val="en-US" w:eastAsia="en-US" w:bidi="th-TH"/>
    </w:rPr>
  </w:style>
  <w:style w:type="paragraph" w:customStyle="1" w:styleId="CUIndex1">
    <w:name w:val="CU_Index_1"/>
    <w:basedOn w:val="1"/>
    <w:link w:val="CUIndex1Char"/>
    <w:rsid w:val="00082408"/>
    <w:pPr>
      <w:keepLines/>
      <w:spacing w:before="0" w:after="480" w:line="240" w:lineRule="auto"/>
      <w:ind w:right="0"/>
      <w:contextualSpacing w:val="0"/>
    </w:pPr>
    <w:rPr>
      <w:rFonts w:ascii="TH Sarabun New" w:hAnsi="TH Sarabun New" w:cs="TH Sarabun New"/>
      <w:b w:val="0"/>
      <w:bCs w:val="0"/>
      <w:color w:val="000000"/>
      <w:kern w:val="0"/>
      <w:sz w:val="36"/>
      <w:szCs w:val="36"/>
      <w:lang w:val="en-US" w:eastAsia="en-US" w:bidi="th-TH"/>
    </w:rPr>
  </w:style>
  <w:style w:type="character" w:customStyle="1" w:styleId="CUIndex1Char">
    <w:name w:val="CU_Index_1 Char"/>
    <w:link w:val="CUIndex1"/>
    <w:rsid w:val="00082408"/>
    <w:rPr>
      <w:rFonts w:ascii="TH Sarabun New" w:eastAsia="Times New Roman" w:hAnsi="TH Sarabun New" w:cs="TH Sarabun New"/>
      <w:color w:val="000000"/>
      <w:sz w:val="36"/>
      <w:szCs w:val="36"/>
      <w:lang w:val="en-US" w:eastAsia="en-US" w:bidi="th-TH"/>
    </w:rPr>
  </w:style>
  <w:style w:type="paragraph" w:customStyle="1" w:styleId="CUIndex2">
    <w:name w:val="CU_Index_2"/>
    <w:basedOn w:val="2"/>
    <w:link w:val="CUIndex2Char"/>
    <w:rsid w:val="00082408"/>
    <w:pPr>
      <w:keepLines/>
      <w:spacing w:before="0" w:after="120" w:line="240" w:lineRule="auto"/>
      <w:ind w:right="0"/>
      <w:contextualSpacing w:val="0"/>
    </w:pPr>
    <w:rPr>
      <w:rFonts w:ascii="TH Sarabun New" w:hAnsi="TH Sarabun New" w:cs="TH Sarabun New"/>
      <w:b w:val="0"/>
      <w:bCs w:val="0"/>
      <w:i w:val="0"/>
      <w:iCs w:val="0"/>
      <w:color w:val="000000"/>
      <w:sz w:val="32"/>
      <w:szCs w:val="32"/>
      <w:lang w:val="en-US" w:eastAsia="en-US" w:bidi="th-TH"/>
    </w:rPr>
  </w:style>
  <w:style w:type="character" w:customStyle="1" w:styleId="CUIndex2Char">
    <w:name w:val="CU_Index_2 Char"/>
    <w:link w:val="CUIndex2"/>
    <w:rsid w:val="00082408"/>
    <w:rPr>
      <w:rFonts w:ascii="TH Sarabun New" w:eastAsia="Times New Roman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Index3">
    <w:name w:val="CU_Index_3"/>
    <w:basedOn w:val="3"/>
    <w:link w:val="CUIndex3Char"/>
    <w:rsid w:val="00082408"/>
    <w:pPr>
      <w:keepLines/>
      <w:spacing w:before="0" w:after="120" w:line="240" w:lineRule="auto"/>
      <w:ind w:right="0"/>
      <w:contextualSpacing w:val="0"/>
    </w:pPr>
    <w:rPr>
      <w:rFonts w:ascii="TH Sarabun New" w:hAnsi="TH Sarabun New" w:cs="TH Sarabun New"/>
      <w:bCs w:val="0"/>
      <w:i w:val="0"/>
      <w:color w:val="000000"/>
      <w:sz w:val="32"/>
      <w:szCs w:val="32"/>
      <w:lang w:val="en-US" w:eastAsia="en-US" w:bidi="th-TH"/>
    </w:rPr>
  </w:style>
  <w:style w:type="character" w:customStyle="1" w:styleId="CUIndex3Char">
    <w:name w:val="CU_Index_3 Char"/>
    <w:link w:val="CUIndex3"/>
    <w:rsid w:val="00082408"/>
    <w:rPr>
      <w:rFonts w:ascii="TH Sarabun New" w:eastAsia="Times New Roman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Index4">
    <w:name w:val="CU_Index_4"/>
    <w:basedOn w:val="4"/>
    <w:link w:val="CUIndex4Char"/>
    <w:rsid w:val="00082408"/>
    <w:pPr>
      <w:keepNext/>
      <w:keepLines/>
      <w:widowControl/>
      <w:spacing w:before="0" w:after="120" w:line="240" w:lineRule="auto"/>
    </w:pPr>
    <w:rPr>
      <w:rFonts w:ascii="TH Sarabun New" w:hAnsi="TH Sarabun New" w:cs="TH Sarabun New"/>
      <w:bCs w:val="0"/>
      <w:i/>
      <w:iCs/>
      <w:color w:val="000000"/>
      <w:sz w:val="32"/>
      <w:szCs w:val="32"/>
      <w:lang w:val="en-US" w:eastAsia="en-US" w:bidi="th-TH"/>
    </w:rPr>
  </w:style>
  <w:style w:type="character" w:customStyle="1" w:styleId="CUIndex4Char">
    <w:name w:val="CU_Index_4 Char"/>
    <w:link w:val="CUIndex4"/>
    <w:rsid w:val="00082408"/>
    <w:rPr>
      <w:rFonts w:ascii="TH Sarabun New" w:eastAsia="Times New Roman" w:hAnsi="TH Sarabun New" w:cs="TH Sarabun New"/>
      <w:i/>
      <w:iCs/>
      <w:color w:val="000000"/>
      <w:sz w:val="32"/>
      <w:szCs w:val="32"/>
      <w:lang w:val="en-US" w:eastAsia="en-US" w:bidi="th-TH"/>
    </w:rPr>
  </w:style>
  <w:style w:type="paragraph" w:customStyle="1" w:styleId="CUIndex5">
    <w:name w:val="CU_Index_5"/>
    <w:basedOn w:val="5"/>
    <w:link w:val="CUIndex5Char"/>
    <w:rsid w:val="00082408"/>
    <w:pPr>
      <w:spacing w:before="0" w:after="120"/>
    </w:pPr>
    <w:rPr>
      <w:rFonts w:ascii="TH Sarabun New" w:eastAsiaTheme="majorEastAsia" w:hAnsi="TH Sarabun New" w:cs="TH Sarabun New"/>
      <w:color w:val="000000"/>
    </w:rPr>
  </w:style>
  <w:style w:type="character" w:customStyle="1" w:styleId="CUIndex5Char">
    <w:name w:val="CU_Index_5 Char"/>
    <w:link w:val="CUIndex5"/>
    <w:rsid w:val="00082408"/>
    <w:rPr>
      <w:rFonts w:ascii="TH Sarabun New" w:eastAsia="Times New Roman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Index6">
    <w:name w:val="CU_Index_6"/>
    <w:basedOn w:val="6"/>
    <w:link w:val="CUIndex6Char"/>
    <w:rsid w:val="00082408"/>
    <w:pPr>
      <w:spacing w:before="0" w:after="120"/>
    </w:pPr>
    <w:rPr>
      <w:rFonts w:ascii="TH Sarabun New" w:eastAsiaTheme="majorEastAsia" w:hAnsi="TH Sarabun New" w:cs="TH Sarabun New"/>
      <w:color w:val="000000"/>
    </w:rPr>
  </w:style>
  <w:style w:type="character" w:customStyle="1" w:styleId="CUIndex6Char">
    <w:name w:val="CU_Index_6 Char"/>
    <w:link w:val="CUIndex6"/>
    <w:rsid w:val="00082408"/>
    <w:rPr>
      <w:rFonts w:ascii="TH Sarabun New" w:eastAsia="Times New Roman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Index7">
    <w:name w:val="CU_Index_7"/>
    <w:basedOn w:val="7"/>
    <w:link w:val="CUIndex7Char"/>
    <w:rsid w:val="00082408"/>
    <w:pPr>
      <w:spacing w:before="0" w:after="120"/>
    </w:pPr>
    <w:rPr>
      <w:rFonts w:ascii="TH Sarabun New" w:eastAsiaTheme="majorEastAsia" w:hAnsi="TH Sarabun New" w:cs="TH Sarabun New"/>
      <w:color w:val="000000"/>
    </w:rPr>
  </w:style>
  <w:style w:type="character" w:customStyle="1" w:styleId="CUIndex7Char">
    <w:name w:val="CU_Index_7 Char"/>
    <w:link w:val="CUIndex7"/>
    <w:rsid w:val="00082408"/>
    <w:rPr>
      <w:rFonts w:ascii="TH Sarabun New" w:eastAsia="Times New Roman" w:hAnsi="TH Sarabun New" w:cs="TH Sarabun New"/>
      <w:i/>
      <w:iCs/>
      <w:color w:val="000000"/>
      <w:sz w:val="32"/>
      <w:szCs w:val="32"/>
      <w:lang w:val="en-US" w:eastAsia="en-US" w:bidi="th-TH"/>
    </w:rPr>
  </w:style>
  <w:style w:type="paragraph" w:customStyle="1" w:styleId="CUStyleTemplate">
    <w:name w:val="CU_Style_Template"/>
    <w:link w:val="CUStyleTemplateChar"/>
    <w:semiHidden/>
    <w:rsid w:val="00082408"/>
    <w:pPr>
      <w:spacing w:after="43"/>
    </w:pPr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CUStyleTemplateChar">
    <w:name w:val="CU_Style_Template Char"/>
    <w:link w:val="CUStyleTemplate"/>
    <w:semiHidden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StyleNormal">
    <w:name w:val="CU_Style_Normal"/>
    <w:link w:val="CUStyleNormalChar"/>
    <w:rsid w:val="00082408"/>
    <w:pPr>
      <w:spacing w:after="120"/>
    </w:pPr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CUStyleNormalChar">
    <w:name w:val="CU_Style_Normal Char"/>
    <w:link w:val="CUStyleNormal"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StyleRefNumbered">
    <w:name w:val="CU_Style_Ref_Numbered"/>
    <w:link w:val="CUStyleRefNumberedChar"/>
    <w:semiHidden/>
    <w:rsid w:val="00082408"/>
    <w:pPr>
      <w:tabs>
        <w:tab w:val="left" w:pos="1134"/>
      </w:tabs>
      <w:spacing w:after="120"/>
      <w:ind w:left="567" w:hanging="567"/>
    </w:pPr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CUStyleRefNumberedChar">
    <w:name w:val="CU_Style_Ref_Numbered Char"/>
    <w:link w:val="CUStyleRefNumbered"/>
    <w:semiHidden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StyleNormalAbstract">
    <w:name w:val="CU_Style_Normal_Abstract"/>
    <w:link w:val="CUStyleNormalAbstractChar"/>
    <w:semiHidden/>
    <w:rsid w:val="00082408"/>
    <w:pPr>
      <w:spacing w:after="120"/>
      <w:ind w:firstLine="850"/>
      <w:jc w:val="thaiDistribute"/>
    </w:pPr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CUStyleNormalAbstractChar">
    <w:name w:val="CU_Style_Normal_Abstract Char"/>
    <w:link w:val="CUStyleNormalAbstract"/>
    <w:semiHidden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StyleNormalAbstractEN">
    <w:name w:val="CU_Style_Normal_Abstract_EN"/>
    <w:link w:val="CUStyleNormalAbstractENChar"/>
    <w:semiHidden/>
    <w:rsid w:val="00082408"/>
    <w:pPr>
      <w:jc w:val="thaiDistribute"/>
    </w:pPr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CUStyleNormalAbstractENChar">
    <w:name w:val="CU_Style_Normal_Abstract_EN Char"/>
    <w:link w:val="CUStyleNormalAbstractEN"/>
    <w:semiHidden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StyleAbstractEN">
    <w:name w:val="CU_Style_Abstract_EN"/>
    <w:link w:val="CUStyleAbstractENChar"/>
    <w:semiHidden/>
    <w:rsid w:val="00082408"/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CUStyleAbstractENChar">
    <w:name w:val="CU_Style_Abstract_EN Char"/>
    <w:link w:val="CUStyleAbstractEN"/>
    <w:semiHidden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StyleAbstractHeaderEN">
    <w:name w:val="CU_Style_Abstract_Header_EN"/>
    <w:link w:val="CUStyleAbstractHeaderENChar"/>
    <w:semiHidden/>
    <w:rsid w:val="00082408"/>
    <w:pPr>
      <w:spacing w:after="120"/>
      <w:jc w:val="thaiDistribute"/>
    </w:pPr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CUStyleAbstractHeaderENChar">
    <w:name w:val="CU_Style_Abstract_Header_EN Char"/>
    <w:link w:val="CUStyleAbstractHeaderEN"/>
    <w:semiHidden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ContentAbstractEN">
    <w:name w:val="CU_Content_Abstract_EN"/>
    <w:link w:val="CUContentAbstractENChar"/>
    <w:semiHidden/>
    <w:rsid w:val="00082408"/>
    <w:pPr>
      <w:spacing w:after="120"/>
      <w:ind w:firstLine="850"/>
      <w:jc w:val="thaiDistribute"/>
    </w:pPr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CUContentAbstractENChar">
    <w:name w:val="CU_Content_Abstract_EN Char"/>
    <w:link w:val="CUContentAbstractEN"/>
    <w:semiHidden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SignAbstractBottomEN">
    <w:name w:val="Sign_Abstract_Bottom_EN"/>
    <w:link w:val="SignAbstractBottomENChar"/>
    <w:semiHidden/>
    <w:rsid w:val="00082408"/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SignAbstractBottomENChar">
    <w:name w:val="Sign_Abstract_Bottom_EN Char"/>
    <w:link w:val="SignAbstractBottomEN"/>
    <w:semiHidden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StyleCover">
    <w:name w:val="CU_Style_Cover"/>
    <w:link w:val="CUStyleCoverChar"/>
    <w:semiHidden/>
    <w:rsid w:val="00082408"/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CUStyleCoverChar">
    <w:name w:val="CU_Style_Cover Char"/>
    <w:link w:val="CUStyleCover"/>
    <w:semiHidden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StyleCoverEN">
    <w:name w:val="CU_Style_Cover_EN"/>
    <w:link w:val="CUStyleCoverENChar"/>
    <w:semiHidden/>
    <w:rsid w:val="00082408"/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CUStyleCoverENChar">
    <w:name w:val="CU_Style_Cover_EN Char"/>
    <w:link w:val="CUStyleCoverEN"/>
    <w:semiHidden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TopicEN">
    <w:name w:val="Topic_EN"/>
    <w:link w:val="TopicENChar"/>
    <w:semiHidden/>
    <w:rsid w:val="00082408"/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TopicENChar">
    <w:name w:val="Topic_EN Char"/>
    <w:link w:val="TopicEN"/>
    <w:semiHidden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StyleAcknowEN">
    <w:name w:val="CU_Style_Acknow_EN"/>
    <w:link w:val="CUStyleAcknowENChar"/>
    <w:semiHidden/>
    <w:rsid w:val="00082408"/>
    <w:pPr>
      <w:spacing w:after="120"/>
      <w:ind w:firstLine="850"/>
      <w:jc w:val="thaiDistribute"/>
    </w:pPr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CUStyleAcknowENChar">
    <w:name w:val="CU_Style_Acknow_EN Char"/>
    <w:link w:val="CUStyleAcknowEN"/>
    <w:semiHidden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paragraph" w:customStyle="1" w:styleId="CUStyleVitaEN">
    <w:name w:val="CU_Style_Vita_EN"/>
    <w:link w:val="CUStyleVitaENChar"/>
    <w:semiHidden/>
    <w:rsid w:val="00082408"/>
    <w:pPr>
      <w:spacing w:after="120"/>
      <w:ind w:firstLine="850"/>
      <w:jc w:val="thaiDistribute"/>
    </w:pPr>
    <w:rPr>
      <w:rFonts w:ascii="TH Sarabun New" w:eastAsia="Calibri" w:hAnsi="TH Sarabun New" w:cs="TH Sarabun New"/>
      <w:color w:val="000000"/>
      <w:sz w:val="32"/>
      <w:szCs w:val="32"/>
    </w:rPr>
  </w:style>
  <w:style w:type="character" w:customStyle="1" w:styleId="CUStyleVitaENChar">
    <w:name w:val="CU_Style_Vita_EN Char"/>
    <w:link w:val="CUStyleVitaEN"/>
    <w:semiHidden/>
    <w:rsid w:val="00082408"/>
    <w:rPr>
      <w:rFonts w:ascii="TH Sarabun New" w:eastAsia="Calibri" w:hAnsi="TH Sarabun New" w:cs="TH Sarabun New"/>
      <w:color w:val="000000"/>
      <w:sz w:val="32"/>
      <w:szCs w:val="32"/>
      <w:lang w:val="en-US" w:eastAsia="en-US" w:bidi="th-TH"/>
    </w:rPr>
  </w:style>
  <w:style w:type="character" w:styleId="af2">
    <w:name w:val="Hyperlink"/>
    <w:uiPriority w:val="99"/>
    <w:unhideWhenUsed/>
    <w:rsid w:val="00082408"/>
    <w:rPr>
      <w:rFonts w:ascii="TH Sarabun New" w:hAnsi="TH Sarabun New" w:cs="TH Sarabun New"/>
      <w:color w:val="000000"/>
      <w:sz w:val="32"/>
      <w:szCs w:val="32"/>
      <w:u w:val="single"/>
    </w:rPr>
  </w:style>
  <w:style w:type="paragraph" w:styleId="10">
    <w:name w:val="toc 1"/>
    <w:next w:val="a"/>
    <w:autoRedefine/>
    <w:uiPriority w:val="39"/>
    <w:unhideWhenUsed/>
    <w:rsid w:val="00082408"/>
    <w:pPr>
      <w:spacing w:after="120"/>
      <w:ind w:right="360"/>
    </w:pPr>
    <w:rPr>
      <w:rFonts w:ascii="TH Sarabun New" w:eastAsia="Calibri" w:hAnsi="TH Sarabun New" w:cs="TH Sarabun New"/>
      <w:color w:val="000000"/>
      <w:sz w:val="32"/>
      <w:szCs w:val="32"/>
    </w:rPr>
  </w:style>
  <w:style w:type="paragraph" w:styleId="20">
    <w:name w:val="toc 2"/>
    <w:next w:val="a"/>
    <w:autoRedefine/>
    <w:uiPriority w:val="39"/>
    <w:unhideWhenUsed/>
    <w:rsid w:val="00082408"/>
    <w:pPr>
      <w:tabs>
        <w:tab w:val="left" w:pos="721"/>
      </w:tabs>
      <w:spacing w:after="120"/>
      <w:ind w:left="624" w:right="360" w:hanging="375"/>
    </w:pPr>
    <w:rPr>
      <w:rFonts w:ascii="TH Sarabun New" w:eastAsia="Calibri" w:hAnsi="TH Sarabun New" w:cs="TH Sarabun New"/>
      <w:color w:val="000000"/>
      <w:sz w:val="32"/>
      <w:szCs w:val="32"/>
    </w:rPr>
  </w:style>
  <w:style w:type="paragraph" w:styleId="31">
    <w:name w:val="toc 3"/>
    <w:next w:val="a"/>
    <w:autoRedefine/>
    <w:uiPriority w:val="39"/>
    <w:unhideWhenUsed/>
    <w:rsid w:val="00082408"/>
    <w:pPr>
      <w:tabs>
        <w:tab w:val="left" w:pos="1283"/>
      </w:tabs>
      <w:spacing w:after="120"/>
      <w:ind w:left="1170" w:right="360" w:hanging="540"/>
    </w:pPr>
    <w:rPr>
      <w:rFonts w:ascii="TH Sarabun New" w:eastAsia="Calibri" w:hAnsi="TH Sarabun New" w:cs="TH Sarabun New"/>
      <w:color w:val="000000"/>
      <w:sz w:val="32"/>
      <w:szCs w:val="32"/>
    </w:rPr>
  </w:style>
  <w:style w:type="paragraph" w:styleId="40">
    <w:name w:val="toc 4"/>
    <w:next w:val="a"/>
    <w:autoRedefine/>
    <w:uiPriority w:val="39"/>
    <w:unhideWhenUsed/>
    <w:rsid w:val="00082408"/>
    <w:pPr>
      <w:spacing w:after="120"/>
      <w:ind w:left="1877" w:right="360" w:hanging="709"/>
    </w:pPr>
    <w:rPr>
      <w:rFonts w:ascii="TH Sarabun New" w:eastAsia="Calibri" w:hAnsi="TH Sarabun New" w:cs="TH Sarabun New"/>
      <w:color w:val="000000"/>
      <w:sz w:val="32"/>
      <w:szCs w:val="32"/>
    </w:rPr>
  </w:style>
  <w:style w:type="paragraph" w:styleId="50">
    <w:name w:val="toc 5"/>
    <w:next w:val="a"/>
    <w:autoRedefine/>
    <w:unhideWhenUsed/>
    <w:rsid w:val="00082408"/>
    <w:pPr>
      <w:spacing w:after="120"/>
      <w:ind w:left="2745" w:right="360" w:hanging="870"/>
    </w:pPr>
    <w:rPr>
      <w:rFonts w:ascii="TH Sarabun New" w:eastAsia="Calibri" w:hAnsi="TH Sarabun New" w:cs="TH Sarabun New"/>
      <w:color w:val="000000"/>
      <w:sz w:val="32"/>
      <w:szCs w:val="32"/>
    </w:rPr>
  </w:style>
  <w:style w:type="paragraph" w:styleId="60">
    <w:name w:val="toc 6"/>
    <w:next w:val="a"/>
    <w:autoRedefine/>
    <w:unhideWhenUsed/>
    <w:rsid w:val="00082408"/>
    <w:pPr>
      <w:spacing w:after="120"/>
      <w:ind w:left="3794" w:right="360" w:hanging="1050"/>
    </w:pPr>
    <w:rPr>
      <w:rFonts w:ascii="TH Sarabun New" w:eastAsia="Calibri" w:hAnsi="TH Sarabun New" w:cs="TH Sarabun New"/>
      <w:color w:val="000000"/>
      <w:sz w:val="32"/>
      <w:szCs w:val="32"/>
    </w:rPr>
  </w:style>
  <w:style w:type="paragraph" w:styleId="70">
    <w:name w:val="toc 7"/>
    <w:next w:val="a"/>
    <w:autoRedefine/>
    <w:unhideWhenUsed/>
    <w:rsid w:val="00082408"/>
    <w:pPr>
      <w:spacing w:after="120"/>
      <w:ind w:left="4994" w:right="360" w:hanging="1200"/>
    </w:pPr>
    <w:rPr>
      <w:rFonts w:ascii="TH Sarabun New" w:eastAsia="Calibri" w:hAnsi="TH Sarabun New" w:cs="TH Sarabun New"/>
      <w:color w:val="000000"/>
      <w:sz w:val="32"/>
      <w:szCs w:val="32"/>
    </w:rPr>
  </w:style>
  <w:style w:type="paragraph" w:styleId="af3">
    <w:name w:val="caption"/>
    <w:next w:val="a"/>
    <w:unhideWhenUsed/>
    <w:qFormat/>
    <w:rsid w:val="00082408"/>
    <w:rPr>
      <w:rFonts w:ascii="TH Sarabun New" w:eastAsia="Calibri" w:hAnsi="TH Sarabun New" w:cs="TH Sarabun New"/>
      <w:i/>
      <w:iCs/>
      <w:color w:val="000000"/>
      <w:sz w:val="32"/>
      <w:szCs w:val="32"/>
    </w:rPr>
  </w:style>
  <w:style w:type="paragraph" w:styleId="af4">
    <w:name w:val="table of figures"/>
    <w:next w:val="a"/>
    <w:uiPriority w:val="99"/>
    <w:unhideWhenUsed/>
    <w:rsid w:val="00082408"/>
    <w:pPr>
      <w:spacing w:after="120"/>
      <w:ind w:right="360"/>
    </w:pPr>
    <w:rPr>
      <w:rFonts w:ascii="TH Sarabun New" w:eastAsia="Calibri" w:hAnsi="TH Sarabun New" w:cs="TH Sarabun New"/>
      <w:color w:val="000000"/>
      <w:sz w:val="32"/>
      <w:szCs w:val="32"/>
    </w:rPr>
  </w:style>
  <w:style w:type="character" w:styleId="af5">
    <w:name w:val="Placeholder Text"/>
    <w:uiPriority w:val="99"/>
    <w:rsid w:val="00082408"/>
    <w:rPr>
      <w:color w:val="808080"/>
    </w:rPr>
  </w:style>
  <w:style w:type="character" w:styleId="af6">
    <w:name w:val="page number"/>
    <w:basedOn w:val="a0"/>
    <w:uiPriority w:val="99"/>
    <w:semiHidden/>
    <w:unhideWhenUsed/>
    <w:rsid w:val="00082408"/>
  </w:style>
  <w:style w:type="character" w:styleId="af7">
    <w:name w:val="Strong"/>
    <w:uiPriority w:val="22"/>
    <w:qFormat/>
    <w:rsid w:val="00082408"/>
    <w:rPr>
      <w:b/>
      <w:bCs/>
    </w:rPr>
  </w:style>
  <w:style w:type="numbering" w:customStyle="1" w:styleId="NoList1">
    <w:name w:val="No List1"/>
    <w:next w:val="a2"/>
    <w:uiPriority w:val="99"/>
    <w:semiHidden/>
    <w:unhideWhenUsed/>
    <w:rsid w:val="00082408"/>
  </w:style>
  <w:style w:type="paragraph" w:customStyle="1" w:styleId="EndNoteBibliographyTitle">
    <w:name w:val="EndNote Bibliography Title"/>
    <w:basedOn w:val="a"/>
    <w:link w:val="EndNoteBibliographyTitleChar"/>
    <w:rsid w:val="00082408"/>
    <w:pPr>
      <w:spacing w:line="240" w:lineRule="auto"/>
      <w:jc w:val="center"/>
    </w:pPr>
    <w:rPr>
      <w:rFonts w:ascii="TH Sarabun New" w:eastAsia="Calibri" w:hAnsi="TH Sarabun New" w:cs="TH Sarabun New"/>
      <w:noProof/>
      <w:color w:val="000000"/>
      <w:sz w:val="32"/>
      <w:szCs w:val="32"/>
      <w:lang w:val="en-US" w:eastAsia="en-US" w:bidi="th-TH"/>
    </w:rPr>
  </w:style>
  <w:style w:type="character" w:customStyle="1" w:styleId="EndNoteBibliographyTitleChar">
    <w:name w:val="EndNote Bibliography Title Char"/>
    <w:link w:val="EndNoteBibliographyTitle"/>
    <w:rsid w:val="00082408"/>
    <w:rPr>
      <w:rFonts w:ascii="TH Sarabun New" w:eastAsia="Calibri" w:hAnsi="TH Sarabun New" w:cs="TH Sarabun New"/>
      <w:noProof/>
      <w:color w:val="000000"/>
      <w:sz w:val="32"/>
      <w:szCs w:val="32"/>
      <w:lang w:val="en-US" w:eastAsia="en-US" w:bidi="th-TH"/>
    </w:rPr>
  </w:style>
  <w:style w:type="character" w:styleId="af8">
    <w:name w:val="FollowedHyperlink"/>
    <w:uiPriority w:val="99"/>
    <w:semiHidden/>
    <w:unhideWhenUsed/>
    <w:rsid w:val="00082408"/>
    <w:rPr>
      <w:color w:val="800080"/>
      <w:u w:val="single"/>
    </w:rPr>
  </w:style>
  <w:style w:type="character" w:customStyle="1" w:styleId="Title1">
    <w:name w:val="Title1"/>
    <w:basedOn w:val="a0"/>
    <w:rsid w:val="004F1C62"/>
  </w:style>
  <w:style w:type="paragraph" w:styleId="af9">
    <w:name w:val="Revision"/>
    <w:hidden/>
    <w:semiHidden/>
    <w:rsid w:val="006E389F"/>
    <w:rPr>
      <w:sz w:val="24"/>
      <w:szCs w:val="24"/>
      <w:lang w:val="en-GB" w:eastAsia="en-GB" w:bidi="ar-SA"/>
    </w:rPr>
  </w:style>
  <w:style w:type="character" w:customStyle="1" w:styleId="UnresolvedMention1">
    <w:name w:val="Unresolved Mention1"/>
    <w:basedOn w:val="a0"/>
    <w:uiPriority w:val="99"/>
    <w:semiHidden/>
    <w:unhideWhenUsed/>
    <w:rsid w:val="00746BBA"/>
    <w:rPr>
      <w:color w:val="605E5C"/>
      <w:shd w:val="clear" w:color="auto" w:fill="E1DFDD"/>
    </w:rPr>
  </w:style>
  <w:style w:type="table" w:styleId="11">
    <w:name w:val="List Table 1 Light"/>
    <w:basedOn w:val="a1"/>
    <w:uiPriority w:val="46"/>
    <w:rsid w:val="00F57896"/>
    <w:rPr>
      <w:rFonts w:asciiTheme="minorHAnsi" w:eastAsiaTheme="minorHAnsi" w:hAnsiTheme="minorHAnsi" w:cstheme="minorBidi"/>
      <w:sz w:val="22"/>
      <w:szCs w:val="28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a1"/>
    <w:next w:val="aa"/>
    <w:uiPriority w:val="39"/>
    <w:rsid w:val="0067218C"/>
    <w:rPr>
      <w:rFonts w:ascii="Calibri" w:eastAsia="Calibri" w:hAnsi="Calibri" w:cs="Cordia New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sid w:val="00C93537"/>
    <w:rPr>
      <w:color w:val="605E5C"/>
      <w:shd w:val="clear" w:color="auto" w:fill="E1DFDD"/>
    </w:rPr>
  </w:style>
  <w:style w:type="paragraph" w:customStyle="1" w:styleId="afa">
    <w:name w:val="바탕글"/>
    <w:basedOn w:val="a"/>
    <w:link w:val="Char6"/>
    <w:rsid w:val="00806E9E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val="en-US" w:eastAsia="ko-KR"/>
    </w:rPr>
  </w:style>
  <w:style w:type="character" w:customStyle="1" w:styleId="Char6">
    <w:name w:val="바탕글 Char"/>
    <w:basedOn w:val="a0"/>
    <w:link w:val="afa"/>
    <w:rsid w:val="00806E9E"/>
    <w:rPr>
      <w:rFonts w:ascii="함초롬바탕" w:eastAsia="굴림" w:hAnsi="굴림" w:cs="굴림"/>
      <w:color w:val="000000"/>
      <w:lang w:eastAsia="ko-KR" w:bidi="ar-SA"/>
    </w:rPr>
  </w:style>
  <w:style w:type="character" w:styleId="afb">
    <w:name w:val="Unresolved Mention"/>
    <w:basedOn w:val="a0"/>
    <w:uiPriority w:val="99"/>
    <w:semiHidden/>
    <w:unhideWhenUsed/>
    <w:rsid w:val="004277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jaimyung@kaist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ENJAP~1\AppData\Local\Temp\Rar$DIa0.849\TF_Template_Word_Windows_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D4D1DF-60AB-4449-BD4F-22549E333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0.dotx</Template>
  <TotalTime>0</TotalTime>
  <Pages>5</Pages>
  <Words>427</Words>
  <Characters>2757</Characters>
  <Application>Microsoft Office Word</Application>
  <DocSecurity>0</DocSecurity>
  <Lines>81</Lines>
  <Paragraphs>4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0</vt:lpstr>
      <vt:lpstr>TF_Template_Word_Windows_2010</vt:lpstr>
    </vt:vector>
  </TitlesOfParts>
  <Company>Informa Plc</Company>
  <LinksUpToDate>false</LinksUpToDate>
  <CharactersWithSpaces>31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0</dc:title>
  <dc:subject/>
  <dc:creator>Benjaporn</dc:creator>
  <cp:keywords/>
  <dc:description/>
  <cp:lastModifiedBy>82109</cp:lastModifiedBy>
  <cp:revision>2</cp:revision>
  <cp:lastPrinted>2019-01-30T03:12:00Z</cp:lastPrinted>
  <dcterms:created xsi:type="dcterms:W3CDTF">2024-05-29T15:50:00Z</dcterms:created>
  <dcterms:modified xsi:type="dcterms:W3CDTF">2024-05-29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GrammarlyDocumentId">
    <vt:lpwstr>a9700291a604bca489737fdc330a377972cdc67644586ba8911b9592e1f96e30</vt:lpwstr>
  </property>
</Properties>
</file>